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DE81A" w14:textId="259B43BC" w:rsidR="00AF4486" w:rsidRDefault="00AF4486" w:rsidP="006F2429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Online Supplemental Files Table of Content</w:t>
      </w:r>
    </w:p>
    <w:p w14:paraId="33A6601D" w14:textId="5CB36230" w:rsidR="00AF4486" w:rsidRPr="00D97B0E" w:rsidRDefault="00AF4486" w:rsidP="00D97B0E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AF4486">
        <w:rPr>
          <w:rFonts w:ascii="Times New Roman" w:eastAsia="Times New Roman" w:hAnsi="Times New Roman" w:cs="Times New Roman"/>
          <w:sz w:val="24"/>
          <w:szCs w:val="24"/>
        </w:rPr>
        <w:t xml:space="preserve">Supplemental File 1. Laboratory Phenotypic Testing Methods for Carbapenem Resistance and Carbapenemase </w:t>
      </w:r>
      <w:proofErr w:type="spellStart"/>
      <w:r w:rsidRPr="00AF4486">
        <w:rPr>
          <w:rFonts w:ascii="Times New Roman" w:eastAsia="Times New Roman" w:hAnsi="Times New Roman" w:cs="Times New Roman"/>
          <w:sz w:val="24"/>
          <w:szCs w:val="24"/>
        </w:rPr>
        <w:t>Pr</w:t>
      </w:r>
      <w:r w:rsidRPr="760B279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on</w:t>
      </w:r>
      <w:proofErr w:type="spellEnd"/>
      <w:r w:rsidRPr="760B279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Methods</w:t>
      </w:r>
    </w:p>
    <w:p w14:paraId="040B55A6" w14:textId="0C64AAA2" w:rsidR="00AF4486" w:rsidRPr="00AF4486" w:rsidRDefault="53E980B5" w:rsidP="760B279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760B279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upplemental File 3. Additional Details on Infection Control Assessments and Interventions at LTACH-A  </w:t>
      </w:r>
    </w:p>
    <w:p w14:paraId="286C1546" w14:textId="4D55DDA9" w:rsidR="00AF4486" w:rsidRPr="00AF4486" w:rsidRDefault="00AF4486" w:rsidP="760B279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36FAE15" w14:textId="58F5EF80" w:rsidR="00AF4486" w:rsidRPr="00AF4486" w:rsidRDefault="00AF4486" w:rsidP="00AF448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760B279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upplemental Table 1. Environmental Samples Collected from Long-Term Acute Care Hospital A, Florida</w:t>
      </w:r>
    </w:p>
    <w:p w14:paraId="5D66B4E0" w14:textId="77777777" w:rsidR="00AF4486" w:rsidRPr="00AF4486" w:rsidRDefault="00AF4486" w:rsidP="00AF448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9666729" w14:textId="3D5E155F" w:rsidR="00AF4486" w:rsidRDefault="00AF4486" w:rsidP="00AF4486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4CF2209E" w14:textId="28A913B9" w:rsidR="00DA576B" w:rsidRPr="00967602" w:rsidRDefault="00DA576B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67602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l File 1. </w:t>
      </w:r>
      <w:r w:rsidR="00967602" w:rsidRPr="00967602">
        <w:rPr>
          <w:rFonts w:ascii="Times New Roman" w:eastAsia="Times New Roman" w:hAnsi="Times New Roman" w:cs="Times New Roman"/>
          <w:b/>
          <w:bCs/>
          <w:sz w:val="24"/>
          <w:szCs w:val="24"/>
        </w:rPr>
        <w:t>Laboratory Phenotypic Testing Methods for</w:t>
      </w:r>
      <w:r w:rsidR="00E51A9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Carbapenem Resistance and </w:t>
      </w:r>
      <w:r w:rsidR="00967602" w:rsidRPr="00967602">
        <w:rPr>
          <w:rFonts w:ascii="Times New Roman" w:eastAsia="Times New Roman" w:hAnsi="Times New Roman" w:cs="Times New Roman"/>
          <w:b/>
          <w:bCs/>
          <w:sz w:val="24"/>
          <w:szCs w:val="24"/>
        </w:rPr>
        <w:t>Carbapenemase Production</w:t>
      </w:r>
    </w:p>
    <w:p w14:paraId="22A5B14A" w14:textId="12F92515" w:rsidR="00967602" w:rsidRPr="00967602" w:rsidRDefault="00BE530D" w:rsidP="009676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="00967602" w:rsidRPr="6049FDB3">
        <w:rPr>
          <w:rFonts w:ascii="Times New Roman" w:hAnsi="Times New Roman" w:cs="Times New Roman"/>
          <w:sz w:val="24"/>
          <w:szCs w:val="24"/>
        </w:rPr>
        <w:t xml:space="preserve">roth microdilution </w:t>
      </w:r>
      <w:r>
        <w:rPr>
          <w:rFonts w:ascii="Times New Roman" w:hAnsi="Times New Roman" w:cs="Times New Roman"/>
          <w:sz w:val="24"/>
          <w:szCs w:val="24"/>
        </w:rPr>
        <w:t xml:space="preserve">was </w:t>
      </w:r>
      <w:r w:rsidR="00732B50">
        <w:rPr>
          <w:rFonts w:ascii="Times New Roman" w:hAnsi="Times New Roman" w:cs="Times New Roman"/>
          <w:sz w:val="24"/>
          <w:szCs w:val="24"/>
        </w:rPr>
        <w:t xml:space="preserve">used </w:t>
      </w:r>
      <w:r w:rsidR="00C65E71">
        <w:rPr>
          <w:rFonts w:ascii="Times New Roman" w:hAnsi="Times New Roman" w:cs="Times New Roman"/>
          <w:sz w:val="24"/>
          <w:szCs w:val="24"/>
        </w:rPr>
        <w:t>to determine</w:t>
      </w:r>
      <w:r w:rsidR="00B63EE0">
        <w:rPr>
          <w:rFonts w:ascii="Times New Roman" w:hAnsi="Times New Roman" w:cs="Times New Roman"/>
          <w:sz w:val="24"/>
          <w:szCs w:val="24"/>
        </w:rPr>
        <w:t xml:space="preserve"> the</w:t>
      </w:r>
      <w:r w:rsidR="00967602" w:rsidRPr="6049FDB3">
        <w:rPr>
          <w:rFonts w:ascii="Times New Roman" w:hAnsi="Times New Roman" w:cs="Times New Roman"/>
          <w:sz w:val="24"/>
          <w:szCs w:val="24"/>
        </w:rPr>
        <w:t xml:space="preserve"> minimal inhibitory concentrations </w:t>
      </w:r>
      <w:r w:rsidR="006E22B0">
        <w:rPr>
          <w:rFonts w:ascii="Times New Roman" w:hAnsi="Times New Roman" w:cs="Times New Roman"/>
          <w:sz w:val="24"/>
          <w:szCs w:val="24"/>
        </w:rPr>
        <w:t xml:space="preserve">of bacterial isolates </w:t>
      </w:r>
      <w:r w:rsidR="00967602" w:rsidRPr="6049FDB3">
        <w:rPr>
          <w:rFonts w:ascii="Times New Roman" w:hAnsi="Times New Roman" w:cs="Times New Roman"/>
          <w:sz w:val="24"/>
          <w:szCs w:val="24"/>
        </w:rPr>
        <w:t>according to standards established by the Clinical and Laboratory Standards Institute</w:t>
      </w:r>
      <w:r w:rsidR="00967602" w:rsidRPr="6049FDB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="00967602" w:rsidRPr="6049FDB3">
        <w:rPr>
          <w:rFonts w:ascii="Times New Roman" w:hAnsi="Times New Roman" w:cs="Times New Roman"/>
          <w:sz w:val="24"/>
          <w:szCs w:val="24"/>
        </w:rPr>
        <w:t>, and the modified Carbapenem Inactivation Method (</w:t>
      </w:r>
      <w:proofErr w:type="spellStart"/>
      <w:r w:rsidR="00967602" w:rsidRPr="6049FDB3">
        <w:rPr>
          <w:rFonts w:ascii="Times New Roman" w:hAnsi="Times New Roman" w:cs="Times New Roman"/>
          <w:sz w:val="24"/>
          <w:szCs w:val="24"/>
        </w:rPr>
        <w:t>mCIM</w:t>
      </w:r>
      <w:proofErr w:type="spellEnd"/>
      <w:r w:rsidR="00967602" w:rsidRPr="6049FDB3">
        <w:rPr>
          <w:rFonts w:ascii="Times New Roman" w:hAnsi="Times New Roman" w:cs="Times New Roman"/>
          <w:sz w:val="24"/>
          <w:szCs w:val="24"/>
        </w:rPr>
        <w:t>) for detection of carbapenemase</w:t>
      </w:r>
      <w:r w:rsidR="00D72F7E">
        <w:rPr>
          <w:rFonts w:ascii="Times New Roman" w:hAnsi="Times New Roman" w:cs="Times New Roman"/>
          <w:sz w:val="24"/>
          <w:szCs w:val="24"/>
        </w:rPr>
        <w:t>-p</w:t>
      </w:r>
      <w:r w:rsidR="00D20420">
        <w:rPr>
          <w:rFonts w:ascii="Times New Roman" w:hAnsi="Times New Roman" w:cs="Times New Roman"/>
          <w:sz w:val="24"/>
          <w:szCs w:val="24"/>
        </w:rPr>
        <w:t>roducing bacteria</w:t>
      </w:r>
      <w:r w:rsidR="00967602" w:rsidRPr="6049FDB3">
        <w:rPr>
          <w:rFonts w:ascii="Times New Roman" w:hAnsi="Times New Roman" w:cs="Times New Roman"/>
          <w:sz w:val="24"/>
          <w:szCs w:val="24"/>
        </w:rPr>
        <w:t xml:space="preserve"> based on the 2015 CIM procedure</w:t>
      </w:r>
      <w:r w:rsidR="00967602" w:rsidRPr="6049FDB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="00967602" w:rsidRPr="6049FDB3">
        <w:rPr>
          <w:rFonts w:ascii="Times New Roman" w:hAnsi="Times New Roman" w:cs="Times New Roman"/>
          <w:sz w:val="24"/>
          <w:szCs w:val="24"/>
        </w:rPr>
        <w:t xml:space="preserve">. Using the Applied Biosystems’ Fast 7500 Real-Time PCR System (Applied Biosystems, Inc., Foster City, CA), isolates demonstrating carbapenemase-production underwent RT-PCR testing for the detection of five carbapenemase genes: </w:t>
      </w:r>
      <w:proofErr w:type="spellStart"/>
      <w:r w:rsidR="00967602" w:rsidRPr="6049FDB3">
        <w:rPr>
          <w:rFonts w:ascii="Times New Roman" w:hAnsi="Times New Roman" w:cs="Times New Roman"/>
          <w:i/>
          <w:iCs/>
          <w:sz w:val="24"/>
          <w:szCs w:val="24"/>
        </w:rPr>
        <w:t>bla</w:t>
      </w:r>
      <w:r w:rsidR="00967602" w:rsidRPr="6049FDB3">
        <w:rPr>
          <w:rFonts w:ascii="Times New Roman" w:hAnsi="Times New Roman" w:cs="Times New Roman"/>
          <w:sz w:val="24"/>
          <w:szCs w:val="24"/>
          <w:vertAlign w:val="subscript"/>
        </w:rPr>
        <w:t>VIM</w:t>
      </w:r>
      <w:proofErr w:type="spellEnd"/>
      <w:r w:rsidR="00967602" w:rsidRPr="6049FDB3"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proofErr w:type="spellStart"/>
      <w:r w:rsidR="00967602" w:rsidRPr="6049FDB3">
        <w:rPr>
          <w:rFonts w:ascii="Times New Roman" w:hAnsi="Times New Roman" w:cs="Times New Roman"/>
          <w:i/>
          <w:iCs/>
          <w:sz w:val="24"/>
          <w:szCs w:val="24"/>
        </w:rPr>
        <w:t>bla</w:t>
      </w:r>
      <w:r w:rsidR="00967602" w:rsidRPr="6049FDB3">
        <w:rPr>
          <w:rFonts w:ascii="Times New Roman" w:hAnsi="Times New Roman" w:cs="Times New Roman"/>
          <w:sz w:val="24"/>
          <w:szCs w:val="24"/>
          <w:vertAlign w:val="subscript"/>
        </w:rPr>
        <w:t>IMP</w:t>
      </w:r>
      <w:proofErr w:type="spellEnd"/>
      <w:r w:rsidR="00967602" w:rsidRPr="6049FDB3"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proofErr w:type="spellStart"/>
      <w:r w:rsidR="00967602" w:rsidRPr="6049FDB3">
        <w:rPr>
          <w:rFonts w:ascii="Times New Roman" w:hAnsi="Times New Roman" w:cs="Times New Roman"/>
          <w:i/>
          <w:iCs/>
          <w:sz w:val="24"/>
          <w:szCs w:val="24"/>
        </w:rPr>
        <w:t>bla</w:t>
      </w:r>
      <w:r w:rsidR="00967602" w:rsidRPr="6049FDB3">
        <w:rPr>
          <w:rFonts w:ascii="Times New Roman" w:hAnsi="Times New Roman" w:cs="Times New Roman"/>
          <w:sz w:val="24"/>
          <w:szCs w:val="24"/>
          <w:vertAlign w:val="subscript"/>
        </w:rPr>
        <w:t>NDM</w:t>
      </w:r>
      <w:proofErr w:type="spellEnd"/>
      <w:r w:rsidR="00967602" w:rsidRPr="6049FDB3"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r w:rsidR="00967602" w:rsidRPr="6049FDB3">
        <w:rPr>
          <w:rFonts w:ascii="Times New Roman" w:hAnsi="Times New Roman" w:cs="Times New Roman"/>
          <w:i/>
          <w:iCs/>
          <w:sz w:val="24"/>
          <w:szCs w:val="24"/>
        </w:rPr>
        <w:t>bla</w:t>
      </w:r>
      <w:r w:rsidR="00967602" w:rsidRPr="6049FDB3">
        <w:rPr>
          <w:rFonts w:ascii="Times New Roman" w:hAnsi="Times New Roman" w:cs="Times New Roman"/>
          <w:sz w:val="24"/>
          <w:szCs w:val="24"/>
          <w:vertAlign w:val="subscript"/>
        </w:rPr>
        <w:t>OXA-48-type,</w:t>
      </w:r>
      <w:r w:rsidR="00967602" w:rsidRPr="6049FDB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967602" w:rsidRPr="6049FDB3">
        <w:rPr>
          <w:rFonts w:ascii="Times New Roman" w:hAnsi="Times New Roman" w:cs="Times New Roman"/>
          <w:i/>
          <w:iCs/>
          <w:sz w:val="24"/>
          <w:szCs w:val="24"/>
        </w:rPr>
        <w:t>bla</w:t>
      </w:r>
      <w:r w:rsidR="00967602" w:rsidRPr="6049FDB3">
        <w:rPr>
          <w:rFonts w:ascii="Times New Roman" w:hAnsi="Times New Roman" w:cs="Times New Roman"/>
          <w:sz w:val="24"/>
          <w:szCs w:val="24"/>
          <w:vertAlign w:val="subscript"/>
        </w:rPr>
        <w:t>KPC</w:t>
      </w:r>
      <w:proofErr w:type="spellEnd"/>
      <w:r w:rsidR="00967602" w:rsidRPr="6049FDB3">
        <w:rPr>
          <w:rFonts w:ascii="Times New Roman" w:hAnsi="Times New Roman" w:cs="Times New Roman"/>
          <w:sz w:val="24"/>
          <w:szCs w:val="24"/>
        </w:rPr>
        <w:t>.”</w:t>
      </w:r>
    </w:p>
    <w:p w14:paraId="498F1915" w14:textId="77777777" w:rsidR="00967602" w:rsidRPr="00967602" w:rsidRDefault="00967602" w:rsidP="009676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1C2131F" w14:textId="77777777" w:rsidR="00967602" w:rsidRPr="00967602" w:rsidRDefault="00967602" w:rsidP="00967602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67602">
        <w:rPr>
          <w:rFonts w:ascii="Times New Roman" w:eastAsia="Times New Roman" w:hAnsi="Times New Roman" w:cs="Times New Roman"/>
          <w:sz w:val="24"/>
          <w:szCs w:val="24"/>
        </w:rPr>
        <w:t>Clinical and Laboratory Standards Institute (CLSI) documents M7, M45, and M100</w:t>
      </w:r>
    </w:p>
    <w:p w14:paraId="5D645398" w14:textId="77777777" w:rsidR="00967602" w:rsidRPr="00967602" w:rsidRDefault="00967602" w:rsidP="00967602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67602">
        <w:rPr>
          <w:rFonts w:ascii="Times New Roman" w:eastAsia="Times New Roman" w:hAnsi="Times New Roman" w:cs="Times New Roman"/>
          <w:sz w:val="24"/>
          <w:szCs w:val="24"/>
        </w:rPr>
        <w:t xml:space="preserve">Van der </w:t>
      </w:r>
      <w:proofErr w:type="spellStart"/>
      <w:r w:rsidRPr="00967602">
        <w:rPr>
          <w:rFonts w:ascii="Times New Roman" w:eastAsia="Times New Roman" w:hAnsi="Times New Roman" w:cs="Times New Roman"/>
          <w:sz w:val="24"/>
          <w:szCs w:val="24"/>
        </w:rPr>
        <w:t>Zwaluw</w:t>
      </w:r>
      <w:proofErr w:type="spellEnd"/>
      <w:r w:rsidRPr="00967602">
        <w:rPr>
          <w:rFonts w:ascii="Times New Roman" w:eastAsia="Times New Roman" w:hAnsi="Times New Roman" w:cs="Times New Roman"/>
          <w:sz w:val="24"/>
          <w:szCs w:val="24"/>
        </w:rPr>
        <w:t xml:space="preserve">, K., A. de </w:t>
      </w:r>
      <w:proofErr w:type="spellStart"/>
      <w:r w:rsidRPr="00967602">
        <w:rPr>
          <w:rFonts w:ascii="Times New Roman" w:eastAsia="Times New Roman" w:hAnsi="Times New Roman" w:cs="Times New Roman"/>
          <w:sz w:val="24"/>
          <w:szCs w:val="24"/>
        </w:rPr>
        <w:t>Haan</w:t>
      </w:r>
      <w:proofErr w:type="spellEnd"/>
      <w:r w:rsidRPr="00967602">
        <w:rPr>
          <w:rFonts w:ascii="Times New Roman" w:eastAsia="Times New Roman" w:hAnsi="Times New Roman" w:cs="Times New Roman"/>
          <w:sz w:val="24"/>
          <w:szCs w:val="24"/>
        </w:rPr>
        <w:t xml:space="preserve">, G.N. </w:t>
      </w:r>
      <w:proofErr w:type="spellStart"/>
      <w:r w:rsidRPr="00967602">
        <w:rPr>
          <w:rFonts w:ascii="Times New Roman" w:eastAsia="Times New Roman" w:hAnsi="Times New Roman" w:cs="Times New Roman"/>
          <w:sz w:val="24"/>
          <w:szCs w:val="24"/>
        </w:rPr>
        <w:t>Pluister</w:t>
      </w:r>
      <w:proofErr w:type="spellEnd"/>
      <w:r w:rsidRPr="00967602">
        <w:rPr>
          <w:rFonts w:ascii="Times New Roman" w:eastAsia="Times New Roman" w:hAnsi="Times New Roman" w:cs="Times New Roman"/>
          <w:sz w:val="24"/>
          <w:szCs w:val="24"/>
        </w:rPr>
        <w:t xml:space="preserve">, H.J. Bootsma, A.J. de </w:t>
      </w:r>
      <w:proofErr w:type="spellStart"/>
      <w:r w:rsidRPr="00967602">
        <w:rPr>
          <w:rFonts w:ascii="Times New Roman" w:eastAsia="Times New Roman" w:hAnsi="Times New Roman" w:cs="Times New Roman"/>
          <w:sz w:val="24"/>
          <w:szCs w:val="24"/>
        </w:rPr>
        <w:t>Neeling</w:t>
      </w:r>
      <w:proofErr w:type="spellEnd"/>
      <w:r w:rsidRPr="00967602">
        <w:rPr>
          <w:rFonts w:ascii="Times New Roman" w:eastAsia="Times New Roman" w:hAnsi="Times New Roman" w:cs="Times New Roman"/>
          <w:sz w:val="24"/>
          <w:szCs w:val="24"/>
        </w:rPr>
        <w:t xml:space="preserve">, and L.M. </w:t>
      </w:r>
      <w:proofErr w:type="spellStart"/>
      <w:r w:rsidRPr="00967602">
        <w:rPr>
          <w:rFonts w:ascii="Times New Roman" w:eastAsia="Times New Roman" w:hAnsi="Times New Roman" w:cs="Times New Roman"/>
          <w:sz w:val="24"/>
          <w:szCs w:val="24"/>
        </w:rPr>
        <w:t>Schouls</w:t>
      </w:r>
      <w:proofErr w:type="spellEnd"/>
      <w:r w:rsidRPr="00967602">
        <w:rPr>
          <w:rFonts w:ascii="Times New Roman" w:eastAsia="Times New Roman" w:hAnsi="Times New Roman" w:cs="Times New Roman"/>
          <w:sz w:val="24"/>
          <w:szCs w:val="24"/>
        </w:rPr>
        <w:t xml:space="preserve">. (2015). The Carbapenem Inactivation Method (CIM), a Simple and Low-Cost Alternative for the </w:t>
      </w:r>
      <w:proofErr w:type="spellStart"/>
      <w:r w:rsidRPr="00967602">
        <w:rPr>
          <w:rFonts w:ascii="Times New Roman" w:eastAsia="Times New Roman" w:hAnsi="Times New Roman" w:cs="Times New Roman"/>
          <w:sz w:val="24"/>
          <w:szCs w:val="24"/>
        </w:rPr>
        <w:t>Carba</w:t>
      </w:r>
      <w:proofErr w:type="spellEnd"/>
      <w:r w:rsidRPr="00967602">
        <w:rPr>
          <w:rFonts w:ascii="Times New Roman" w:eastAsia="Times New Roman" w:hAnsi="Times New Roman" w:cs="Times New Roman"/>
          <w:sz w:val="24"/>
          <w:szCs w:val="24"/>
        </w:rPr>
        <w:t xml:space="preserve"> NP Test to Assess Phenotypic Carbapenemase Activity in Gram-Negative Rods. </w:t>
      </w:r>
      <w:proofErr w:type="spellStart"/>
      <w:r w:rsidRPr="00967602">
        <w:rPr>
          <w:rFonts w:ascii="Times New Roman" w:eastAsia="Times New Roman" w:hAnsi="Times New Roman" w:cs="Times New Roman"/>
          <w:i/>
          <w:iCs/>
          <w:sz w:val="24"/>
          <w:szCs w:val="24"/>
        </w:rPr>
        <w:t>PLoS</w:t>
      </w:r>
      <w:proofErr w:type="spellEnd"/>
      <w:r w:rsidRPr="0096760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ONE 10(3)</w:t>
      </w:r>
      <w:r w:rsidRPr="00967602">
        <w:rPr>
          <w:rFonts w:ascii="Times New Roman" w:eastAsia="Times New Roman" w:hAnsi="Times New Roman" w:cs="Times New Roman"/>
          <w:sz w:val="24"/>
          <w:szCs w:val="24"/>
        </w:rPr>
        <w:t>: e0123690.</w:t>
      </w:r>
    </w:p>
    <w:p w14:paraId="7C0956E4" w14:textId="5029916B" w:rsidR="00DA576B" w:rsidRPr="00967602" w:rsidRDefault="00DA576B" w:rsidP="00967602">
      <w:pP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967602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6A1D8A73" w14:textId="6ECD6793" w:rsidR="00DA576B" w:rsidRPr="00967602" w:rsidRDefault="00DA576B" w:rsidP="00DA576B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96760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l File 2. </w:t>
      </w:r>
      <w:r w:rsidR="00967602" w:rsidRPr="0096760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Molecular Characterization Methods</w:t>
      </w:r>
    </w:p>
    <w:p w14:paraId="6D754297" w14:textId="16C6F7CF" w:rsidR="00934324" w:rsidRDefault="00934324" w:rsidP="00934324">
      <w:pPr>
        <w:spacing w:after="0" w:line="48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ll s</w:t>
      </w:r>
      <w:r w:rsidRPr="001F2A01">
        <w:rPr>
          <w:rFonts w:ascii="Times New Roman" w:eastAsia="Times New Roman" w:hAnsi="Times New Roman" w:cs="Times New Roman"/>
          <w:color w:val="000000"/>
          <w:sz w:val="24"/>
          <w:szCs w:val="24"/>
        </w:rPr>
        <w:t>uspect isolates were identified by MALDI-T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</w:t>
      </w:r>
      <w:r w:rsidRPr="001F2A0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 using the Bruker and the CDC </w:t>
      </w:r>
      <w:proofErr w:type="spellStart"/>
      <w:r w:rsidRPr="001F2A01">
        <w:rPr>
          <w:rFonts w:ascii="Times New Roman" w:eastAsia="Times New Roman" w:hAnsi="Times New Roman" w:cs="Times New Roman"/>
          <w:color w:val="000000"/>
          <w:sz w:val="24"/>
          <w:szCs w:val="24"/>
        </w:rPr>
        <w:t>MicrobeNet</w:t>
      </w:r>
      <w:proofErr w:type="spellEnd"/>
      <w:r w:rsidRPr="001F2A0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atabase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1F2A01">
        <w:rPr>
          <w:rFonts w:ascii="Times New Roman" w:eastAsia="Times New Roman" w:hAnsi="Times New Roman" w:cs="Times New Roman"/>
          <w:color w:val="000000"/>
          <w:sz w:val="24"/>
          <w:szCs w:val="24"/>
        </w:rPr>
        <w:t>(</w:t>
      </w:r>
      <w:hyperlink r:id="rId11" w:history="1">
        <w:r w:rsidRPr="00301F4C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microbenet.cdc.gov/</w:t>
        </w:r>
      </w:hyperlink>
      <w:r w:rsidRPr="001F2A01">
        <w:rPr>
          <w:rFonts w:ascii="Times New Roman" w:eastAsia="Times New Roman" w:hAnsi="Times New Roman" w:cs="Times New Roman"/>
          <w:color w:val="000000"/>
          <w:sz w:val="24"/>
          <w:szCs w:val="24"/>
        </w:rPr>
        <w:t>)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1F2A0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NA was extracted directly from broth enrichmen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d pure culture isolates </w:t>
      </w:r>
      <w:r w:rsidRPr="001F2A0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using </w:t>
      </w:r>
      <w:r w:rsidRPr="7BA6C6E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Promega Maxwell 16 Cell Low Elution Volume (LEV) DNA Purification Kit and Maxwell 16 </w:t>
      </w:r>
      <w:proofErr w:type="spellStart"/>
      <w:r w:rsidRPr="7BA6C6E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Dx</w:t>
      </w:r>
      <w:proofErr w:type="spellEnd"/>
      <w:r w:rsidRPr="7BA6C6E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strument (Madison, WI)</w:t>
      </w:r>
      <w:r w:rsidRPr="001F2A01">
        <w:rPr>
          <w:rFonts w:ascii="Times New Roman" w:eastAsia="Times New Roman" w:hAnsi="Times New Roman" w:cs="Times New Roman"/>
          <w:color w:val="000000"/>
          <w:sz w:val="24"/>
          <w:szCs w:val="24"/>
        </w:rPr>
        <w:t>. Detection of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arbapenemase</w:t>
      </w:r>
      <w:r w:rsidRPr="001F2A0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en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1F2A0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as performed using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 CDC Multiplex </w:t>
      </w:r>
      <w:r w:rsidRPr="001F2A01">
        <w:rPr>
          <w:rFonts w:ascii="Times New Roman" w:eastAsia="Times New Roman" w:hAnsi="Times New Roman" w:cs="Times New Roman"/>
          <w:color w:val="000000"/>
          <w:sz w:val="24"/>
          <w:szCs w:val="24"/>
        </w:rPr>
        <w:t>RT-PCR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ssay</w:t>
      </w:r>
      <w:r w:rsidRPr="00CF64C5">
        <w:t xml:space="preserve"> </w:t>
      </w:r>
      <w:r>
        <w:t>(</w:t>
      </w:r>
      <w:hyperlink r:id="rId12" w:history="1">
        <w:r w:rsidRPr="00CF64C5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Laboratory Resources | HAI | CDC</w:t>
        </w:r>
      </w:hyperlink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).</w:t>
      </w:r>
    </w:p>
    <w:p w14:paraId="468895F6" w14:textId="7559829E" w:rsidR="00934324" w:rsidRDefault="00934324" w:rsidP="00934324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203CD8B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DC performed p</w:t>
      </w:r>
      <w:r w:rsidRPr="00B55941">
        <w:rPr>
          <w:rFonts w:ascii="Times New Roman" w:hAnsi="Times New Roman" w:cs="Times New Roman"/>
          <w:sz w:val="24"/>
          <w:szCs w:val="24"/>
        </w:rPr>
        <w:t>ulse-field gel electrophoresis (PFGE) and</w:t>
      </w:r>
      <w:r>
        <w:rPr>
          <w:rFonts w:ascii="Times New Roman" w:hAnsi="Times New Roman" w:cs="Times New Roman"/>
          <w:sz w:val="24"/>
          <w:szCs w:val="24"/>
        </w:rPr>
        <w:t>/or</w:t>
      </w:r>
      <w:r w:rsidRPr="00B55941">
        <w:rPr>
          <w:rFonts w:ascii="Times New Roman" w:hAnsi="Times New Roman" w:cs="Times New Roman"/>
          <w:sz w:val="24"/>
          <w:szCs w:val="24"/>
        </w:rPr>
        <w:t xml:space="preserve"> whole genome sequencing (WGS) </w:t>
      </w:r>
      <w:r w:rsidRPr="203CD8B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n </w:t>
      </w:r>
      <w:proofErr w:type="spellStart"/>
      <w:r w:rsidRPr="00B55941">
        <w:rPr>
          <w:rFonts w:ascii="Times New Roman" w:hAnsi="Times New Roman" w:cs="Times New Roman"/>
          <w:i/>
          <w:sz w:val="24"/>
          <w:szCs w:val="24"/>
        </w:rPr>
        <w:t>bla</w:t>
      </w:r>
      <w:r w:rsidRPr="00B55941">
        <w:rPr>
          <w:rFonts w:ascii="Times New Roman" w:hAnsi="Times New Roman" w:cs="Times New Roman"/>
          <w:sz w:val="24"/>
          <w:szCs w:val="24"/>
          <w:vertAlign w:val="subscript"/>
        </w:rPr>
        <w:t>VIM</w:t>
      </w:r>
      <w:proofErr w:type="spellEnd"/>
      <w:r w:rsidRPr="00B55941">
        <w:rPr>
          <w:rFonts w:ascii="Times New Roman" w:hAnsi="Times New Roman" w:cs="Times New Roman"/>
          <w:sz w:val="24"/>
          <w:szCs w:val="24"/>
        </w:rPr>
        <w:t xml:space="preserve">- and </w:t>
      </w:r>
      <w:proofErr w:type="spellStart"/>
      <w:r w:rsidRPr="00B55941">
        <w:rPr>
          <w:rFonts w:ascii="Times New Roman" w:hAnsi="Times New Roman" w:cs="Times New Roman"/>
          <w:i/>
          <w:sz w:val="24"/>
          <w:szCs w:val="24"/>
        </w:rPr>
        <w:t>bla</w:t>
      </w:r>
      <w:r w:rsidRPr="00B55941">
        <w:rPr>
          <w:rFonts w:ascii="Times New Roman" w:hAnsi="Times New Roman" w:cs="Times New Roman"/>
          <w:sz w:val="24"/>
          <w:szCs w:val="24"/>
          <w:vertAlign w:val="subscript"/>
        </w:rPr>
        <w:t>KPC</w:t>
      </w:r>
      <w:proofErr w:type="spellEnd"/>
      <w:r w:rsidRPr="00B55941">
        <w:rPr>
          <w:rFonts w:ascii="Times New Roman" w:hAnsi="Times New Roman" w:cs="Times New Roman"/>
          <w:sz w:val="24"/>
          <w:szCs w:val="24"/>
        </w:rPr>
        <w:t xml:space="preserve">-harboring </w:t>
      </w:r>
      <w:r w:rsidRPr="203CD8B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nvironmental and patient isolates </w:t>
      </w:r>
      <w:r w:rsidRPr="00B55941">
        <w:rPr>
          <w:rFonts w:ascii="Times New Roman" w:hAnsi="Times New Roman" w:cs="Times New Roman"/>
          <w:sz w:val="24"/>
          <w:szCs w:val="24"/>
        </w:rPr>
        <w:t xml:space="preserve">to determine relatedness. </w:t>
      </w:r>
      <w:r w:rsidRPr="0016210F">
        <w:rPr>
          <w:rFonts w:ascii="Times New Roman" w:hAnsi="Times New Roman" w:cs="Times New Roman"/>
          <w:sz w:val="24"/>
          <w:szCs w:val="24"/>
        </w:rPr>
        <w:t xml:space="preserve">PFGE </w:t>
      </w:r>
      <w:r>
        <w:rPr>
          <w:rFonts w:ascii="Times New Roman" w:hAnsi="Times New Roman" w:cs="Times New Roman"/>
          <w:sz w:val="24"/>
          <w:szCs w:val="24"/>
        </w:rPr>
        <w:t xml:space="preserve">typing </w:t>
      </w:r>
      <w:r w:rsidRPr="0016210F">
        <w:rPr>
          <w:rFonts w:ascii="Times New Roman" w:hAnsi="Times New Roman" w:cs="Times New Roman"/>
          <w:sz w:val="24"/>
          <w:szCs w:val="24"/>
        </w:rPr>
        <w:t xml:space="preserve">was performed </w:t>
      </w:r>
      <w:r>
        <w:rPr>
          <w:rFonts w:ascii="Times New Roman" w:hAnsi="Times New Roman" w:cs="Times New Roman"/>
          <w:sz w:val="24"/>
          <w:szCs w:val="24"/>
        </w:rPr>
        <w:t xml:space="preserve">as described by CDC </w:t>
      </w:r>
      <w:proofErr w:type="spellStart"/>
      <w:r>
        <w:rPr>
          <w:rFonts w:ascii="Times New Roman" w:hAnsi="Times New Roman" w:cs="Times New Roman"/>
          <w:sz w:val="24"/>
          <w:szCs w:val="24"/>
        </w:rPr>
        <w:t>PulseN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hyperlink r:id="rId13" w:history="1">
        <w:r w:rsidRPr="2C084A4E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 xml:space="preserve">Pulsed-field Gel Electrophoresis (PFGE) | </w:t>
        </w:r>
        <w:proofErr w:type="spellStart"/>
        <w:r w:rsidRPr="2C084A4E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PulseNet</w:t>
        </w:r>
        <w:proofErr w:type="spellEnd"/>
        <w:r w:rsidRPr="2C084A4E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 xml:space="preserve"> Methods| </w:t>
        </w:r>
        <w:proofErr w:type="spellStart"/>
        <w:r w:rsidRPr="2C084A4E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PulseNet</w:t>
        </w:r>
        <w:proofErr w:type="spellEnd"/>
        <w:r w:rsidRPr="2C084A4E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 xml:space="preserve"> | CDC</w:t>
        </w:r>
      </w:hyperlink>
      <w:r w:rsidRPr="2C084A4E">
        <w:rPr>
          <w:rFonts w:ascii="Times New Roman" w:hAnsi="Times New Roman" w:cs="Times New Roman"/>
          <w:sz w:val="24"/>
          <w:szCs w:val="24"/>
        </w:rPr>
        <w:t>),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16210F">
        <w:rPr>
          <w:rFonts w:ascii="Times New Roman" w:hAnsi="Times New Roman" w:cs="Times New Roman"/>
          <w:sz w:val="24"/>
          <w:szCs w:val="24"/>
        </w:rPr>
        <w:t xml:space="preserve"> genetic relatedness of isolates was analyzed by </w:t>
      </w:r>
      <w:proofErr w:type="spellStart"/>
      <w:r w:rsidRPr="0016210F">
        <w:rPr>
          <w:rFonts w:ascii="Times New Roman" w:hAnsi="Times New Roman" w:cs="Times New Roman"/>
          <w:sz w:val="24"/>
          <w:szCs w:val="24"/>
        </w:rPr>
        <w:t>BioNumerics</w:t>
      </w:r>
      <w:proofErr w:type="spellEnd"/>
      <w:r w:rsidRPr="0016210F">
        <w:rPr>
          <w:rFonts w:ascii="Times New Roman" w:hAnsi="Times New Roman" w:cs="Times New Roman"/>
          <w:sz w:val="24"/>
          <w:szCs w:val="24"/>
        </w:rPr>
        <w:t xml:space="preserve"> software</w:t>
      </w:r>
      <w:r w:rsidRPr="203CD8B9">
        <w:rPr>
          <w:rFonts w:ascii="Times New Roman" w:hAnsi="Times New Roman" w:cs="Times New Roman"/>
          <w:sz w:val="24"/>
          <w:szCs w:val="24"/>
        </w:rPr>
        <w:t xml:space="preserve"> (Applied </w:t>
      </w:r>
      <w:proofErr w:type="spellStart"/>
      <w:r w:rsidRPr="203CD8B9">
        <w:rPr>
          <w:rFonts w:ascii="Times New Roman" w:hAnsi="Times New Roman" w:cs="Times New Roman"/>
          <w:sz w:val="24"/>
          <w:szCs w:val="24"/>
        </w:rPr>
        <w:t>Maths</w:t>
      </w:r>
      <w:proofErr w:type="spellEnd"/>
      <w:r w:rsidRPr="203CD8B9">
        <w:rPr>
          <w:rFonts w:ascii="Times New Roman" w:hAnsi="Times New Roman" w:cs="Times New Roman"/>
          <w:sz w:val="24"/>
          <w:szCs w:val="24"/>
        </w:rPr>
        <w:t>, Belgium).</w:t>
      </w:r>
    </w:p>
    <w:p w14:paraId="00EDE8FF" w14:textId="6FF30BC0" w:rsidR="00934324" w:rsidRPr="00B1730E" w:rsidRDefault="00934324" w:rsidP="00934324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E40FDA">
        <w:rPr>
          <w:rFonts w:ascii="Times New Roman" w:hAnsi="Times New Roman" w:cs="Times New Roman"/>
          <w:sz w:val="24"/>
          <w:szCs w:val="24"/>
        </w:rPr>
        <w:t>WGS was performed on a subset of environmental and patient isolates at CDC and by the Tennessee Division of Laboratory Services</w:t>
      </w:r>
      <w:r w:rsidRPr="007F4B87">
        <w:rPr>
          <w:rFonts w:ascii="Times New Roman" w:hAnsi="Times New Roman" w:cs="Times New Roman"/>
          <w:sz w:val="24"/>
          <w:szCs w:val="24"/>
        </w:rPr>
        <w:t>.</w:t>
      </w:r>
      <w:r w:rsidR="00EB5BC6">
        <w:rPr>
          <w:rFonts w:ascii="Times New Roman" w:hAnsi="Times New Roman" w:cs="Times New Roman"/>
          <w:sz w:val="24"/>
          <w:szCs w:val="24"/>
        </w:rPr>
        <w:t xml:space="preserve"> </w:t>
      </w:r>
      <w:r w:rsidR="00F4565A" w:rsidRPr="00F4565A">
        <w:rPr>
          <w:rFonts w:ascii="Times New Roman" w:hAnsi="Times New Roman" w:cs="Times New Roman"/>
          <w:sz w:val="24"/>
          <w:szCs w:val="24"/>
        </w:rPr>
        <w:t xml:space="preserve">We selected a subset of isolates for short-read WGS that represented a diversity of PFGE patterns and both environmental isolates and isolates from patients with suspected CPO acquisition at LTACH A. Environmental and clinical isolates that represented different </w:t>
      </w:r>
      <w:proofErr w:type="gramStart"/>
      <w:r w:rsidR="00F4565A" w:rsidRPr="00F4565A">
        <w:rPr>
          <w:rFonts w:ascii="Times New Roman" w:hAnsi="Times New Roman" w:cs="Times New Roman"/>
          <w:sz w:val="24"/>
          <w:szCs w:val="24"/>
        </w:rPr>
        <w:t>MLST</w:t>
      </w:r>
      <w:proofErr w:type="gramEnd"/>
      <w:r w:rsidR="00F4565A" w:rsidRPr="00F4565A">
        <w:rPr>
          <w:rFonts w:ascii="Times New Roman" w:hAnsi="Times New Roman" w:cs="Times New Roman"/>
          <w:sz w:val="24"/>
          <w:szCs w:val="24"/>
        </w:rPr>
        <w:t xml:space="preserve"> and organisms were selected for long-read WGS.</w:t>
      </w:r>
      <w:r w:rsidR="00F4565A">
        <w:rPr>
          <w:rFonts w:ascii="Times New Roman" w:hAnsi="Times New Roman" w:cs="Times New Roman"/>
          <w:sz w:val="24"/>
          <w:szCs w:val="24"/>
        </w:rPr>
        <w:t xml:space="preserve"> </w:t>
      </w:r>
      <w:r w:rsidRPr="5AA0CFF4">
        <w:rPr>
          <w:rFonts w:ascii="Times New Roman" w:hAnsi="Times New Roman" w:cs="Times New Roman"/>
          <w:sz w:val="24"/>
          <w:szCs w:val="24"/>
        </w:rPr>
        <w:t xml:space="preserve">At CDC, </w:t>
      </w:r>
      <w:r w:rsidRPr="5AA0CFF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DNA was extracted from pure culture isolates (Promega Maxwell 16 Cell Low Elution Volume DNA Purification Kit and Maxwell 16 </w:t>
      </w:r>
      <w:proofErr w:type="spellStart"/>
      <w:r w:rsidRPr="5AA0CFF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Dx</w:t>
      </w:r>
      <w:proofErr w:type="spellEnd"/>
      <w:r w:rsidRPr="5AA0CFF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strument (Madison, WI)) and subsequently sheared (</w:t>
      </w:r>
      <w:proofErr w:type="spellStart"/>
      <w:r w:rsidRPr="5AA0CFF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varis</w:t>
      </w:r>
      <w:proofErr w:type="spellEnd"/>
      <w:r w:rsidRPr="5AA0CFF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ME220 Focused-</w:t>
      </w:r>
      <w:proofErr w:type="spellStart"/>
      <w:r w:rsidRPr="5AA0CFF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ltrasonicator</w:t>
      </w:r>
      <w:proofErr w:type="spellEnd"/>
      <w:r w:rsidRPr="5AA0CFF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Woburn, MA)). Indexed libraries were prepared (Tecan Ovation Ultralow System V2 Kit (San Carlos, CA); PerkinElmer Zephyr G3 NGS Workstation (Waltham, MA)) and analyzed (Standard Sensitivity NGS Fragment Analysis Kit and Agilent Fragment Analyzer System (Santa Clara, CA)). Sequencing was performed using the </w:t>
      </w:r>
      <w:proofErr w:type="spellStart"/>
      <w:r w:rsidRPr="5AA0CFF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iSeq</w:t>
      </w:r>
      <w:proofErr w:type="spellEnd"/>
      <w:r w:rsidRPr="5AA0CFF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5AA0CFF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 xml:space="preserve">Reagent V2 Kit and Illumina </w:t>
      </w:r>
      <w:proofErr w:type="spellStart"/>
      <w:r w:rsidRPr="5AA0CFF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iSeq</w:t>
      </w:r>
      <w:proofErr w:type="spellEnd"/>
      <w:r w:rsidRPr="5AA0CFF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ystem (San Diego, CA) generating 2x250 </w:t>
      </w:r>
      <w:proofErr w:type="gramStart"/>
      <w:r w:rsidRPr="5AA0CFF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aired-end</w:t>
      </w:r>
      <w:proofErr w:type="gramEnd"/>
      <w:r w:rsidRPr="5AA0CFF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reads. Illumina reads were assembled and annotated with </w:t>
      </w:r>
      <w:proofErr w:type="spellStart"/>
      <w:r w:rsidRPr="5AA0CFF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Quaisar</w:t>
      </w:r>
      <w:proofErr w:type="spellEnd"/>
      <w:r w:rsidRPr="5AA0CFF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</w:t>
      </w:r>
      <w:proofErr w:type="gramStart"/>
      <w:r w:rsidRPr="5AA0CFF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,</w:t>
      </w:r>
      <w:proofErr w:type="gramEnd"/>
      <w:r w:rsidRPr="5AA0CFF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 description of tools is available at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</w:t>
      </w:r>
      <w:r w:rsidRPr="5AA0CFF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14" w:history="1">
        <w:r w:rsidRPr="00D63732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github.com/DHQP/QuAISAR_singularity</w:t>
        </w:r>
      </w:hyperlink>
      <w:r w:rsidRPr="5AA0CFF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For long-read sequencing, </w:t>
      </w:r>
      <w:r w:rsidRPr="5AA0CFF4">
        <w:rPr>
          <w:rFonts w:ascii="Times New Roman" w:eastAsia="Times New Roman" w:hAnsi="Times New Roman" w:cs="Times New Roman"/>
          <w:sz w:val="24"/>
          <w:szCs w:val="24"/>
        </w:rPr>
        <w:t xml:space="preserve">DNA was extracted using the Promega Wizard® Genomic DNA Purification Kit (Madison, WI) and quantified (Qubit dsDNA BR Assay Kit and </w:t>
      </w:r>
      <w:proofErr w:type="spellStart"/>
      <w:r w:rsidRPr="5AA0CFF4">
        <w:rPr>
          <w:rFonts w:ascii="Times New Roman" w:eastAsia="Times New Roman" w:hAnsi="Times New Roman" w:cs="Times New Roman"/>
          <w:sz w:val="24"/>
          <w:szCs w:val="24"/>
        </w:rPr>
        <w:t>NanoDrop</w:t>
      </w:r>
      <w:proofErr w:type="spellEnd"/>
      <w:r w:rsidRPr="5AA0CFF4">
        <w:rPr>
          <w:rFonts w:ascii="Times New Roman" w:eastAsia="Times New Roman" w:hAnsi="Times New Roman" w:cs="Times New Roman"/>
          <w:sz w:val="24"/>
          <w:szCs w:val="24"/>
        </w:rPr>
        <w:t xml:space="preserve"> 2000/2000c Spectrophotometer). </w:t>
      </w:r>
      <w:r w:rsidRPr="5AA0CFF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ong-read sequence data were generated on a PacBio RS II platform (</w:t>
      </w:r>
      <w:r w:rsidRPr="00315F0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acific Bioscience</w:t>
      </w:r>
      <w:r w:rsidRPr="5AA0CFF4">
        <w:rPr>
          <w:rFonts w:ascii="Times New Roman" w:eastAsia="Times New Roman" w:hAnsi="Times New Roman" w:cs="Times New Roman"/>
          <w:sz w:val="24"/>
          <w:szCs w:val="24"/>
        </w:rPr>
        <w:t>s. Menlo Park, CA)</w:t>
      </w:r>
      <w:r w:rsidRPr="5AA0CFF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t CDC’s core sequencing facility</w:t>
      </w:r>
      <w:r w:rsidRPr="00315F0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Pr="5AA0CFF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acBio reads were assembled using either HGAP (v3) or </w:t>
      </w:r>
      <w:proofErr w:type="spellStart"/>
      <w:r w:rsidRPr="5AA0CFF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anu</w:t>
      </w:r>
      <w:proofErr w:type="spellEnd"/>
      <w:r w:rsidRPr="5AA0CFF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hen polished with Quiver and circularized with Circulator to generate high quality, complete </w:t>
      </w:r>
      <w:proofErr w:type="gramStart"/>
      <w:r w:rsidRPr="5AA0CFF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enome</w:t>
      </w:r>
      <w:proofErr w:type="gramEnd"/>
      <w:r w:rsidRPr="5AA0CFF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plasmid assemblies. </w:t>
      </w:r>
    </w:p>
    <w:p w14:paraId="7F0299A8" w14:textId="2251124C" w:rsidR="00F67B12" w:rsidRDefault="00F67B12">
      <w:r>
        <w:br w:type="page"/>
      </w:r>
    </w:p>
    <w:p w14:paraId="20916088" w14:textId="77777777" w:rsidR="008C10BA" w:rsidRDefault="00251EEC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l File 3. </w:t>
      </w:r>
      <w:r w:rsidR="00A12EB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Additional Details on Infection Control Assessments and Interventions </w:t>
      </w:r>
      <w:r w:rsidR="008C10B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t LTACH-A</w:t>
      </w:r>
    </w:p>
    <w:p w14:paraId="382C3AE5" w14:textId="09227DE4" w:rsidR="002C7DFC" w:rsidRDefault="002C7DFC">
      <w:pPr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CPO Cohorting</w:t>
      </w:r>
    </w:p>
    <w:p w14:paraId="5425BBE1" w14:textId="13F0007F" w:rsidR="002C7DFC" w:rsidRPr="00041DBD" w:rsidRDefault="00900A48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TACH-A is comprised of multiple wings</w:t>
      </w:r>
      <w:r w:rsidR="00D152F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f private rooms. </w:t>
      </w:r>
      <w:r w:rsidR="007C7B9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e </w:t>
      </w:r>
      <w:proofErr w:type="spellStart"/>
      <w:r w:rsidR="007C7B91">
        <w:rPr>
          <w:rFonts w:ascii="Times New Roman" w:eastAsia="Times New Roman" w:hAnsi="Times New Roman" w:cs="Times New Roman"/>
          <w:color w:val="000000"/>
          <w:sz w:val="24"/>
          <w:szCs w:val="24"/>
        </w:rPr>
        <w:t>cohorted</w:t>
      </w:r>
      <w:proofErr w:type="spellEnd"/>
      <w:r w:rsidR="007C7B9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F77BB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ase-patients </w:t>
      </w:r>
      <w:r w:rsidR="00CD527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y CPO status to </w:t>
      </w:r>
      <w:r w:rsidR="00F77BB6">
        <w:rPr>
          <w:rFonts w:ascii="Times New Roman" w:hAnsi="Times New Roman" w:cs="Times New Roman"/>
          <w:sz w:val="24"/>
          <w:szCs w:val="24"/>
        </w:rPr>
        <w:t>different wings</w:t>
      </w:r>
      <w:r w:rsidR="00F77BB6" w:rsidRPr="00B55941">
        <w:rPr>
          <w:rFonts w:ascii="Times New Roman" w:hAnsi="Times New Roman" w:cs="Times New Roman"/>
          <w:sz w:val="24"/>
          <w:szCs w:val="24"/>
        </w:rPr>
        <w:t xml:space="preserve"> with </w:t>
      </w:r>
      <w:r w:rsidR="00F77BB6">
        <w:rPr>
          <w:rFonts w:ascii="Times New Roman" w:hAnsi="Times New Roman" w:cs="Times New Roman"/>
          <w:sz w:val="24"/>
          <w:szCs w:val="24"/>
        </w:rPr>
        <w:t>dedicated</w:t>
      </w:r>
      <w:r w:rsidR="00F77BB6" w:rsidRPr="00B55941">
        <w:rPr>
          <w:rFonts w:ascii="Times New Roman" w:hAnsi="Times New Roman" w:cs="Times New Roman"/>
          <w:sz w:val="24"/>
          <w:szCs w:val="24"/>
        </w:rPr>
        <w:t xml:space="preserve"> </w:t>
      </w:r>
      <w:r w:rsidR="00F77BB6">
        <w:rPr>
          <w:rFonts w:ascii="Times New Roman" w:hAnsi="Times New Roman" w:cs="Times New Roman"/>
          <w:sz w:val="24"/>
          <w:szCs w:val="24"/>
        </w:rPr>
        <w:t xml:space="preserve">patient-care staff, and </w:t>
      </w:r>
      <w:r w:rsidR="00F77BB6" w:rsidRPr="00B55941">
        <w:rPr>
          <w:rFonts w:ascii="Times New Roman" w:hAnsi="Times New Roman" w:cs="Times New Roman"/>
          <w:sz w:val="24"/>
          <w:szCs w:val="24"/>
        </w:rPr>
        <w:t>schedul</w:t>
      </w:r>
      <w:r w:rsidR="007C7B91">
        <w:rPr>
          <w:rFonts w:ascii="Times New Roman" w:hAnsi="Times New Roman" w:cs="Times New Roman"/>
          <w:sz w:val="24"/>
          <w:szCs w:val="24"/>
        </w:rPr>
        <w:t>ed</w:t>
      </w:r>
      <w:r w:rsidR="00F77BB6" w:rsidRPr="00B55941">
        <w:rPr>
          <w:rFonts w:ascii="Times New Roman" w:hAnsi="Times New Roman" w:cs="Times New Roman"/>
          <w:sz w:val="24"/>
          <w:szCs w:val="24"/>
        </w:rPr>
        <w:t xml:space="preserve"> </w:t>
      </w:r>
      <w:r w:rsidR="00F77BB6">
        <w:rPr>
          <w:rFonts w:ascii="Times New Roman" w:hAnsi="Times New Roman" w:cs="Times New Roman"/>
          <w:sz w:val="24"/>
          <w:szCs w:val="24"/>
        </w:rPr>
        <w:t xml:space="preserve">case-patient </w:t>
      </w:r>
      <w:r w:rsidR="00F77BB6" w:rsidRPr="00B55941">
        <w:rPr>
          <w:rFonts w:ascii="Times New Roman" w:hAnsi="Times New Roman" w:cs="Times New Roman"/>
          <w:sz w:val="24"/>
          <w:szCs w:val="24"/>
        </w:rPr>
        <w:t xml:space="preserve">specialized care appointments (e.g., hemodialysis, physical therapy) and </w:t>
      </w:r>
      <w:r w:rsidR="00F77BB6">
        <w:rPr>
          <w:rFonts w:ascii="Times New Roman" w:hAnsi="Times New Roman" w:cs="Times New Roman"/>
          <w:sz w:val="24"/>
          <w:szCs w:val="24"/>
        </w:rPr>
        <w:t>daily</w:t>
      </w:r>
      <w:r w:rsidR="00F77BB6" w:rsidRPr="00B55941">
        <w:rPr>
          <w:rFonts w:ascii="Times New Roman" w:hAnsi="Times New Roman" w:cs="Times New Roman"/>
          <w:sz w:val="24"/>
          <w:szCs w:val="24"/>
        </w:rPr>
        <w:t xml:space="preserve"> room clean</w:t>
      </w:r>
      <w:r w:rsidR="007C7B91">
        <w:rPr>
          <w:rFonts w:ascii="Times New Roman" w:hAnsi="Times New Roman" w:cs="Times New Roman"/>
          <w:sz w:val="24"/>
          <w:szCs w:val="24"/>
        </w:rPr>
        <w:t>s</w:t>
      </w:r>
      <w:r w:rsidR="00F77BB6">
        <w:rPr>
          <w:rFonts w:ascii="Times New Roman" w:hAnsi="Times New Roman" w:cs="Times New Roman"/>
          <w:sz w:val="24"/>
          <w:szCs w:val="24"/>
        </w:rPr>
        <w:t xml:space="preserve"> after patients without known CPOs to reduce cross-contamination</w:t>
      </w:r>
      <w:r w:rsidR="00F77BB6" w:rsidRPr="00B55941">
        <w:rPr>
          <w:rFonts w:ascii="Times New Roman" w:hAnsi="Times New Roman" w:cs="Times New Roman"/>
          <w:sz w:val="24"/>
          <w:szCs w:val="24"/>
        </w:rPr>
        <w:t>.</w:t>
      </w:r>
      <w:r w:rsidR="007C7B91">
        <w:rPr>
          <w:rFonts w:ascii="Times New Roman" w:hAnsi="Times New Roman" w:cs="Times New Roman"/>
          <w:sz w:val="24"/>
          <w:szCs w:val="24"/>
        </w:rPr>
        <w:t xml:space="preserve"> </w:t>
      </w:r>
      <w:r w:rsidR="00EB57EE">
        <w:rPr>
          <w:rFonts w:ascii="Times New Roman" w:hAnsi="Times New Roman" w:cs="Times New Roman"/>
          <w:sz w:val="24"/>
          <w:szCs w:val="24"/>
        </w:rPr>
        <w:t>Case-patients with</w:t>
      </w:r>
      <w:r w:rsidR="00444CCE">
        <w:rPr>
          <w:rFonts w:ascii="Times New Roman" w:hAnsi="Times New Roman" w:cs="Times New Roman"/>
          <w:sz w:val="24"/>
          <w:szCs w:val="24"/>
        </w:rPr>
        <w:t xml:space="preserve"> both</w:t>
      </w:r>
      <w:r w:rsidR="00EB57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775FF" w:rsidRPr="004775FF">
        <w:rPr>
          <w:rFonts w:ascii="Times New Roman" w:hAnsi="Times New Roman" w:cs="Times New Roman"/>
          <w:i/>
          <w:iCs/>
          <w:sz w:val="24"/>
          <w:szCs w:val="24"/>
        </w:rPr>
        <w:t>bla</w:t>
      </w:r>
      <w:r w:rsidR="00CC2201" w:rsidRPr="00CC2201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KPC</w:t>
      </w:r>
      <w:proofErr w:type="spellEnd"/>
      <w:r w:rsidR="00CC2201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r w:rsidR="00CC2201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CC2201" w:rsidRPr="004775FF">
        <w:rPr>
          <w:rFonts w:ascii="Times New Roman" w:hAnsi="Times New Roman" w:cs="Times New Roman"/>
          <w:i/>
          <w:iCs/>
          <w:sz w:val="24"/>
          <w:szCs w:val="24"/>
        </w:rPr>
        <w:t>bla</w:t>
      </w:r>
      <w:r w:rsidR="00CC2201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VIM</w:t>
      </w:r>
      <w:proofErr w:type="spellEnd"/>
      <w:r w:rsidR="00CC220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CC2201">
        <w:rPr>
          <w:rFonts w:ascii="Times New Roman" w:hAnsi="Times New Roman" w:cs="Times New Roman"/>
          <w:sz w:val="24"/>
          <w:szCs w:val="24"/>
        </w:rPr>
        <w:t xml:space="preserve">were </w:t>
      </w:r>
      <w:proofErr w:type="spellStart"/>
      <w:r w:rsidR="00444CCE">
        <w:rPr>
          <w:rFonts w:ascii="Times New Roman" w:hAnsi="Times New Roman" w:cs="Times New Roman"/>
          <w:sz w:val="24"/>
          <w:szCs w:val="24"/>
        </w:rPr>
        <w:t>cohorted</w:t>
      </w:r>
      <w:proofErr w:type="spellEnd"/>
      <w:r w:rsidR="00444CCE">
        <w:rPr>
          <w:rFonts w:ascii="Times New Roman" w:hAnsi="Times New Roman" w:cs="Times New Roman"/>
          <w:sz w:val="24"/>
          <w:szCs w:val="24"/>
        </w:rPr>
        <w:t xml:space="preserve"> </w:t>
      </w:r>
      <w:r w:rsidR="005E20F5">
        <w:rPr>
          <w:rFonts w:ascii="Times New Roman" w:hAnsi="Times New Roman" w:cs="Times New Roman"/>
          <w:sz w:val="24"/>
          <w:szCs w:val="24"/>
        </w:rPr>
        <w:t>with the</w:t>
      </w:r>
      <w:r w:rsidR="00444CCE">
        <w:rPr>
          <w:rFonts w:ascii="Times New Roman" w:hAnsi="Times New Roman" w:cs="Times New Roman"/>
          <w:sz w:val="24"/>
          <w:szCs w:val="24"/>
        </w:rPr>
        <w:t xml:space="preserve"> case-patients with </w:t>
      </w:r>
      <w:proofErr w:type="spellStart"/>
      <w:r w:rsidR="003E32DA" w:rsidRPr="004775FF">
        <w:rPr>
          <w:rFonts w:ascii="Times New Roman" w:hAnsi="Times New Roman" w:cs="Times New Roman"/>
          <w:i/>
          <w:iCs/>
          <w:sz w:val="24"/>
          <w:szCs w:val="24"/>
        </w:rPr>
        <w:t>bla</w:t>
      </w:r>
      <w:r w:rsidR="003E32DA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VIM</w:t>
      </w:r>
      <w:proofErr w:type="spellEnd"/>
      <w:r w:rsidR="00A00FEB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.</w:t>
      </w:r>
      <w:r w:rsidR="003E32DA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r w:rsidR="00041DBD">
        <w:rPr>
          <w:rFonts w:ascii="Times New Roman" w:hAnsi="Times New Roman" w:cs="Times New Roman"/>
          <w:sz w:val="24"/>
          <w:szCs w:val="24"/>
        </w:rPr>
        <w:t xml:space="preserve">In the intensive care unit, </w:t>
      </w:r>
      <w:r w:rsidR="0092667C">
        <w:rPr>
          <w:rFonts w:ascii="Times New Roman" w:hAnsi="Times New Roman" w:cs="Times New Roman"/>
          <w:sz w:val="24"/>
          <w:szCs w:val="24"/>
        </w:rPr>
        <w:t xml:space="preserve">although geographic separation was not possible, </w:t>
      </w:r>
      <w:r w:rsidR="00C64AED">
        <w:rPr>
          <w:rFonts w:ascii="Times New Roman" w:hAnsi="Times New Roman" w:cs="Times New Roman"/>
          <w:sz w:val="24"/>
          <w:szCs w:val="24"/>
        </w:rPr>
        <w:t>LTACH-A dedicated patient care staff</w:t>
      </w:r>
      <w:r w:rsidR="00004F77">
        <w:rPr>
          <w:rFonts w:ascii="Times New Roman" w:hAnsi="Times New Roman" w:cs="Times New Roman"/>
          <w:sz w:val="24"/>
          <w:szCs w:val="24"/>
        </w:rPr>
        <w:t xml:space="preserve"> and </w:t>
      </w:r>
      <w:r w:rsidR="00EB12BC">
        <w:rPr>
          <w:rFonts w:ascii="Times New Roman" w:hAnsi="Times New Roman" w:cs="Times New Roman"/>
          <w:sz w:val="24"/>
          <w:szCs w:val="24"/>
        </w:rPr>
        <w:t>scheduled specialty care appointments and dai</w:t>
      </w:r>
      <w:r w:rsidR="00CC514D">
        <w:rPr>
          <w:rFonts w:ascii="Times New Roman" w:hAnsi="Times New Roman" w:cs="Times New Roman"/>
          <w:sz w:val="24"/>
          <w:szCs w:val="24"/>
        </w:rPr>
        <w:t>l</w:t>
      </w:r>
      <w:r w:rsidR="00EB12BC">
        <w:rPr>
          <w:rFonts w:ascii="Times New Roman" w:hAnsi="Times New Roman" w:cs="Times New Roman"/>
          <w:sz w:val="24"/>
          <w:szCs w:val="24"/>
        </w:rPr>
        <w:t xml:space="preserve">y room cleans </w:t>
      </w:r>
      <w:r w:rsidR="00CC514D">
        <w:rPr>
          <w:rFonts w:ascii="Times New Roman" w:hAnsi="Times New Roman" w:cs="Times New Roman"/>
          <w:sz w:val="24"/>
          <w:szCs w:val="24"/>
        </w:rPr>
        <w:t xml:space="preserve">last </w:t>
      </w:r>
      <w:r w:rsidR="00760D21">
        <w:rPr>
          <w:rFonts w:ascii="Times New Roman" w:hAnsi="Times New Roman" w:cs="Times New Roman"/>
          <w:sz w:val="24"/>
          <w:szCs w:val="24"/>
        </w:rPr>
        <w:t>on the unit</w:t>
      </w:r>
      <w:r w:rsidR="00EB12B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F94C1C7" w14:textId="77777777" w:rsidR="002C7DFC" w:rsidRDefault="002C7DFC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1E6CFD66" w14:textId="13DC256F" w:rsidR="00251EEC" w:rsidRDefault="00A12EB8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251EE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14:paraId="3D2BE8E9" w14:textId="7DCF8D4F" w:rsidR="00F67B12" w:rsidRDefault="00F67B12" w:rsidP="00BC111E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96760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>Supplemental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Table 1</w:t>
      </w:r>
      <w:r w:rsidRPr="0096760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090DA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nvironmental Samples Collected from Long-Term Acute Care Hospital A, Florida</w:t>
      </w:r>
    </w:p>
    <w:p w14:paraId="497CBA46" w14:textId="77777777" w:rsidR="00090DA1" w:rsidRPr="00967602" w:rsidRDefault="00090DA1" w:rsidP="00F67B12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36"/>
        <w:gridCol w:w="1908"/>
        <w:gridCol w:w="2606"/>
      </w:tblGrid>
      <w:tr w:rsidR="00BC111E" w:rsidRPr="00BC111E" w14:paraId="21AA9AA4" w14:textId="77777777" w:rsidTr="00BC111E">
        <w:trPr>
          <w:trHeight w:val="310"/>
        </w:trPr>
        <w:tc>
          <w:tcPr>
            <w:tcW w:w="4980" w:type="dxa"/>
            <w:noWrap/>
            <w:hideMark/>
          </w:tcPr>
          <w:p w14:paraId="505E3FDE" w14:textId="77777777" w:rsidR="00BC111E" w:rsidRPr="00BC111E" w:rsidRDefault="00BC111E">
            <w:pPr>
              <w:rPr>
                <w:b/>
                <w:bCs/>
              </w:rPr>
            </w:pPr>
            <w:r w:rsidRPr="00BC111E">
              <w:rPr>
                <w:b/>
                <w:bCs/>
              </w:rPr>
              <w:t>Site/Location</w:t>
            </w:r>
          </w:p>
        </w:tc>
        <w:tc>
          <w:tcPr>
            <w:tcW w:w="1960" w:type="dxa"/>
            <w:noWrap/>
            <w:hideMark/>
          </w:tcPr>
          <w:p w14:paraId="4AC4FAE5" w14:textId="77777777" w:rsidR="00BC111E" w:rsidRPr="00BC111E" w:rsidRDefault="00BC111E">
            <w:pPr>
              <w:rPr>
                <w:b/>
                <w:bCs/>
              </w:rPr>
            </w:pPr>
            <w:r w:rsidRPr="00BC111E">
              <w:rPr>
                <w:b/>
                <w:bCs/>
              </w:rPr>
              <w:t>Date of Collection</w:t>
            </w:r>
          </w:p>
        </w:tc>
        <w:tc>
          <w:tcPr>
            <w:tcW w:w="2680" w:type="dxa"/>
            <w:noWrap/>
            <w:hideMark/>
          </w:tcPr>
          <w:p w14:paraId="01D9F577" w14:textId="77777777" w:rsidR="00BC111E" w:rsidRPr="00BC111E" w:rsidRDefault="00BC111E">
            <w:pPr>
              <w:rPr>
                <w:b/>
                <w:bCs/>
              </w:rPr>
            </w:pPr>
            <w:r w:rsidRPr="00BC111E">
              <w:rPr>
                <w:b/>
                <w:bCs/>
              </w:rPr>
              <w:t>Specimen Type</w:t>
            </w:r>
          </w:p>
        </w:tc>
      </w:tr>
      <w:tr w:rsidR="00BC111E" w:rsidRPr="00BC111E" w14:paraId="5B85AC4B" w14:textId="77777777" w:rsidTr="00BC111E">
        <w:trPr>
          <w:trHeight w:val="310"/>
        </w:trPr>
        <w:tc>
          <w:tcPr>
            <w:tcW w:w="4980" w:type="dxa"/>
            <w:noWrap/>
            <w:hideMark/>
          </w:tcPr>
          <w:p w14:paraId="28FB5934" w14:textId="049EC6EE" w:rsidR="00BC111E" w:rsidRPr="00BC111E" w:rsidRDefault="00FA2EE2">
            <w:r>
              <w:t>Room A</w:t>
            </w:r>
            <w:r w:rsidR="007D41A7">
              <w:t xml:space="preserve"> </w:t>
            </w:r>
            <w:proofErr w:type="spellStart"/>
            <w:r w:rsidR="00BC111E" w:rsidRPr="00BC111E">
              <w:t>Handsink</w:t>
            </w:r>
            <w:proofErr w:type="spellEnd"/>
            <w:r w:rsidR="00BC111E" w:rsidRPr="00BC111E">
              <w:t>, 1</w:t>
            </w:r>
            <w:r w:rsidR="00BC111E" w:rsidRPr="007D41A7">
              <w:rPr>
                <w:vertAlign w:val="superscript"/>
              </w:rPr>
              <w:t>st</w:t>
            </w:r>
            <w:r w:rsidR="00BC111E" w:rsidRPr="00BC111E">
              <w:t xml:space="preserve"> catch</w:t>
            </w:r>
          </w:p>
        </w:tc>
        <w:tc>
          <w:tcPr>
            <w:tcW w:w="1960" w:type="dxa"/>
            <w:noWrap/>
            <w:hideMark/>
          </w:tcPr>
          <w:p w14:paraId="4D99DF48" w14:textId="77777777" w:rsidR="00BC111E" w:rsidRPr="00BC111E" w:rsidRDefault="00BC111E">
            <w:r w:rsidRPr="00BC111E">
              <w:t>11/8/2017</w:t>
            </w:r>
          </w:p>
        </w:tc>
        <w:tc>
          <w:tcPr>
            <w:tcW w:w="2680" w:type="dxa"/>
            <w:noWrap/>
            <w:hideMark/>
          </w:tcPr>
          <w:p w14:paraId="23179A42" w14:textId="77777777" w:rsidR="00BC111E" w:rsidRPr="00BC111E" w:rsidRDefault="00BC111E">
            <w:r w:rsidRPr="00BC111E">
              <w:t>Bulk</w:t>
            </w:r>
          </w:p>
        </w:tc>
      </w:tr>
      <w:tr w:rsidR="00BC111E" w:rsidRPr="00BC111E" w14:paraId="654E64FB" w14:textId="77777777" w:rsidTr="00BC111E">
        <w:trPr>
          <w:trHeight w:val="310"/>
        </w:trPr>
        <w:tc>
          <w:tcPr>
            <w:tcW w:w="4980" w:type="dxa"/>
            <w:noWrap/>
            <w:hideMark/>
          </w:tcPr>
          <w:p w14:paraId="322F9CAD" w14:textId="7BEBA192" w:rsidR="00BC111E" w:rsidRPr="00BC111E" w:rsidRDefault="00FA2EE2">
            <w:r>
              <w:t>Room A</w:t>
            </w:r>
            <w:r w:rsidR="007D41A7">
              <w:t xml:space="preserve"> </w:t>
            </w:r>
            <w:proofErr w:type="spellStart"/>
            <w:r w:rsidR="00BC111E" w:rsidRPr="00BC111E">
              <w:t>Handsink</w:t>
            </w:r>
            <w:proofErr w:type="spellEnd"/>
            <w:r w:rsidR="00BC111E" w:rsidRPr="00BC111E">
              <w:t>, post-flush</w:t>
            </w:r>
          </w:p>
        </w:tc>
        <w:tc>
          <w:tcPr>
            <w:tcW w:w="1960" w:type="dxa"/>
            <w:noWrap/>
            <w:hideMark/>
          </w:tcPr>
          <w:p w14:paraId="679A741C" w14:textId="77777777" w:rsidR="00BC111E" w:rsidRPr="00BC111E" w:rsidRDefault="00BC111E">
            <w:r w:rsidRPr="00BC111E">
              <w:t>11/8/2017</w:t>
            </w:r>
          </w:p>
        </w:tc>
        <w:tc>
          <w:tcPr>
            <w:tcW w:w="2680" w:type="dxa"/>
            <w:noWrap/>
            <w:hideMark/>
          </w:tcPr>
          <w:p w14:paraId="2B653927" w14:textId="77777777" w:rsidR="00BC111E" w:rsidRPr="00BC111E" w:rsidRDefault="00BC111E">
            <w:r w:rsidRPr="00BC111E">
              <w:t>Bulk</w:t>
            </w:r>
          </w:p>
        </w:tc>
      </w:tr>
      <w:tr w:rsidR="00BC111E" w:rsidRPr="00BC111E" w14:paraId="3F117E5E" w14:textId="77777777" w:rsidTr="00BC111E">
        <w:trPr>
          <w:trHeight w:val="310"/>
        </w:trPr>
        <w:tc>
          <w:tcPr>
            <w:tcW w:w="4980" w:type="dxa"/>
            <w:noWrap/>
            <w:hideMark/>
          </w:tcPr>
          <w:p w14:paraId="0B84ECE5" w14:textId="5D728E91" w:rsidR="00BC111E" w:rsidRPr="00BC111E" w:rsidRDefault="00FA2EE2">
            <w:r>
              <w:t>Room A</w:t>
            </w:r>
            <w:r w:rsidR="007D41A7">
              <w:t xml:space="preserve"> </w:t>
            </w:r>
            <w:r w:rsidR="00BC111E" w:rsidRPr="00BC111E">
              <w:t>Bedside table</w:t>
            </w:r>
          </w:p>
        </w:tc>
        <w:tc>
          <w:tcPr>
            <w:tcW w:w="1960" w:type="dxa"/>
            <w:noWrap/>
            <w:hideMark/>
          </w:tcPr>
          <w:p w14:paraId="0580BC66" w14:textId="77777777" w:rsidR="00BC111E" w:rsidRPr="00BC111E" w:rsidRDefault="00BC111E">
            <w:r w:rsidRPr="00BC111E">
              <w:t>11/8/2017</w:t>
            </w:r>
          </w:p>
        </w:tc>
        <w:tc>
          <w:tcPr>
            <w:tcW w:w="2680" w:type="dxa"/>
            <w:noWrap/>
            <w:hideMark/>
          </w:tcPr>
          <w:p w14:paraId="36C8592A" w14:textId="77777777" w:rsidR="00BC111E" w:rsidRPr="00BC111E" w:rsidRDefault="00BC111E">
            <w:r w:rsidRPr="00BC111E">
              <w:t>Swab</w:t>
            </w:r>
          </w:p>
        </w:tc>
      </w:tr>
      <w:tr w:rsidR="00BC111E" w:rsidRPr="00BC111E" w14:paraId="47290024" w14:textId="77777777" w:rsidTr="00BC111E">
        <w:trPr>
          <w:trHeight w:val="310"/>
        </w:trPr>
        <w:tc>
          <w:tcPr>
            <w:tcW w:w="4980" w:type="dxa"/>
            <w:noWrap/>
            <w:hideMark/>
          </w:tcPr>
          <w:p w14:paraId="1D29BB62" w14:textId="689B3400" w:rsidR="00BC111E" w:rsidRPr="00BC111E" w:rsidRDefault="00FA2EE2">
            <w:r>
              <w:t xml:space="preserve">Room </w:t>
            </w:r>
            <w:proofErr w:type="gramStart"/>
            <w:r>
              <w:t>A</w:t>
            </w:r>
            <w:proofErr w:type="gramEnd"/>
            <w:r w:rsidR="007D41A7">
              <w:t xml:space="preserve"> </w:t>
            </w:r>
            <w:r w:rsidR="00BC111E" w:rsidRPr="00BC111E">
              <w:t>IV pole (</w:t>
            </w:r>
            <w:proofErr w:type="spellStart"/>
            <w:r w:rsidR="00BC111E" w:rsidRPr="00BC111E">
              <w:t>dynascope</w:t>
            </w:r>
            <w:proofErr w:type="spellEnd"/>
            <w:r w:rsidR="00BC111E" w:rsidRPr="00BC111E">
              <w:t>)</w:t>
            </w:r>
          </w:p>
        </w:tc>
        <w:tc>
          <w:tcPr>
            <w:tcW w:w="1960" w:type="dxa"/>
            <w:noWrap/>
            <w:hideMark/>
          </w:tcPr>
          <w:p w14:paraId="65067345" w14:textId="77777777" w:rsidR="00BC111E" w:rsidRPr="00BC111E" w:rsidRDefault="00BC111E">
            <w:r w:rsidRPr="00BC111E">
              <w:t>11/8/2017</w:t>
            </w:r>
          </w:p>
        </w:tc>
        <w:tc>
          <w:tcPr>
            <w:tcW w:w="2680" w:type="dxa"/>
            <w:noWrap/>
            <w:hideMark/>
          </w:tcPr>
          <w:p w14:paraId="438101A5" w14:textId="77777777" w:rsidR="00BC111E" w:rsidRPr="00BC111E" w:rsidRDefault="00BC111E">
            <w:r w:rsidRPr="00BC111E">
              <w:t>Swab</w:t>
            </w:r>
          </w:p>
        </w:tc>
      </w:tr>
      <w:tr w:rsidR="00BC111E" w:rsidRPr="00BC111E" w14:paraId="3D6DD0A0" w14:textId="77777777" w:rsidTr="00BC111E">
        <w:trPr>
          <w:trHeight w:val="310"/>
        </w:trPr>
        <w:tc>
          <w:tcPr>
            <w:tcW w:w="4980" w:type="dxa"/>
            <w:noWrap/>
            <w:hideMark/>
          </w:tcPr>
          <w:p w14:paraId="0AF73FD2" w14:textId="33FC5093" w:rsidR="00BC111E" w:rsidRPr="00BC111E" w:rsidRDefault="00FA2EE2">
            <w:r>
              <w:t xml:space="preserve">Room A </w:t>
            </w:r>
            <w:r w:rsidR="00BC111E" w:rsidRPr="00BC111E">
              <w:t>Dialysis connector</w:t>
            </w:r>
          </w:p>
        </w:tc>
        <w:tc>
          <w:tcPr>
            <w:tcW w:w="1960" w:type="dxa"/>
            <w:noWrap/>
            <w:hideMark/>
          </w:tcPr>
          <w:p w14:paraId="4A580D7E" w14:textId="77777777" w:rsidR="00BC111E" w:rsidRPr="00BC111E" w:rsidRDefault="00BC111E">
            <w:r w:rsidRPr="00BC111E">
              <w:t>11/8/2017</w:t>
            </w:r>
          </w:p>
        </w:tc>
        <w:tc>
          <w:tcPr>
            <w:tcW w:w="2680" w:type="dxa"/>
            <w:noWrap/>
            <w:hideMark/>
          </w:tcPr>
          <w:p w14:paraId="2F0A6913" w14:textId="77777777" w:rsidR="00BC111E" w:rsidRPr="00BC111E" w:rsidRDefault="00BC111E">
            <w:r w:rsidRPr="00BC111E">
              <w:t>Swab</w:t>
            </w:r>
          </w:p>
        </w:tc>
      </w:tr>
      <w:tr w:rsidR="00BC111E" w:rsidRPr="00BC111E" w14:paraId="29DEF6C3" w14:textId="77777777" w:rsidTr="00BC111E">
        <w:trPr>
          <w:trHeight w:val="310"/>
        </w:trPr>
        <w:tc>
          <w:tcPr>
            <w:tcW w:w="4980" w:type="dxa"/>
            <w:noWrap/>
            <w:hideMark/>
          </w:tcPr>
          <w:p w14:paraId="38E951FB" w14:textId="221710EE" w:rsidR="00BC111E" w:rsidRPr="00BC111E" w:rsidRDefault="00FA2EE2">
            <w:r>
              <w:t xml:space="preserve">Room A </w:t>
            </w:r>
            <w:r w:rsidR="00BC111E" w:rsidRPr="00BC111E">
              <w:t>Faucet</w:t>
            </w:r>
          </w:p>
        </w:tc>
        <w:tc>
          <w:tcPr>
            <w:tcW w:w="1960" w:type="dxa"/>
            <w:noWrap/>
            <w:hideMark/>
          </w:tcPr>
          <w:p w14:paraId="69FAEB70" w14:textId="77777777" w:rsidR="00BC111E" w:rsidRPr="00BC111E" w:rsidRDefault="00BC111E">
            <w:r w:rsidRPr="00BC111E">
              <w:t>11/8/2017</w:t>
            </w:r>
          </w:p>
        </w:tc>
        <w:tc>
          <w:tcPr>
            <w:tcW w:w="2680" w:type="dxa"/>
            <w:noWrap/>
            <w:hideMark/>
          </w:tcPr>
          <w:p w14:paraId="5A271F0C" w14:textId="77777777" w:rsidR="00BC111E" w:rsidRPr="00BC111E" w:rsidRDefault="00BC111E">
            <w:r w:rsidRPr="00BC111E">
              <w:t>Swab</w:t>
            </w:r>
          </w:p>
        </w:tc>
      </w:tr>
      <w:tr w:rsidR="00BC111E" w:rsidRPr="00BC111E" w14:paraId="36BC7C20" w14:textId="77777777" w:rsidTr="00BC111E">
        <w:trPr>
          <w:trHeight w:val="310"/>
        </w:trPr>
        <w:tc>
          <w:tcPr>
            <w:tcW w:w="4980" w:type="dxa"/>
            <w:noWrap/>
            <w:hideMark/>
          </w:tcPr>
          <w:p w14:paraId="69AD63CA" w14:textId="7A462B23" w:rsidR="00BC111E" w:rsidRPr="00BC111E" w:rsidRDefault="00FA2EE2">
            <w:r>
              <w:t>Room A</w:t>
            </w:r>
            <w:r w:rsidRPr="00BC111E">
              <w:t xml:space="preserve"> </w:t>
            </w:r>
            <w:r w:rsidR="00BC111E" w:rsidRPr="00BC111E">
              <w:t>Sink drain</w:t>
            </w:r>
          </w:p>
        </w:tc>
        <w:tc>
          <w:tcPr>
            <w:tcW w:w="1960" w:type="dxa"/>
            <w:noWrap/>
            <w:hideMark/>
          </w:tcPr>
          <w:p w14:paraId="3BDA2B21" w14:textId="77777777" w:rsidR="00BC111E" w:rsidRPr="00BC111E" w:rsidRDefault="00BC111E">
            <w:r w:rsidRPr="00BC111E">
              <w:t>11/8/2017</w:t>
            </w:r>
          </w:p>
        </w:tc>
        <w:tc>
          <w:tcPr>
            <w:tcW w:w="2680" w:type="dxa"/>
            <w:noWrap/>
            <w:hideMark/>
          </w:tcPr>
          <w:p w14:paraId="3BB5564C" w14:textId="77777777" w:rsidR="00BC111E" w:rsidRPr="00BC111E" w:rsidRDefault="00BC111E">
            <w:r w:rsidRPr="00BC111E">
              <w:t>Swab</w:t>
            </w:r>
          </w:p>
        </w:tc>
      </w:tr>
      <w:tr w:rsidR="00BC111E" w:rsidRPr="00BC111E" w14:paraId="516DAEA5" w14:textId="77777777" w:rsidTr="00BC111E">
        <w:trPr>
          <w:trHeight w:val="310"/>
        </w:trPr>
        <w:tc>
          <w:tcPr>
            <w:tcW w:w="4980" w:type="dxa"/>
            <w:noWrap/>
            <w:hideMark/>
          </w:tcPr>
          <w:p w14:paraId="77F29B48" w14:textId="77777777" w:rsidR="00BC111E" w:rsidRPr="00BC111E" w:rsidRDefault="00BC111E">
            <w:r w:rsidRPr="00BC111E">
              <w:t>EVS cart, composite swab</w:t>
            </w:r>
          </w:p>
        </w:tc>
        <w:tc>
          <w:tcPr>
            <w:tcW w:w="1960" w:type="dxa"/>
            <w:noWrap/>
            <w:hideMark/>
          </w:tcPr>
          <w:p w14:paraId="313C1A2F" w14:textId="77777777" w:rsidR="00BC111E" w:rsidRPr="00BC111E" w:rsidRDefault="00BC111E">
            <w:r w:rsidRPr="00BC111E">
              <w:t>11/8/2017</w:t>
            </w:r>
          </w:p>
        </w:tc>
        <w:tc>
          <w:tcPr>
            <w:tcW w:w="2680" w:type="dxa"/>
            <w:noWrap/>
            <w:hideMark/>
          </w:tcPr>
          <w:p w14:paraId="69C54ED2" w14:textId="77777777" w:rsidR="00BC111E" w:rsidRPr="00BC111E" w:rsidRDefault="00BC111E">
            <w:r w:rsidRPr="00BC111E">
              <w:t>Swab</w:t>
            </w:r>
          </w:p>
        </w:tc>
      </w:tr>
      <w:tr w:rsidR="00BC111E" w:rsidRPr="00BC111E" w14:paraId="26C909BE" w14:textId="77777777" w:rsidTr="00BC111E">
        <w:trPr>
          <w:trHeight w:val="310"/>
        </w:trPr>
        <w:tc>
          <w:tcPr>
            <w:tcW w:w="4980" w:type="dxa"/>
            <w:noWrap/>
            <w:hideMark/>
          </w:tcPr>
          <w:p w14:paraId="77D1E068" w14:textId="77777777" w:rsidR="00BC111E" w:rsidRPr="00BC111E" w:rsidRDefault="00BC111E">
            <w:r w:rsidRPr="00BC111E">
              <w:t>Scope cabinet, bottom area</w:t>
            </w:r>
          </w:p>
        </w:tc>
        <w:tc>
          <w:tcPr>
            <w:tcW w:w="1960" w:type="dxa"/>
            <w:noWrap/>
            <w:hideMark/>
          </w:tcPr>
          <w:p w14:paraId="499AE845" w14:textId="77777777" w:rsidR="00BC111E" w:rsidRPr="00BC111E" w:rsidRDefault="00BC111E">
            <w:r w:rsidRPr="00BC111E">
              <w:t>11/8/2017</w:t>
            </w:r>
          </w:p>
        </w:tc>
        <w:tc>
          <w:tcPr>
            <w:tcW w:w="2680" w:type="dxa"/>
            <w:noWrap/>
            <w:hideMark/>
          </w:tcPr>
          <w:p w14:paraId="56CD8DE2" w14:textId="77777777" w:rsidR="00BC111E" w:rsidRPr="00BC111E" w:rsidRDefault="00BC111E">
            <w:r w:rsidRPr="00BC111E">
              <w:t>Swab</w:t>
            </w:r>
          </w:p>
        </w:tc>
      </w:tr>
      <w:tr w:rsidR="00BC111E" w:rsidRPr="00BC111E" w14:paraId="63E87196" w14:textId="77777777" w:rsidTr="00BC111E">
        <w:trPr>
          <w:trHeight w:val="310"/>
        </w:trPr>
        <w:tc>
          <w:tcPr>
            <w:tcW w:w="4980" w:type="dxa"/>
            <w:noWrap/>
            <w:hideMark/>
          </w:tcPr>
          <w:p w14:paraId="0987946B" w14:textId="77777777" w:rsidR="00BC111E" w:rsidRPr="00BC111E" w:rsidRDefault="00BC111E">
            <w:r w:rsidRPr="00BC111E">
              <w:t>Olympus cart, composite swab</w:t>
            </w:r>
          </w:p>
        </w:tc>
        <w:tc>
          <w:tcPr>
            <w:tcW w:w="1960" w:type="dxa"/>
            <w:noWrap/>
            <w:hideMark/>
          </w:tcPr>
          <w:p w14:paraId="315590E8" w14:textId="77777777" w:rsidR="00BC111E" w:rsidRPr="00BC111E" w:rsidRDefault="00BC111E">
            <w:r w:rsidRPr="00BC111E">
              <w:t>11/8/2017</w:t>
            </w:r>
          </w:p>
        </w:tc>
        <w:tc>
          <w:tcPr>
            <w:tcW w:w="2680" w:type="dxa"/>
            <w:noWrap/>
            <w:hideMark/>
          </w:tcPr>
          <w:p w14:paraId="3AA4EB6C" w14:textId="77777777" w:rsidR="00BC111E" w:rsidRPr="00BC111E" w:rsidRDefault="00BC111E">
            <w:r w:rsidRPr="00BC111E">
              <w:t>Swab</w:t>
            </w:r>
          </w:p>
        </w:tc>
      </w:tr>
      <w:tr w:rsidR="00BC111E" w:rsidRPr="00BC111E" w14:paraId="509BC312" w14:textId="77777777" w:rsidTr="00BC111E">
        <w:trPr>
          <w:trHeight w:val="310"/>
        </w:trPr>
        <w:tc>
          <w:tcPr>
            <w:tcW w:w="4980" w:type="dxa"/>
            <w:noWrap/>
            <w:hideMark/>
          </w:tcPr>
          <w:p w14:paraId="675A8226" w14:textId="77777777" w:rsidR="00BC111E" w:rsidRPr="00BC111E" w:rsidRDefault="00BC111E">
            <w:r w:rsidRPr="00BC111E">
              <w:t>Keyboard</w:t>
            </w:r>
          </w:p>
        </w:tc>
        <w:tc>
          <w:tcPr>
            <w:tcW w:w="1960" w:type="dxa"/>
            <w:noWrap/>
            <w:hideMark/>
          </w:tcPr>
          <w:p w14:paraId="163FD2E9" w14:textId="77777777" w:rsidR="00BC111E" w:rsidRPr="00BC111E" w:rsidRDefault="00BC111E">
            <w:r w:rsidRPr="00BC111E">
              <w:t>11/8/2017</w:t>
            </w:r>
          </w:p>
        </w:tc>
        <w:tc>
          <w:tcPr>
            <w:tcW w:w="2680" w:type="dxa"/>
            <w:noWrap/>
            <w:hideMark/>
          </w:tcPr>
          <w:p w14:paraId="298AE5B9" w14:textId="77777777" w:rsidR="00BC111E" w:rsidRPr="00BC111E" w:rsidRDefault="00BC111E">
            <w:r w:rsidRPr="00BC111E">
              <w:t>Swab</w:t>
            </w:r>
          </w:p>
        </w:tc>
      </w:tr>
      <w:tr w:rsidR="00BC111E" w:rsidRPr="00BC111E" w14:paraId="6CB557B0" w14:textId="77777777" w:rsidTr="00BC111E">
        <w:trPr>
          <w:trHeight w:val="310"/>
        </w:trPr>
        <w:tc>
          <w:tcPr>
            <w:tcW w:w="4980" w:type="dxa"/>
            <w:noWrap/>
            <w:hideMark/>
          </w:tcPr>
          <w:p w14:paraId="029773B7" w14:textId="77777777" w:rsidR="00BC111E" w:rsidRPr="00BC111E" w:rsidRDefault="00BC111E">
            <w:r w:rsidRPr="00BC111E">
              <w:t>Scope sample</w:t>
            </w:r>
          </w:p>
        </w:tc>
        <w:tc>
          <w:tcPr>
            <w:tcW w:w="1960" w:type="dxa"/>
            <w:noWrap/>
            <w:hideMark/>
          </w:tcPr>
          <w:p w14:paraId="073EF5B9" w14:textId="77777777" w:rsidR="00BC111E" w:rsidRPr="00BC111E" w:rsidRDefault="00BC111E">
            <w:r w:rsidRPr="00BC111E">
              <w:t>11/8/2017</w:t>
            </w:r>
          </w:p>
        </w:tc>
        <w:tc>
          <w:tcPr>
            <w:tcW w:w="2680" w:type="dxa"/>
            <w:noWrap/>
            <w:hideMark/>
          </w:tcPr>
          <w:p w14:paraId="15655D34" w14:textId="77777777" w:rsidR="00BC111E" w:rsidRPr="00BC111E" w:rsidRDefault="00BC111E">
            <w:r w:rsidRPr="00BC111E">
              <w:t>Swab</w:t>
            </w:r>
          </w:p>
        </w:tc>
      </w:tr>
      <w:tr w:rsidR="00BC111E" w:rsidRPr="00BC111E" w14:paraId="74C0D8F8" w14:textId="77777777" w:rsidTr="00BC111E">
        <w:trPr>
          <w:trHeight w:val="310"/>
        </w:trPr>
        <w:tc>
          <w:tcPr>
            <w:tcW w:w="4980" w:type="dxa"/>
            <w:noWrap/>
            <w:hideMark/>
          </w:tcPr>
          <w:p w14:paraId="03F1FAA8" w14:textId="77777777" w:rsidR="00BC111E" w:rsidRPr="00BC111E" w:rsidRDefault="00BC111E">
            <w:r w:rsidRPr="00BC111E">
              <w:t>Faucet, endoscope cleaning</w:t>
            </w:r>
          </w:p>
        </w:tc>
        <w:tc>
          <w:tcPr>
            <w:tcW w:w="1960" w:type="dxa"/>
            <w:noWrap/>
            <w:hideMark/>
          </w:tcPr>
          <w:p w14:paraId="7529B6B3" w14:textId="77777777" w:rsidR="00BC111E" w:rsidRPr="00BC111E" w:rsidRDefault="00BC111E">
            <w:r w:rsidRPr="00BC111E">
              <w:t>11/8/2017</w:t>
            </w:r>
          </w:p>
        </w:tc>
        <w:tc>
          <w:tcPr>
            <w:tcW w:w="2680" w:type="dxa"/>
            <w:noWrap/>
            <w:hideMark/>
          </w:tcPr>
          <w:p w14:paraId="5C52EFA8" w14:textId="77777777" w:rsidR="00BC111E" w:rsidRPr="00BC111E" w:rsidRDefault="00BC111E">
            <w:r w:rsidRPr="00BC111E">
              <w:t>Swab</w:t>
            </w:r>
          </w:p>
        </w:tc>
      </w:tr>
      <w:tr w:rsidR="00BC111E" w:rsidRPr="00BC111E" w14:paraId="29D1A21D" w14:textId="77777777" w:rsidTr="00BC111E">
        <w:trPr>
          <w:trHeight w:val="310"/>
        </w:trPr>
        <w:tc>
          <w:tcPr>
            <w:tcW w:w="4980" w:type="dxa"/>
            <w:noWrap/>
            <w:hideMark/>
          </w:tcPr>
          <w:p w14:paraId="2550933D" w14:textId="77777777" w:rsidR="00BC111E" w:rsidRPr="00BC111E" w:rsidRDefault="00BC111E">
            <w:r w:rsidRPr="00BC111E">
              <w:t>Gasket of Steris system IE</w:t>
            </w:r>
          </w:p>
        </w:tc>
        <w:tc>
          <w:tcPr>
            <w:tcW w:w="1960" w:type="dxa"/>
            <w:noWrap/>
            <w:hideMark/>
          </w:tcPr>
          <w:p w14:paraId="1F2D496E" w14:textId="77777777" w:rsidR="00BC111E" w:rsidRPr="00BC111E" w:rsidRDefault="00BC111E">
            <w:r w:rsidRPr="00BC111E">
              <w:t>11/8/2017</w:t>
            </w:r>
          </w:p>
        </w:tc>
        <w:tc>
          <w:tcPr>
            <w:tcW w:w="2680" w:type="dxa"/>
            <w:noWrap/>
            <w:hideMark/>
          </w:tcPr>
          <w:p w14:paraId="2766B244" w14:textId="77777777" w:rsidR="00BC111E" w:rsidRPr="00BC111E" w:rsidRDefault="00BC111E">
            <w:r w:rsidRPr="00BC111E">
              <w:t>Swab</w:t>
            </w:r>
          </w:p>
        </w:tc>
      </w:tr>
      <w:tr w:rsidR="00BC111E" w:rsidRPr="00BC111E" w14:paraId="247DAC8F" w14:textId="77777777" w:rsidTr="00BC111E">
        <w:trPr>
          <w:trHeight w:val="310"/>
        </w:trPr>
        <w:tc>
          <w:tcPr>
            <w:tcW w:w="4980" w:type="dxa"/>
            <w:noWrap/>
            <w:hideMark/>
          </w:tcPr>
          <w:p w14:paraId="6A44E9FB" w14:textId="77777777" w:rsidR="00BC111E" w:rsidRPr="00BC111E" w:rsidRDefault="00BC111E">
            <w:r w:rsidRPr="00BC111E">
              <w:t>Connector gasket (feed ports) of Steris system IE</w:t>
            </w:r>
          </w:p>
        </w:tc>
        <w:tc>
          <w:tcPr>
            <w:tcW w:w="1960" w:type="dxa"/>
            <w:noWrap/>
            <w:hideMark/>
          </w:tcPr>
          <w:p w14:paraId="70D12BE8" w14:textId="77777777" w:rsidR="00BC111E" w:rsidRPr="00BC111E" w:rsidRDefault="00BC111E">
            <w:r w:rsidRPr="00BC111E">
              <w:t>11/8/2017</w:t>
            </w:r>
          </w:p>
        </w:tc>
        <w:tc>
          <w:tcPr>
            <w:tcW w:w="2680" w:type="dxa"/>
            <w:noWrap/>
            <w:hideMark/>
          </w:tcPr>
          <w:p w14:paraId="238E4870" w14:textId="77777777" w:rsidR="00BC111E" w:rsidRPr="00BC111E" w:rsidRDefault="00BC111E">
            <w:r w:rsidRPr="00BC111E">
              <w:t>Swab</w:t>
            </w:r>
          </w:p>
        </w:tc>
      </w:tr>
      <w:tr w:rsidR="00BC111E" w:rsidRPr="00BC111E" w14:paraId="68927450" w14:textId="77777777" w:rsidTr="00BC111E">
        <w:trPr>
          <w:trHeight w:val="310"/>
        </w:trPr>
        <w:tc>
          <w:tcPr>
            <w:tcW w:w="4980" w:type="dxa"/>
            <w:noWrap/>
            <w:hideMark/>
          </w:tcPr>
          <w:p w14:paraId="0451A273" w14:textId="77777777" w:rsidR="00BC111E" w:rsidRPr="00BC111E" w:rsidRDefault="00BC111E">
            <w:r w:rsidRPr="00BC111E">
              <w:t>Alcohol cleaning tube</w:t>
            </w:r>
          </w:p>
        </w:tc>
        <w:tc>
          <w:tcPr>
            <w:tcW w:w="1960" w:type="dxa"/>
            <w:noWrap/>
            <w:hideMark/>
          </w:tcPr>
          <w:p w14:paraId="4AD1C79B" w14:textId="77777777" w:rsidR="00BC111E" w:rsidRPr="00BC111E" w:rsidRDefault="00BC111E">
            <w:r w:rsidRPr="00BC111E">
              <w:t>11/8/2017</w:t>
            </w:r>
          </w:p>
        </w:tc>
        <w:tc>
          <w:tcPr>
            <w:tcW w:w="2680" w:type="dxa"/>
            <w:noWrap/>
            <w:hideMark/>
          </w:tcPr>
          <w:p w14:paraId="6CE35721" w14:textId="77777777" w:rsidR="00BC111E" w:rsidRPr="00BC111E" w:rsidRDefault="00BC111E">
            <w:r w:rsidRPr="00BC111E">
              <w:t>Swab</w:t>
            </w:r>
          </w:p>
        </w:tc>
      </w:tr>
      <w:tr w:rsidR="00BC111E" w:rsidRPr="00BC111E" w14:paraId="381D4C79" w14:textId="77777777" w:rsidTr="00BC111E">
        <w:trPr>
          <w:trHeight w:val="310"/>
        </w:trPr>
        <w:tc>
          <w:tcPr>
            <w:tcW w:w="4980" w:type="dxa"/>
            <w:noWrap/>
            <w:hideMark/>
          </w:tcPr>
          <w:p w14:paraId="55850D7C" w14:textId="77777777" w:rsidR="00BC111E" w:rsidRPr="00BC111E" w:rsidRDefault="00BC111E">
            <w:r w:rsidRPr="00BC111E">
              <w:t xml:space="preserve">EVS cart </w:t>
            </w:r>
          </w:p>
        </w:tc>
        <w:tc>
          <w:tcPr>
            <w:tcW w:w="1960" w:type="dxa"/>
            <w:noWrap/>
            <w:hideMark/>
          </w:tcPr>
          <w:p w14:paraId="6C632184" w14:textId="77777777" w:rsidR="00BC111E" w:rsidRPr="00BC111E" w:rsidRDefault="00BC111E">
            <w:r w:rsidRPr="00BC111E">
              <w:t>11/8/2017</w:t>
            </w:r>
          </w:p>
        </w:tc>
        <w:tc>
          <w:tcPr>
            <w:tcW w:w="2680" w:type="dxa"/>
            <w:noWrap/>
            <w:hideMark/>
          </w:tcPr>
          <w:p w14:paraId="3209AC21" w14:textId="77777777" w:rsidR="00BC111E" w:rsidRPr="00BC111E" w:rsidRDefault="00BC111E">
            <w:r w:rsidRPr="00BC111E">
              <w:t>Swab</w:t>
            </w:r>
          </w:p>
        </w:tc>
      </w:tr>
      <w:tr w:rsidR="00BC111E" w:rsidRPr="00BC111E" w14:paraId="179667CE" w14:textId="77777777" w:rsidTr="00BC111E">
        <w:trPr>
          <w:trHeight w:val="310"/>
        </w:trPr>
        <w:tc>
          <w:tcPr>
            <w:tcW w:w="4980" w:type="dxa"/>
            <w:noWrap/>
            <w:hideMark/>
          </w:tcPr>
          <w:p w14:paraId="570B99AB" w14:textId="77777777" w:rsidR="00BC111E" w:rsidRPr="00BC111E" w:rsidRDefault="00BC111E">
            <w:r w:rsidRPr="00BC111E">
              <w:t>Nurses cart</w:t>
            </w:r>
          </w:p>
        </w:tc>
        <w:tc>
          <w:tcPr>
            <w:tcW w:w="1960" w:type="dxa"/>
            <w:noWrap/>
            <w:hideMark/>
          </w:tcPr>
          <w:p w14:paraId="73131B8C" w14:textId="77777777" w:rsidR="00BC111E" w:rsidRPr="00BC111E" w:rsidRDefault="00BC111E">
            <w:r w:rsidRPr="00BC111E">
              <w:t>11/8/2017</w:t>
            </w:r>
          </w:p>
        </w:tc>
        <w:tc>
          <w:tcPr>
            <w:tcW w:w="2680" w:type="dxa"/>
            <w:noWrap/>
            <w:hideMark/>
          </w:tcPr>
          <w:p w14:paraId="3F14AF50" w14:textId="77777777" w:rsidR="00BC111E" w:rsidRPr="00BC111E" w:rsidRDefault="00BC111E">
            <w:r w:rsidRPr="00BC111E">
              <w:t>Swab</w:t>
            </w:r>
          </w:p>
        </w:tc>
      </w:tr>
      <w:tr w:rsidR="00BC111E" w:rsidRPr="00BC111E" w14:paraId="05853499" w14:textId="77777777" w:rsidTr="00BC111E">
        <w:trPr>
          <w:trHeight w:val="310"/>
        </w:trPr>
        <w:tc>
          <w:tcPr>
            <w:tcW w:w="4980" w:type="dxa"/>
            <w:noWrap/>
            <w:hideMark/>
          </w:tcPr>
          <w:p w14:paraId="00191837" w14:textId="0F88661F" w:rsidR="00BC111E" w:rsidRPr="00BC111E" w:rsidRDefault="00BC4CD9">
            <w:r>
              <w:t xml:space="preserve">Room B </w:t>
            </w:r>
            <w:proofErr w:type="spellStart"/>
            <w:r w:rsidR="00BC111E" w:rsidRPr="00BC111E">
              <w:t>Handsink</w:t>
            </w:r>
            <w:proofErr w:type="spellEnd"/>
            <w:r w:rsidR="00BC111E" w:rsidRPr="00BC111E">
              <w:t>, 1st catch</w:t>
            </w:r>
          </w:p>
        </w:tc>
        <w:tc>
          <w:tcPr>
            <w:tcW w:w="1960" w:type="dxa"/>
            <w:noWrap/>
            <w:hideMark/>
          </w:tcPr>
          <w:p w14:paraId="5DC2A94E" w14:textId="77777777" w:rsidR="00BC111E" w:rsidRPr="00BC111E" w:rsidRDefault="00BC111E">
            <w:r w:rsidRPr="00BC111E">
              <w:t>11/8/2017</w:t>
            </w:r>
          </w:p>
        </w:tc>
        <w:tc>
          <w:tcPr>
            <w:tcW w:w="2680" w:type="dxa"/>
            <w:noWrap/>
            <w:hideMark/>
          </w:tcPr>
          <w:p w14:paraId="0FE5FF70" w14:textId="77777777" w:rsidR="00BC111E" w:rsidRPr="00BC111E" w:rsidRDefault="00BC111E">
            <w:r w:rsidRPr="00BC111E">
              <w:t>Bulk</w:t>
            </w:r>
          </w:p>
        </w:tc>
      </w:tr>
      <w:tr w:rsidR="00BC111E" w:rsidRPr="00BC111E" w14:paraId="037D4186" w14:textId="77777777" w:rsidTr="00BC111E">
        <w:trPr>
          <w:trHeight w:val="310"/>
        </w:trPr>
        <w:tc>
          <w:tcPr>
            <w:tcW w:w="4980" w:type="dxa"/>
            <w:noWrap/>
            <w:hideMark/>
          </w:tcPr>
          <w:p w14:paraId="623F7AF1" w14:textId="7509D25D" w:rsidR="00BC111E" w:rsidRPr="00BC111E" w:rsidRDefault="00BC4CD9">
            <w:r>
              <w:t xml:space="preserve">Room B </w:t>
            </w:r>
            <w:proofErr w:type="spellStart"/>
            <w:r w:rsidR="00BC111E" w:rsidRPr="00BC111E">
              <w:t>Handsink</w:t>
            </w:r>
            <w:proofErr w:type="spellEnd"/>
            <w:r w:rsidR="00BC111E" w:rsidRPr="00BC111E">
              <w:t>, post-flush</w:t>
            </w:r>
          </w:p>
        </w:tc>
        <w:tc>
          <w:tcPr>
            <w:tcW w:w="1960" w:type="dxa"/>
            <w:noWrap/>
            <w:hideMark/>
          </w:tcPr>
          <w:p w14:paraId="385C5395" w14:textId="77777777" w:rsidR="00BC111E" w:rsidRPr="00BC111E" w:rsidRDefault="00BC111E">
            <w:r w:rsidRPr="00BC111E">
              <w:t>11/8/2017</w:t>
            </w:r>
          </w:p>
        </w:tc>
        <w:tc>
          <w:tcPr>
            <w:tcW w:w="2680" w:type="dxa"/>
            <w:noWrap/>
            <w:hideMark/>
          </w:tcPr>
          <w:p w14:paraId="48FF4169" w14:textId="77777777" w:rsidR="00BC111E" w:rsidRPr="00BC111E" w:rsidRDefault="00BC111E">
            <w:r w:rsidRPr="00BC111E">
              <w:t>Bulk</w:t>
            </w:r>
          </w:p>
        </w:tc>
      </w:tr>
      <w:tr w:rsidR="00BC111E" w:rsidRPr="00BC111E" w14:paraId="5C7467E3" w14:textId="77777777" w:rsidTr="00BC111E">
        <w:trPr>
          <w:trHeight w:val="310"/>
        </w:trPr>
        <w:tc>
          <w:tcPr>
            <w:tcW w:w="4980" w:type="dxa"/>
            <w:noWrap/>
            <w:hideMark/>
          </w:tcPr>
          <w:p w14:paraId="77476620" w14:textId="44E7FFA9" w:rsidR="00BC111E" w:rsidRPr="00BC111E" w:rsidRDefault="00BC4CD9">
            <w:r>
              <w:t>Room B</w:t>
            </w:r>
            <w:r w:rsidRPr="00BC111E">
              <w:t xml:space="preserve"> </w:t>
            </w:r>
            <w:r w:rsidR="00BC111E" w:rsidRPr="00BC111E">
              <w:t>Hopper</w:t>
            </w:r>
          </w:p>
        </w:tc>
        <w:tc>
          <w:tcPr>
            <w:tcW w:w="1960" w:type="dxa"/>
            <w:noWrap/>
            <w:hideMark/>
          </w:tcPr>
          <w:p w14:paraId="0925DF87" w14:textId="77777777" w:rsidR="00BC111E" w:rsidRPr="00BC111E" w:rsidRDefault="00BC111E">
            <w:r w:rsidRPr="00BC111E">
              <w:t>11/8/2017</w:t>
            </w:r>
          </w:p>
        </w:tc>
        <w:tc>
          <w:tcPr>
            <w:tcW w:w="2680" w:type="dxa"/>
            <w:noWrap/>
            <w:hideMark/>
          </w:tcPr>
          <w:p w14:paraId="0CFCE1F0" w14:textId="77777777" w:rsidR="00BC111E" w:rsidRPr="00BC111E" w:rsidRDefault="00BC111E">
            <w:r w:rsidRPr="00BC111E">
              <w:t>Swab</w:t>
            </w:r>
          </w:p>
        </w:tc>
      </w:tr>
      <w:tr w:rsidR="00BC111E" w:rsidRPr="00BC111E" w14:paraId="3F34DC98" w14:textId="77777777" w:rsidTr="00BC111E">
        <w:trPr>
          <w:trHeight w:val="310"/>
        </w:trPr>
        <w:tc>
          <w:tcPr>
            <w:tcW w:w="4980" w:type="dxa"/>
            <w:noWrap/>
            <w:hideMark/>
          </w:tcPr>
          <w:p w14:paraId="78C2560A" w14:textId="42ED17E9" w:rsidR="00BC111E" w:rsidRPr="00BC111E" w:rsidRDefault="00BC4CD9">
            <w:r>
              <w:t>Room B</w:t>
            </w:r>
            <w:r w:rsidRPr="00BC111E">
              <w:t xml:space="preserve"> </w:t>
            </w:r>
            <w:r w:rsidR="00BC111E" w:rsidRPr="00BC111E">
              <w:t>Counter</w:t>
            </w:r>
          </w:p>
        </w:tc>
        <w:tc>
          <w:tcPr>
            <w:tcW w:w="1960" w:type="dxa"/>
            <w:noWrap/>
            <w:hideMark/>
          </w:tcPr>
          <w:p w14:paraId="526BB106" w14:textId="77777777" w:rsidR="00BC111E" w:rsidRPr="00BC111E" w:rsidRDefault="00BC111E">
            <w:r w:rsidRPr="00BC111E">
              <w:t>11/8/2017</w:t>
            </w:r>
          </w:p>
        </w:tc>
        <w:tc>
          <w:tcPr>
            <w:tcW w:w="2680" w:type="dxa"/>
            <w:noWrap/>
            <w:hideMark/>
          </w:tcPr>
          <w:p w14:paraId="08730288" w14:textId="77777777" w:rsidR="00BC111E" w:rsidRPr="00BC111E" w:rsidRDefault="00BC111E">
            <w:r w:rsidRPr="00BC111E">
              <w:t>Swab</w:t>
            </w:r>
          </w:p>
        </w:tc>
      </w:tr>
      <w:tr w:rsidR="00BC111E" w:rsidRPr="00BC111E" w14:paraId="33E817BC" w14:textId="77777777" w:rsidTr="00BC111E">
        <w:trPr>
          <w:trHeight w:val="310"/>
        </w:trPr>
        <w:tc>
          <w:tcPr>
            <w:tcW w:w="4980" w:type="dxa"/>
            <w:noWrap/>
            <w:hideMark/>
          </w:tcPr>
          <w:p w14:paraId="69FF8E1B" w14:textId="535FF673" w:rsidR="00BC111E" w:rsidRPr="00BC111E" w:rsidRDefault="00BC4CD9">
            <w:r>
              <w:t>Room B</w:t>
            </w:r>
            <w:r w:rsidRPr="00BC111E">
              <w:t xml:space="preserve"> </w:t>
            </w:r>
            <w:r w:rsidR="00BC111E" w:rsidRPr="00BC111E">
              <w:t>Drain</w:t>
            </w:r>
          </w:p>
        </w:tc>
        <w:tc>
          <w:tcPr>
            <w:tcW w:w="1960" w:type="dxa"/>
            <w:noWrap/>
            <w:hideMark/>
          </w:tcPr>
          <w:p w14:paraId="0BFB8850" w14:textId="77777777" w:rsidR="00BC111E" w:rsidRPr="00BC111E" w:rsidRDefault="00BC111E">
            <w:r w:rsidRPr="00BC111E">
              <w:t>11/8/2017</w:t>
            </w:r>
          </w:p>
        </w:tc>
        <w:tc>
          <w:tcPr>
            <w:tcW w:w="2680" w:type="dxa"/>
            <w:noWrap/>
            <w:hideMark/>
          </w:tcPr>
          <w:p w14:paraId="4BA92B1F" w14:textId="77777777" w:rsidR="00BC111E" w:rsidRPr="00BC111E" w:rsidRDefault="00BC111E">
            <w:r w:rsidRPr="00BC111E">
              <w:t>Swab</w:t>
            </w:r>
          </w:p>
        </w:tc>
      </w:tr>
      <w:tr w:rsidR="00BC111E" w:rsidRPr="00BC111E" w14:paraId="71C9D58F" w14:textId="77777777" w:rsidTr="00BC111E">
        <w:trPr>
          <w:trHeight w:val="310"/>
        </w:trPr>
        <w:tc>
          <w:tcPr>
            <w:tcW w:w="4980" w:type="dxa"/>
            <w:noWrap/>
            <w:hideMark/>
          </w:tcPr>
          <w:p w14:paraId="69E3481C" w14:textId="450C673C" w:rsidR="00BC111E" w:rsidRPr="00BC111E" w:rsidRDefault="00BC4CD9">
            <w:r>
              <w:t>Room B</w:t>
            </w:r>
            <w:r w:rsidRPr="00BC111E">
              <w:t xml:space="preserve"> </w:t>
            </w:r>
            <w:r w:rsidR="00BC111E" w:rsidRPr="00BC111E">
              <w:t>Faucet</w:t>
            </w:r>
          </w:p>
        </w:tc>
        <w:tc>
          <w:tcPr>
            <w:tcW w:w="1960" w:type="dxa"/>
            <w:noWrap/>
            <w:hideMark/>
          </w:tcPr>
          <w:p w14:paraId="4F523895" w14:textId="77777777" w:rsidR="00BC111E" w:rsidRPr="00BC111E" w:rsidRDefault="00BC111E">
            <w:r w:rsidRPr="00BC111E">
              <w:t>11/8/2017</w:t>
            </w:r>
          </w:p>
        </w:tc>
        <w:tc>
          <w:tcPr>
            <w:tcW w:w="2680" w:type="dxa"/>
            <w:noWrap/>
            <w:hideMark/>
          </w:tcPr>
          <w:p w14:paraId="205180E0" w14:textId="77777777" w:rsidR="00BC111E" w:rsidRPr="00BC111E" w:rsidRDefault="00BC111E">
            <w:r w:rsidRPr="00BC111E">
              <w:t>Swab</w:t>
            </w:r>
          </w:p>
        </w:tc>
      </w:tr>
      <w:tr w:rsidR="00BC111E" w:rsidRPr="00BC111E" w14:paraId="60E3BFD9" w14:textId="77777777" w:rsidTr="00BC111E">
        <w:trPr>
          <w:trHeight w:val="310"/>
        </w:trPr>
        <w:tc>
          <w:tcPr>
            <w:tcW w:w="4980" w:type="dxa"/>
            <w:noWrap/>
            <w:hideMark/>
          </w:tcPr>
          <w:p w14:paraId="6712B407" w14:textId="35042A19" w:rsidR="00BC111E" w:rsidRPr="00BC111E" w:rsidRDefault="009B02BE">
            <w:r>
              <w:t xml:space="preserve">Room C </w:t>
            </w:r>
            <w:proofErr w:type="spellStart"/>
            <w:r w:rsidR="00BC111E" w:rsidRPr="00BC111E">
              <w:t>Handsink</w:t>
            </w:r>
            <w:proofErr w:type="spellEnd"/>
            <w:r w:rsidR="00BC111E" w:rsidRPr="00BC111E">
              <w:t>, 1st catch</w:t>
            </w:r>
          </w:p>
        </w:tc>
        <w:tc>
          <w:tcPr>
            <w:tcW w:w="1960" w:type="dxa"/>
            <w:noWrap/>
            <w:hideMark/>
          </w:tcPr>
          <w:p w14:paraId="53914BBB" w14:textId="77777777" w:rsidR="00BC111E" w:rsidRPr="00BC111E" w:rsidRDefault="00BC111E">
            <w:r w:rsidRPr="00BC111E">
              <w:t>11/8/2017</w:t>
            </w:r>
          </w:p>
        </w:tc>
        <w:tc>
          <w:tcPr>
            <w:tcW w:w="2680" w:type="dxa"/>
            <w:noWrap/>
            <w:hideMark/>
          </w:tcPr>
          <w:p w14:paraId="081320F3" w14:textId="77777777" w:rsidR="00BC111E" w:rsidRPr="00BC111E" w:rsidRDefault="00BC111E">
            <w:r w:rsidRPr="00BC111E">
              <w:t>Bulk</w:t>
            </w:r>
          </w:p>
        </w:tc>
      </w:tr>
      <w:tr w:rsidR="00BC111E" w:rsidRPr="00BC111E" w14:paraId="45D26E99" w14:textId="77777777" w:rsidTr="00BC111E">
        <w:trPr>
          <w:trHeight w:val="310"/>
        </w:trPr>
        <w:tc>
          <w:tcPr>
            <w:tcW w:w="4980" w:type="dxa"/>
            <w:noWrap/>
            <w:hideMark/>
          </w:tcPr>
          <w:p w14:paraId="1C43E32B" w14:textId="2C51C850" w:rsidR="00BC111E" w:rsidRPr="00BC111E" w:rsidRDefault="009B02BE">
            <w:r>
              <w:t xml:space="preserve">Room C </w:t>
            </w:r>
            <w:proofErr w:type="spellStart"/>
            <w:r w:rsidR="00BC111E" w:rsidRPr="00BC111E">
              <w:t>Handsink</w:t>
            </w:r>
            <w:proofErr w:type="spellEnd"/>
            <w:r w:rsidR="00BC111E" w:rsidRPr="00BC111E">
              <w:t>, post-flush</w:t>
            </w:r>
          </w:p>
        </w:tc>
        <w:tc>
          <w:tcPr>
            <w:tcW w:w="1960" w:type="dxa"/>
            <w:noWrap/>
            <w:hideMark/>
          </w:tcPr>
          <w:p w14:paraId="736E9B58" w14:textId="77777777" w:rsidR="00BC111E" w:rsidRPr="00BC111E" w:rsidRDefault="00BC111E">
            <w:r w:rsidRPr="00BC111E">
              <w:t>11/8/2017</w:t>
            </w:r>
          </w:p>
        </w:tc>
        <w:tc>
          <w:tcPr>
            <w:tcW w:w="2680" w:type="dxa"/>
            <w:noWrap/>
            <w:hideMark/>
          </w:tcPr>
          <w:p w14:paraId="754A7E0B" w14:textId="77777777" w:rsidR="00BC111E" w:rsidRPr="00BC111E" w:rsidRDefault="00BC111E">
            <w:r w:rsidRPr="00BC111E">
              <w:t>Bulk</w:t>
            </w:r>
          </w:p>
        </w:tc>
      </w:tr>
      <w:tr w:rsidR="00BC111E" w:rsidRPr="00BC111E" w14:paraId="09EE6559" w14:textId="77777777" w:rsidTr="00BC111E">
        <w:trPr>
          <w:trHeight w:val="310"/>
        </w:trPr>
        <w:tc>
          <w:tcPr>
            <w:tcW w:w="4980" w:type="dxa"/>
            <w:noWrap/>
            <w:hideMark/>
          </w:tcPr>
          <w:p w14:paraId="34E9AE23" w14:textId="587E6E1E" w:rsidR="00BC111E" w:rsidRPr="00BC111E" w:rsidRDefault="009B02BE">
            <w:r>
              <w:t xml:space="preserve">Room C </w:t>
            </w:r>
            <w:r w:rsidR="00BC111E" w:rsidRPr="00BC111E">
              <w:t>Drain</w:t>
            </w:r>
          </w:p>
        </w:tc>
        <w:tc>
          <w:tcPr>
            <w:tcW w:w="1960" w:type="dxa"/>
            <w:noWrap/>
            <w:hideMark/>
          </w:tcPr>
          <w:p w14:paraId="03CA444B" w14:textId="77777777" w:rsidR="00BC111E" w:rsidRPr="00BC111E" w:rsidRDefault="00BC111E">
            <w:r w:rsidRPr="00BC111E">
              <w:t>11/8/2017</w:t>
            </w:r>
          </w:p>
        </w:tc>
        <w:tc>
          <w:tcPr>
            <w:tcW w:w="2680" w:type="dxa"/>
            <w:noWrap/>
            <w:hideMark/>
          </w:tcPr>
          <w:p w14:paraId="01AAA0FB" w14:textId="77777777" w:rsidR="00BC111E" w:rsidRPr="00BC111E" w:rsidRDefault="00BC111E">
            <w:r w:rsidRPr="00BC111E">
              <w:t>Swab</w:t>
            </w:r>
          </w:p>
        </w:tc>
      </w:tr>
      <w:tr w:rsidR="00BC111E" w:rsidRPr="00BC111E" w14:paraId="34BBCA3F" w14:textId="77777777" w:rsidTr="00BC111E">
        <w:trPr>
          <w:trHeight w:val="310"/>
        </w:trPr>
        <w:tc>
          <w:tcPr>
            <w:tcW w:w="4980" w:type="dxa"/>
            <w:noWrap/>
            <w:hideMark/>
          </w:tcPr>
          <w:p w14:paraId="19B2C899" w14:textId="05535290" w:rsidR="00BC111E" w:rsidRPr="00BC111E" w:rsidRDefault="009B02BE">
            <w:r>
              <w:t xml:space="preserve">Room C </w:t>
            </w:r>
            <w:r w:rsidR="00BC111E" w:rsidRPr="00BC111E">
              <w:t>Faucet</w:t>
            </w:r>
          </w:p>
        </w:tc>
        <w:tc>
          <w:tcPr>
            <w:tcW w:w="1960" w:type="dxa"/>
            <w:noWrap/>
            <w:hideMark/>
          </w:tcPr>
          <w:p w14:paraId="7AC66811" w14:textId="77777777" w:rsidR="00BC111E" w:rsidRPr="00BC111E" w:rsidRDefault="00BC111E">
            <w:r w:rsidRPr="00BC111E">
              <w:t>11/8/2017</w:t>
            </w:r>
          </w:p>
        </w:tc>
        <w:tc>
          <w:tcPr>
            <w:tcW w:w="2680" w:type="dxa"/>
            <w:noWrap/>
            <w:hideMark/>
          </w:tcPr>
          <w:p w14:paraId="2893449C" w14:textId="77777777" w:rsidR="00BC111E" w:rsidRPr="00BC111E" w:rsidRDefault="00BC111E">
            <w:r w:rsidRPr="00BC111E">
              <w:t>Swab</w:t>
            </w:r>
          </w:p>
        </w:tc>
      </w:tr>
      <w:tr w:rsidR="00BC111E" w:rsidRPr="00BC111E" w14:paraId="1C818E0F" w14:textId="77777777" w:rsidTr="00BC111E">
        <w:trPr>
          <w:trHeight w:val="310"/>
        </w:trPr>
        <w:tc>
          <w:tcPr>
            <w:tcW w:w="4980" w:type="dxa"/>
            <w:noWrap/>
            <w:hideMark/>
          </w:tcPr>
          <w:p w14:paraId="234AA7DC" w14:textId="689313BC" w:rsidR="00BC111E" w:rsidRPr="00BC111E" w:rsidRDefault="009B02BE">
            <w:r>
              <w:t xml:space="preserve">Room C </w:t>
            </w:r>
            <w:r w:rsidR="00BC111E" w:rsidRPr="00BC111E">
              <w:t>IV pole (stethoscope)</w:t>
            </w:r>
          </w:p>
        </w:tc>
        <w:tc>
          <w:tcPr>
            <w:tcW w:w="1960" w:type="dxa"/>
            <w:noWrap/>
            <w:hideMark/>
          </w:tcPr>
          <w:p w14:paraId="021655A7" w14:textId="77777777" w:rsidR="00BC111E" w:rsidRPr="00BC111E" w:rsidRDefault="00BC111E">
            <w:r w:rsidRPr="00BC111E">
              <w:t>11/8/2017</w:t>
            </w:r>
          </w:p>
        </w:tc>
        <w:tc>
          <w:tcPr>
            <w:tcW w:w="2680" w:type="dxa"/>
            <w:noWrap/>
            <w:hideMark/>
          </w:tcPr>
          <w:p w14:paraId="2DE09A05" w14:textId="77777777" w:rsidR="00BC111E" w:rsidRPr="00BC111E" w:rsidRDefault="00BC111E">
            <w:r w:rsidRPr="00BC111E">
              <w:t>Swab</w:t>
            </w:r>
          </w:p>
        </w:tc>
      </w:tr>
      <w:tr w:rsidR="00BC111E" w:rsidRPr="00BC111E" w14:paraId="56E704E9" w14:textId="77777777" w:rsidTr="00BC111E">
        <w:trPr>
          <w:trHeight w:val="310"/>
        </w:trPr>
        <w:tc>
          <w:tcPr>
            <w:tcW w:w="4980" w:type="dxa"/>
            <w:noWrap/>
            <w:hideMark/>
          </w:tcPr>
          <w:p w14:paraId="31339092" w14:textId="626C453B" w:rsidR="00BC111E" w:rsidRPr="00BC111E" w:rsidRDefault="00BC111E">
            <w:r w:rsidRPr="00BC111E">
              <w:t>Vent port 03 (not used)</w:t>
            </w:r>
          </w:p>
        </w:tc>
        <w:tc>
          <w:tcPr>
            <w:tcW w:w="1960" w:type="dxa"/>
            <w:noWrap/>
            <w:hideMark/>
          </w:tcPr>
          <w:p w14:paraId="223DF095" w14:textId="77777777" w:rsidR="00BC111E" w:rsidRPr="00BC111E" w:rsidRDefault="00BC111E">
            <w:r w:rsidRPr="00BC111E">
              <w:t>11/8/2017</w:t>
            </w:r>
          </w:p>
        </w:tc>
        <w:tc>
          <w:tcPr>
            <w:tcW w:w="2680" w:type="dxa"/>
            <w:noWrap/>
            <w:hideMark/>
          </w:tcPr>
          <w:p w14:paraId="3D4338CE" w14:textId="77777777" w:rsidR="00BC111E" w:rsidRPr="00BC111E" w:rsidRDefault="00BC111E">
            <w:r w:rsidRPr="00BC111E">
              <w:t>Swab</w:t>
            </w:r>
          </w:p>
        </w:tc>
      </w:tr>
      <w:tr w:rsidR="00BC111E" w:rsidRPr="00BC111E" w14:paraId="1E2A7202" w14:textId="77777777" w:rsidTr="00BC111E">
        <w:trPr>
          <w:trHeight w:val="310"/>
        </w:trPr>
        <w:tc>
          <w:tcPr>
            <w:tcW w:w="4980" w:type="dxa"/>
            <w:noWrap/>
            <w:hideMark/>
          </w:tcPr>
          <w:p w14:paraId="77B442D2" w14:textId="77777777" w:rsidR="00BC111E" w:rsidRPr="00BC111E" w:rsidRDefault="00BC111E">
            <w:r w:rsidRPr="00BC111E">
              <w:t>Vent port 11 (in use)</w:t>
            </w:r>
          </w:p>
        </w:tc>
        <w:tc>
          <w:tcPr>
            <w:tcW w:w="1960" w:type="dxa"/>
            <w:noWrap/>
            <w:hideMark/>
          </w:tcPr>
          <w:p w14:paraId="59746CDF" w14:textId="77777777" w:rsidR="00BC111E" w:rsidRPr="00BC111E" w:rsidRDefault="00BC111E">
            <w:r w:rsidRPr="00BC111E">
              <w:t>11/8/2017</w:t>
            </w:r>
          </w:p>
        </w:tc>
        <w:tc>
          <w:tcPr>
            <w:tcW w:w="2680" w:type="dxa"/>
            <w:noWrap/>
            <w:hideMark/>
          </w:tcPr>
          <w:p w14:paraId="62818725" w14:textId="77777777" w:rsidR="00BC111E" w:rsidRPr="00BC111E" w:rsidRDefault="00BC111E">
            <w:r w:rsidRPr="00BC111E">
              <w:t>Swab</w:t>
            </w:r>
          </w:p>
        </w:tc>
      </w:tr>
      <w:tr w:rsidR="00BC111E" w:rsidRPr="00BC111E" w14:paraId="599A4B0A" w14:textId="77777777" w:rsidTr="00BC111E">
        <w:trPr>
          <w:trHeight w:val="310"/>
        </w:trPr>
        <w:tc>
          <w:tcPr>
            <w:tcW w:w="4980" w:type="dxa"/>
            <w:noWrap/>
            <w:hideMark/>
          </w:tcPr>
          <w:p w14:paraId="5D6468DA" w14:textId="77777777" w:rsidR="00BC111E" w:rsidRPr="00BC111E" w:rsidRDefault="00BC111E">
            <w:r w:rsidRPr="00BC111E">
              <w:t>Vent port 20 (not used)</w:t>
            </w:r>
          </w:p>
        </w:tc>
        <w:tc>
          <w:tcPr>
            <w:tcW w:w="1960" w:type="dxa"/>
            <w:noWrap/>
            <w:hideMark/>
          </w:tcPr>
          <w:p w14:paraId="701760E3" w14:textId="77777777" w:rsidR="00BC111E" w:rsidRPr="00BC111E" w:rsidRDefault="00BC111E">
            <w:r w:rsidRPr="00BC111E">
              <w:t>11/8/2017</w:t>
            </w:r>
          </w:p>
        </w:tc>
        <w:tc>
          <w:tcPr>
            <w:tcW w:w="2680" w:type="dxa"/>
            <w:noWrap/>
            <w:hideMark/>
          </w:tcPr>
          <w:p w14:paraId="4BECE1AB" w14:textId="77777777" w:rsidR="00BC111E" w:rsidRPr="00BC111E" w:rsidRDefault="00BC111E">
            <w:r w:rsidRPr="00BC111E">
              <w:t>Swab</w:t>
            </w:r>
          </w:p>
        </w:tc>
      </w:tr>
      <w:tr w:rsidR="00BC111E" w:rsidRPr="00BC111E" w14:paraId="2D799E6D" w14:textId="77777777" w:rsidTr="00BC111E">
        <w:trPr>
          <w:trHeight w:val="310"/>
        </w:trPr>
        <w:tc>
          <w:tcPr>
            <w:tcW w:w="4980" w:type="dxa"/>
            <w:noWrap/>
            <w:hideMark/>
          </w:tcPr>
          <w:p w14:paraId="0F3DAA62" w14:textId="77777777" w:rsidR="00BC111E" w:rsidRPr="00BC111E" w:rsidRDefault="00BC111E">
            <w:r w:rsidRPr="00BC111E">
              <w:t>Vent port 23 (not used</w:t>
            </w:r>
          </w:p>
        </w:tc>
        <w:tc>
          <w:tcPr>
            <w:tcW w:w="1960" w:type="dxa"/>
            <w:noWrap/>
            <w:hideMark/>
          </w:tcPr>
          <w:p w14:paraId="4BBE2CB8" w14:textId="77777777" w:rsidR="00BC111E" w:rsidRPr="00BC111E" w:rsidRDefault="00BC111E">
            <w:r w:rsidRPr="00BC111E">
              <w:t>11/8/2017</w:t>
            </w:r>
          </w:p>
        </w:tc>
        <w:tc>
          <w:tcPr>
            <w:tcW w:w="2680" w:type="dxa"/>
            <w:noWrap/>
            <w:hideMark/>
          </w:tcPr>
          <w:p w14:paraId="59C674BF" w14:textId="77777777" w:rsidR="00BC111E" w:rsidRPr="00BC111E" w:rsidRDefault="00BC111E">
            <w:r w:rsidRPr="00BC111E">
              <w:t>Swab</w:t>
            </w:r>
          </w:p>
        </w:tc>
      </w:tr>
      <w:tr w:rsidR="00BC111E" w:rsidRPr="00BC111E" w14:paraId="4D2D76F4" w14:textId="77777777" w:rsidTr="00BC111E">
        <w:trPr>
          <w:trHeight w:val="310"/>
        </w:trPr>
        <w:tc>
          <w:tcPr>
            <w:tcW w:w="4980" w:type="dxa"/>
            <w:hideMark/>
          </w:tcPr>
          <w:p w14:paraId="2DBF89AD" w14:textId="77777777" w:rsidR="00BC111E" w:rsidRPr="00BC111E" w:rsidRDefault="00BC111E">
            <w:r w:rsidRPr="00BC111E">
              <w:t>1st POU sink, post flush, cold only</w:t>
            </w:r>
          </w:p>
        </w:tc>
        <w:tc>
          <w:tcPr>
            <w:tcW w:w="1960" w:type="dxa"/>
            <w:noWrap/>
            <w:hideMark/>
          </w:tcPr>
          <w:p w14:paraId="28116FAA" w14:textId="77777777" w:rsidR="00BC111E" w:rsidRPr="00BC111E" w:rsidRDefault="00BC111E">
            <w:r w:rsidRPr="00BC111E">
              <w:t>12/5/2017</w:t>
            </w:r>
          </w:p>
        </w:tc>
        <w:tc>
          <w:tcPr>
            <w:tcW w:w="2680" w:type="dxa"/>
            <w:noWrap/>
            <w:hideMark/>
          </w:tcPr>
          <w:p w14:paraId="3FF5A0FA" w14:textId="77777777" w:rsidR="00BC111E" w:rsidRPr="00BC111E" w:rsidRDefault="00BC111E">
            <w:r w:rsidRPr="00BC111E">
              <w:t>Bulk</w:t>
            </w:r>
          </w:p>
        </w:tc>
      </w:tr>
      <w:tr w:rsidR="00BC111E" w:rsidRPr="00BC111E" w14:paraId="5927F2AA" w14:textId="77777777" w:rsidTr="00BC111E">
        <w:trPr>
          <w:trHeight w:val="310"/>
        </w:trPr>
        <w:tc>
          <w:tcPr>
            <w:tcW w:w="4980" w:type="dxa"/>
            <w:hideMark/>
          </w:tcPr>
          <w:p w14:paraId="64394A33" w14:textId="77777777" w:rsidR="00BC111E" w:rsidRPr="00BC111E" w:rsidRDefault="00BC111E">
            <w:r w:rsidRPr="00BC111E">
              <w:t>Exterior hose bib</w:t>
            </w:r>
          </w:p>
        </w:tc>
        <w:tc>
          <w:tcPr>
            <w:tcW w:w="1960" w:type="dxa"/>
            <w:noWrap/>
            <w:hideMark/>
          </w:tcPr>
          <w:p w14:paraId="04E08563" w14:textId="77777777" w:rsidR="00BC111E" w:rsidRPr="00BC111E" w:rsidRDefault="00BC111E">
            <w:r w:rsidRPr="00BC111E">
              <w:t>12/5/2017</w:t>
            </w:r>
          </w:p>
        </w:tc>
        <w:tc>
          <w:tcPr>
            <w:tcW w:w="2680" w:type="dxa"/>
            <w:noWrap/>
            <w:hideMark/>
          </w:tcPr>
          <w:p w14:paraId="3469C7EF" w14:textId="77777777" w:rsidR="00BC111E" w:rsidRPr="00BC111E" w:rsidRDefault="00BC111E">
            <w:r w:rsidRPr="00BC111E">
              <w:t>Bulk</w:t>
            </w:r>
          </w:p>
        </w:tc>
      </w:tr>
      <w:tr w:rsidR="00BC111E" w:rsidRPr="00BC111E" w14:paraId="6EEC7D98" w14:textId="77777777" w:rsidTr="00BC111E">
        <w:trPr>
          <w:trHeight w:val="310"/>
        </w:trPr>
        <w:tc>
          <w:tcPr>
            <w:tcW w:w="4980" w:type="dxa"/>
            <w:hideMark/>
          </w:tcPr>
          <w:p w14:paraId="6C95519A" w14:textId="64AD203A" w:rsidR="00BC111E" w:rsidRPr="00BC111E" w:rsidRDefault="00F45963">
            <w:r>
              <w:t xml:space="preserve">Room D </w:t>
            </w:r>
            <w:r w:rsidR="00BC111E" w:rsidRPr="00BC111E">
              <w:t>P</w:t>
            </w:r>
            <w:r w:rsidR="00413F3F">
              <w:t>atient</w:t>
            </w:r>
            <w:r w:rsidR="00BC111E" w:rsidRPr="00BC111E">
              <w:t xml:space="preserve"> room hand sink</w:t>
            </w:r>
          </w:p>
        </w:tc>
        <w:tc>
          <w:tcPr>
            <w:tcW w:w="1960" w:type="dxa"/>
            <w:noWrap/>
            <w:hideMark/>
          </w:tcPr>
          <w:p w14:paraId="376865BA" w14:textId="77777777" w:rsidR="00BC111E" w:rsidRPr="00BC111E" w:rsidRDefault="00BC111E">
            <w:r w:rsidRPr="00BC111E">
              <w:t>12/5/2017</w:t>
            </w:r>
          </w:p>
        </w:tc>
        <w:tc>
          <w:tcPr>
            <w:tcW w:w="2680" w:type="dxa"/>
            <w:noWrap/>
            <w:hideMark/>
          </w:tcPr>
          <w:p w14:paraId="3B134FE3" w14:textId="77777777" w:rsidR="00BC111E" w:rsidRPr="00BC111E" w:rsidRDefault="00BC111E">
            <w:r w:rsidRPr="00BC111E">
              <w:t>Aerator</w:t>
            </w:r>
          </w:p>
        </w:tc>
      </w:tr>
      <w:tr w:rsidR="00BC111E" w:rsidRPr="00BC111E" w14:paraId="1DB684B0" w14:textId="77777777" w:rsidTr="00BC111E">
        <w:trPr>
          <w:trHeight w:val="310"/>
        </w:trPr>
        <w:tc>
          <w:tcPr>
            <w:tcW w:w="4980" w:type="dxa"/>
            <w:hideMark/>
          </w:tcPr>
          <w:p w14:paraId="019B3106" w14:textId="1FB9E17B" w:rsidR="00BC111E" w:rsidRPr="00BC111E" w:rsidRDefault="00F45963">
            <w:r>
              <w:lastRenderedPageBreak/>
              <w:t xml:space="preserve">Room E </w:t>
            </w:r>
            <w:r w:rsidR="00BC111E" w:rsidRPr="00BC111E">
              <w:t>P</w:t>
            </w:r>
            <w:r>
              <w:t>atient</w:t>
            </w:r>
            <w:r w:rsidR="00BC111E" w:rsidRPr="00BC111E">
              <w:t xml:space="preserve"> room hand sink</w:t>
            </w:r>
          </w:p>
        </w:tc>
        <w:tc>
          <w:tcPr>
            <w:tcW w:w="1960" w:type="dxa"/>
            <w:noWrap/>
            <w:hideMark/>
          </w:tcPr>
          <w:p w14:paraId="39B46FF2" w14:textId="77777777" w:rsidR="00BC111E" w:rsidRPr="00BC111E" w:rsidRDefault="00BC111E">
            <w:r w:rsidRPr="00BC111E">
              <w:t>12/5/2017</w:t>
            </w:r>
          </w:p>
        </w:tc>
        <w:tc>
          <w:tcPr>
            <w:tcW w:w="2680" w:type="dxa"/>
            <w:noWrap/>
            <w:hideMark/>
          </w:tcPr>
          <w:p w14:paraId="5A377CAB" w14:textId="77777777" w:rsidR="00BC111E" w:rsidRPr="00BC111E" w:rsidRDefault="00BC111E">
            <w:r w:rsidRPr="00BC111E">
              <w:t>Aerator</w:t>
            </w:r>
          </w:p>
        </w:tc>
      </w:tr>
      <w:tr w:rsidR="00BC111E" w:rsidRPr="00BC111E" w14:paraId="2B4F5943" w14:textId="77777777" w:rsidTr="00BC111E">
        <w:trPr>
          <w:trHeight w:val="310"/>
        </w:trPr>
        <w:tc>
          <w:tcPr>
            <w:tcW w:w="4980" w:type="dxa"/>
            <w:noWrap/>
            <w:hideMark/>
          </w:tcPr>
          <w:p w14:paraId="7E0D223C" w14:textId="77777777" w:rsidR="00BC111E" w:rsidRPr="00BC111E" w:rsidRDefault="00BC111E">
            <w:r w:rsidRPr="00BC111E">
              <w:t>Pharmacy Sink Drain</w:t>
            </w:r>
          </w:p>
        </w:tc>
        <w:tc>
          <w:tcPr>
            <w:tcW w:w="1960" w:type="dxa"/>
            <w:noWrap/>
            <w:hideMark/>
          </w:tcPr>
          <w:p w14:paraId="58E750E1" w14:textId="77777777" w:rsidR="00BC111E" w:rsidRPr="00BC111E" w:rsidRDefault="00BC111E">
            <w:r w:rsidRPr="00BC111E">
              <w:t>1/24/2018</w:t>
            </w:r>
          </w:p>
        </w:tc>
        <w:tc>
          <w:tcPr>
            <w:tcW w:w="2680" w:type="dxa"/>
            <w:noWrap/>
            <w:hideMark/>
          </w:tcPr>
          <w:p w14:paraId="3D16B5F5" w14:textId="77777777" w:rsidR="00BC111E" w:rsidRPr="00BC111E" w:rsidRDefault="00BC111E">
            <w:r w:rsidRPr="00BC111E">
              <w:t>Swab</w:t>
            </w:r>
          </w:p>
        </w:tc>
      </w:tr>
      <w:tr w:rsidR="00BC111E" w:rsidRPr="00BC111E" w14:paraId="5D375192" w14:textId="77777777" w:rsidTr="00BC111E">
        <w:trPr>
          <w:trHeight w:val="310"/>
        </w:trPr>
        <w:tc>
          <w:tcPr>
            <w:tcW w:w="4980" w:type="dxa"/>
            <w:noWrap/>
            <w:hideMark/>
          </w:tcPr>
          <w:p w14:paraId="1E203057" w14:textId="77777777" w:rsidR="00BC111E" w:rsidRPr="00BC111E" w:rsidRDefault="00BC111E">
            <w:r w:rsidRPr="00BC111E">
              <w:t>Pharmacy Handwash Sink</w:t>
            </w:r>
          </w:p>
        </w:tc>
        <w:tc>
          <w:tcPr>
            <w:tcW w:w="1960" w:type="dxa"/>
            <w:noWrap/>
            <w:hideMark/>
          </w:tcPr>
          <w:p w14:paraId="53EB3AA4" w14:textId="77777777" w:rsidR="00BC111E" w:rsidRPr="00BC111E" w:rsidRDefault="00BC111E">
            <w:r w:rsidRPr="00BC111E">
              <w:t>1/24/2018</w:t>
            </w:r>
          </w:p>
        </w:tc>
        <w:tc>
          <w:tcPr>
            <w:tcW w:w="2680" w:type="dxa"/>
            <w:noWrap/>
            <w:hideMark/>
          </w:tcPr>
          <w:p w14:paraId="023598E6" w14:textId="77777777" w:rsidR="00BC111E" w:rsidRPr="00BC111E" w:rsidRDefault="00BC111E">
            <w:r w:rsidRPr="00BC111E">
              <w:t>Sponge Stick</w:t>
            </w:r>
          </w:p>
        </w:tc>
      </w:tr>
      <w:tr w:rsidR="00BC111E" w:rsidRPr="00BC111E" w14:paraId="5E7157AF" w14:textId="77777777" w:rsidTr="00BC111E">
        <w:trPr>
          <w:trHeight w:val="310"/>
        </w:trPr>
        <w:tc>
          <w:tcPr>
            <w:tcW w:w="4980" w:type="dxa"/>
            <w:hideMark/>
          </w:tcPr>
          <w:p w14:paraId="2E4139B7" w14:textId="77777777" w:rsidR="00BC111E" w:rsidRPr="00BC111E" w:rsidRDefault="00BC111E">
            <w:r w:rsidRPr="00BC111E">
              <w:t xml:space="preserve">Dialysis </w:t>
            </w:r>
            <w:proofErr w:type="gramStart"/>
            <w:r w:rsidRPr="00BC111E">
              <w:t>Machine  F</w:t>
            </w:r>
            <w:proofErr w:type="gramEnd"/>
            <w:r w:rsidRPr="00BC111E">
              <w:t>102</w:t>
            </w:r>
          </w:p>
        </w:tc>
        <w:tc>
          <w:tcPr>
            <w:tcW w:w="1960" w:type="dxa"/>
            <w:noWrap/>
            <w:hideMark/>
          </w:tcPr>
          <w:p w14:paraId="174FECA3" w14:textId="77777777" w:rsidR="00BC111E" w:rsidRPr="00BC111E" w:rsidRDefault="00BC111E">
            <w:r w:rsidRPr="00BC111E">
              <w:t>1/24/2018</w:t>
            </w:r>
          </w:p>
        </w:tc>
        <w:tc>
          <w:tcPr>
            <w:tcW w:w="2680" w:type="dxa"/>
            <w:noWrap/>
            <w:hideMark/>
          </w:tcPr>
          <w:p w14:paraId="7035E3CE" w14:textId="77777777" w:rsidR="00BC111E" w:rsidRPr="00BC111E" w:rsidRDefault="00BC111E">
            <w:r w:rsidRPr="00BC111E">
              <w:t>Sponge Stick</w:t>
            </w:r>
          </w:p>
        </w:tc>
      </w:tr>
      <w:tr w:rsidR="00BC111E" w:rsidRPr="00BC111E" w14:paraId="1FD8652F" w14:textId="77777777" w:rsidTr="00BC111E">
        <w:trPr>
          <w:trHeight w:val="310"/>
        </w:trPr>
        <w:tc>
          <w:tcPr>
            <w:tcW w:w="4980" w:type="dxa"/>
            <w:hideMark/>
          </w:tcPr>
          <w:p w14:paraId="3D3DCC89" w14:textId="77777777" w:rsidR="00BC111E" w:rsidRPr="00BC111E" w:rsidRDefault="00BC111E">
            <w:r w:rsidRPr="00BC111E">
              <w:t xml:space="preserve">Dialysis </w:t>
            </w:r>
            <w:proofErr w:type="gramStart"/>
            <w:r w:rsidRPr="00BC111E">
              <w:t>Machine  FT</w:t>
            </w:r>
            <w:proofErr w:type="gramEnd"/>
            <w:r w:rsidRPr="00BC111E">
              <w:t>125</w:t>
            </w:r>
          </w:p>
        </w:tc>
        <w:tc>
          <w:tcPr>
            <w:tcW w:w="1960" w:type="dxa"/>
            <w:noWrap/>
            <w:hideMark/>
          </w:tcPr>
          <w:p w14:paraId="06DC7632" w14:textId="77777777" w:rsidR="00BC111E" w:rsidRPr="00BC111E" w:rsidRDefault="00BC111E">
            <w:r w:rsidRPr="00BC111E">
              <w:t>1/24/2018</w:t>
            </w:r>
          </w:p>
        </w:tc>
        <w:tc>
          <w:tcPr>
            <w:tcW w:w="2680" w:type="dxa"/>
            <w:noWrap/>
            <w:hideMark/>
          </w:tcPr>
          <w:p w14:paraId="52AF0825" w14:textId="77777777" w:rsidR="00BC111E" w:rsidRPr="00BC111E" w:rsidRDefault="00BC111E">
            <w:r w:rsidRPr="00BC111E">
              <w:t>Sponge Stick</w:t>
            </w:r>
          </w:p>
        </w:tc>
      </w:tr>
      <w:tr w:rsidR="00BC111E" w:rsidRPr="00BC111E" w14:paraId="766FBD30" w14:textId="77777777" w:rsidTr="00BC111E">
        <w:trPr>
          <w:trHeight w:val="310"/>
        </w:trPr>
        <w:tc>
          <w:tcPr>
            <w:tcW w:w="4980" w:type="dxa"/>
            <w:hideMark/>
          </w:tcPr>
          <w:p w14:paraId="4BAE8B93" w14:textId="77777777" w:rsidR="00BC111E" w:rsidRPr="00BC111E" w:rsidRDefault="00BC111E">
            <w:r w:rsidRPr="00BC111E">
              <w:t xml:space="preserve">Dialysis </w:t>
            </w:r>
            <w:proofErr w:type="gramStart"/>
            <w:r w:rsidRPr="00BC111E">
              <w:t>Machine  F</w:t>
            </w:r>
            <w:proofErr w:type="gramEnd"/>
            <w:r w:rsidRPr="00BC111E">
              <w:t>73</w:t>
            </w:r>
          </w:p>
        </w:tc>
        <w:tc>
          <w:tcPr>
            <w:tcW w:w="1960" w:type="dxa"/>
            <w:noWrap/>
            <w:hideMark/>
          </w:tcPr>
          <w:p w14:paraId="022D5588" w14:textId="77777777" w:rsidR="00BC111E" w:rsidRPr="00BC111E" w:rsidRDefault="00BC111E">
            <w:r w:rsidRPr="00BC111E">
              <w:t>1/24/2018</w:t>
            </w:r>
          </w:p>
        </w:tc>
        <w:tc>
          <w:tcPr>
            <w:tcW w:w="2680" w:type="dxa"/>
            <w:noWrap/>
            <w:hideMark/>
          </w:tcPr>
          <w:p w14:paraId="2036EEB1" w14:textId="77777777" w:rsidR="00BC111E" w:rsidRPr="00BC111E" w:rsidRDefault="00BC111E">
            <w:r w:rsidRPr="00BC111E">
              <w:t>Sponge Stick</w:t>
            </w:r>
          </w:p>
        </w:tc>
      </w:tr>
      <w:tr w:rsidR="00BC111E" w:rsidRPr="00BC111E" w14:paraId="5C96A69C" w14:textId="77777777" w:rsidTr="00BC111E">
        <w:trPr>
          <w:trHeight w:val="310"/>
        </w:trPr>
        <w:tc>
          <w:tcPr>
            <w:tcW w:w="4980" w:type="dxa"/>
            <w:hideMark/>
          </w:tcPr>
          <w:p w14:paraId="37B9D6D2" w14:textId="77777777" w:rsidR="00BC111E" w:rsidRPr="00BC111E" w:rsidRDefault="00BC111E">
            <w:r w:rsidRPr="00BC111E">
              <w:t>Dialysis Machine F78</w:t>
            </w:r>
          </w:p>
        </w:tc>
        <w:tc>
          <w:tcPr>
            <w:tcW w:w="1960" w:type="dxa"/>
            <w:noWrap/>
            <w:hideMark/>
          </w:tcPr>
          <w:p w14:paraId="6F72FDD8" w14:textId="77777777" w:rsidR="00BC111E" w:rsidRPr="00BC111E" w:rsidRDefault="00BC111E">
            <w:r w:rsidRPr="00BC111E">
              <w:t>1/24/2018</w:t>
            </w:r>
          </w:p>
        </w:tc>
        <w:tc>
          <w:tcPr>
            <w:tcW w:w="2680" w:type="dxa"/>
            <w:noWrap/>
            <w:hideMark/>
          </w:tcPr>
          <w:p w14:paraId="29813338" w14:textId="77777777" w:rsidR="00BC111E" w:rsidRPr="00BC111E" w:rsidRDefault="00BC111E">
            <w:r w:rsidRPr="00BC111E">
              <w:t>Sponge Stick</w:t>
            </w:r>
          </w:p>
        </w:tc>
      </w:tr>
      <w:tr w:rsidR="00BC111E" w:rsidRPr="00BC111E" w14:paraId="75C9F484" w14:textId="77777777" w:rsidTr="00BC111E">
        <w:trPr>
          <w:trHeight w:val="310"/>
        </w:trPr>
        <w:tc>
          <w:tcPr>
            <w:tcW w:w="4980" w:type="dxa"/>
            <w:hideMark/>
          </w:tcPr>
          <w:p w14:paraId="1A82A283" w14:textId="77777777" w:rsidR="00BC111E" w:rsidRPr="00BC111E" w:rsidRDefault="00BC111E">
            <w:r w:rsidRPr="00BC111E">
              <w:t>Dialysis Room Sink Drain</w:t>
            </w:r>
          </w:p>
        </w:tc>
        <w:tc>
          <w:tcPr>
            <w:tcW w:w="1960" w:type="dxa"/>
            <w:noWrap/>
            <w:hideMark/>
          </w:tcPr>
          <w:p w14:paraId="20A14E63" w14:textId="77777777" w:rsidR="00BC111E" w:rsidRPr="00BC111E" w:rsidRDefault="00BC111E">
            <w:r w:rsidRPr="00BC111E">
              <w:t>1/24/2018</w:t>
            </w:r>
          </w:p>
        </w:tc>
        <w:tc>
          <w:tcPr>
            <w:tcW w:w="2680" w:type="dxa"/>
            <w:noWrap/>
            <w:hideMark/>
          </w:tcPr>
          <w:p w14:paraId="6748FACA" w14:textId="77777777" w:rsidR="00BC111E" w:rsidRPr="00BC111E" w:rsidRDefault="00BC111E">
            <w:r w:rsidRPr="00BC111E">
              <w:t>Swab</w:t>
            </w:r>
          </w:p>
        </w:tc>
      </w:tr>
      <w:tr w:rsidR="00BC111E" w:rsidRPr="00BC111E" w14:paraId="26120567" w14:textId="77777777" w:rsidTr="00BC111E">
        <w:trPr>
          <w:trHeight w:val="310"/>
        </w:trPr>
        <w:tc>
          <w:tcPr>
            <w:tcW w:w="4980" w:type="dxa"/>
            <w:hideMark/>
          </w:tcPr>
          <w:p w14:paraId="5FB663B0" w14:textId="77777777" w:rsidR="00BC111E" w:rsidRPr="00BC111E" w:rsidRDefault="00BC111E">
            <w:r w:rsidRPr="00BC111E">
              <w:t>Dialysis Room Sink Faucet Y- Left</w:t>
            </w:r>
          </w:p>
        </w:tc>
        <w:tc>
          <w:tcPr>
            <w:tcW w:w="1960" w:type="dxa"/>
            <w:noWrap/>
            <w:hideMark/>
          </w:tcPr>
          <w:p w14:paraId="731B3AF7" w14:textId="77777777" w:rsidR="00BC111E" w:rsidRPr="00BC111E" w:rsidRDefault="00BC111E">
            <w:r w:rsidRPr="00BC111E">
              <w:t>1/24/2018</w:t>
            </w:r>
          </w:p>
        </w:tc>
        <w:tc>
          <w:tcPr>
            <w:tcW w:w="2680" w:type="dxa"/>
            <w:noWrap/>
            <w:hideMark/>
          </w:tcPr>
          <w:p w14:paraId="76B20260" w14:textId="77777777" w:rsidR="00BC111E" w:rsidRPr="00BC111E" w:rsidRDefault="00BC111E">
            <w:r w:rsidRPr="00BC111E">
              <w:t>Swab</w:t>
            </w:r>
          </w:p>
        </w:tc>
      </w:tr>
      <w:tr w:rsidR="00BC111E" w:rsidRPr="00BC111E" w14:paraId="60138FA0" w14:textId="77777777" w:rsidTr="00BC111E">
        <w:trPr>
          <w:trHeight w:val="310"/>
        </w:trPr>
        <w:tc>
          <w:tcPr>
            <w:tcW w:w="4980" w:type="dxa"/>
            <w:hideMark/>
          </w:tcPr>
          <w:p w14:paraId="1C6602E2" w14:textId="77777777" w:rsidR="00BC111E" w:rsidRPr="00BC111E" w:rsidRDefault="00BC111E">
            <w:r w:rsidRPr="00BC111E">
              <w:t>Dialysis Room Sink Faucet Y-Right</w:t>
            </w:r>
          </w:p>
        </w:tc>
        <w:tc>
          <w:tcPr>
            <w:tcW w:w="1960" w:type="dxa"/>
            <w:noWrap/>
            <w:hideMark/>
          </w:tcPr>
          <w:p w14:paraId="10895000" w14:textId="77777777" w:rsidR="00BC111E" w:rsidRPr="00BC111E" w:rsidRDefault="00BC111E">
            <w:r w:rsidRPr="00BC111E">
              <w:t>1/24/2018</w:t>
            </w:r>
          </w:p>
        </w:tc>
        <w:tc>
          <w:tcPr>
            <w:tcW w:w="2680" w:type="dxa"/>
            <w:noWrap/>
            <w:hideMark/>
          </w:tcPr>
          <w:p w14:paraId="7ECED6CE" w14:textId="77777777" w:rsidR="00BC111E" w:rsidRPr="00BC111E" w:rsidRDefault="00BC111E">
            <w:r w:rsidRPr="00BC111E">
              <w:t>Swab</w:t>
            </w:r>
          </w:p>
        </w:tc>
      </w:tr>
      <w:tr w:rsidR="00BC111E" w:rsidRPr="00BC111E" w14:paraId="684FF2D0" w14:textId="77777777" w:rsidTr="00BC111E">
        <w:trPr>
          <w:trHeight w:val="310"/>
        </w:trPr>
        <w:tc>
          <w:tcPr>
            <w:tcW w:w="4980" w:type="dxa"/>
            <w:hideMark/>
          </w:tcPr>
          <w:p w14:paraId="6979D174" w14:textId="39CF1CB5" w:rsidR="00BC111E" w:rsidRPr="00BC111E" w:rsidRDefault="00413F3F">
            <w:r>
              <w:t xml:space="preserve">Room F </w:t>
            </w:r>
            <w:r w:rsidR="00BC111E" w:rsidRPr="00BC111E">
              <w:t>Faucet</w:t>
            </w:r>
          </w:p>
        </w:tc>
        <w:tc>
          <w:tcPr>
            <w:tcW w:w="1960" w:type="dxa"/>
            <w:noWrap/>
            <w:hideMark/>
          </w:tcPr>
          <w:p w14:paraId="0165314D" w14:textId="77777777" w:rsidR="00BC111E" w:rsidRPr="00BC111E" w:rsidRDefault="00BC111E">
            <w:r w:rsidRPr="00BC111E">
              <w:t>1/24/2018</w:t>
            </w:r>
          </w:p>
        </w:tc>
        <w:tc>
          <w:tcPr>
            <w:tcW w:w="2680" w:type="dxa"/>
            <w:noWrap/>
            <w:hideMark/>
          </w:tcPr>
          <w:p w14:paraId="22210881" w14:textId="77777777" w:rsidR="00BC111E" w:rsidRPr="00BC111E" w:rsidRDefault="00BC111E">
            <w:r w:rsidRPr="00BC111E">
              <w:t>Swab</w:t>
            </w:r>
          </w:p>
        </w:tc>
      </w:tr>
      <w:tr w:rsidR="00BC111E" w:rsidRPr="00BC111E" w14:paraId="1DCB960D" w14:textId="77777777" w:rsidTr="00BC111E">
        <w:trPr>
          <w:trHeight w:val="310"/>
        </w:trPr>
        <w:tc>
          <w:tcPr>
            <w:tcW w:w="4980" w:type="dxa"/>
            <w:hideMark/>
          </w:tcPr>
          <w:p w14:paraId="5E22F282" w14:textId="6042DE8C" w:rsidR="00BC111E" w:rsidRPr="00BC111E" w:rsidRDefault="00413F3F">
            <w:r>
              <w:t>Room G</w:t>
            </w:r>
            <w:r w:rsidR="00BC111E" w:rsidRPr="00BC111E">
              <w:t xml:space="preserve"> Active Patient Faucet</w:t>
            </w:r>
          </w:p>
        </w:tc>
        <w:tc>
          <w:tcPr>
            <w:tcW w:w="1960" w:type="dxa"/>
            <w:noWrap/>
            <w:hideMark/>
          </w:tcPr>
          <w:p w14:paraId="7DBE5EC2" w14:textId="77777777" w:rsidR="00BC111E" w:rsidRPr="00BC111E" w:rsidRDefault="00BC111E">
            <w:r w:rsidRPr="00BC111E">
              <w:t>1/24/2018</w:t>
            </w:r>
          </w:p>
        </w:tc>
        <w:tc>
          <w:tcPr>
            <w:tcW w:w="2680" w:type="dxa"/>
            <w:noWrap/>
            <w:hideMark/>
          </w:tcPr>
          <w:p w14:paraId="0B462A25" w14:textId="77777777" w:rsidR="00BC111E" w:rsidRPr="00BC111E" w:rsidRDefault="00BC111E">
            <w:r w:rsidRPr="00BC111E">
              <w:t>Swab</w:t>
            </w:r>
          </w:p>
        </w:tc>
      </w:tr>
      <w:tr w:rsidR="00BC111E" w:rsidRPr="00BC111E" w14:paraId="3C64599C" w14:textId="77777777" w:rsidTr="00BC111E">
        <w:trPr>
          <w:trHeight w:val="310"/>
        </w:trPr>
        <w:tc>
          <w:tcPr>
            <w:tcW w:w="4980" w:type="dxa"/>
            <w:hideMark/>
          </w:tcPr>
          <w:p w14:paraId="26482493" w14:textId="611BC1C9" w:rsidR="00BC111E" w:rsidRPr="00BC111E" w:rsidRDefault="00413F3F">
            <w:r>
              <w:t>Room G</w:t>
            </w:r>
            <w:r w:rsidR="00BC111E" w:rsidRPr="00BC111E">
              <w:t xml:space="preserve"> Active Patient Sink Area</w:t>
            </w:r>
          </w:p>
        </w:tc>
        <w:tc>
          <w:tcPr>
            <w:tcW w:w="1960" w:type="dxa"/>
            <w:noWrap/>
            <w:hideMark/>
          </w:tcPr>
          <w:p w14:paraId="38AFE98E" w14:textId="77777777" w:rsidR="00BC111E" w:rsidRPr="00BC111E" w:rsidRDefault="00BC111E">
            <w:r w:rsidRPr="00BC111E">
              <w:t>1/24/2018</w:t>
            </w:r>
          </w:p>
        </w:tc>
        <w:tc>
          <w:tcPr>
            <w:tcW w:w="2680" w:type="dxa"/>
            <w:noWrap/>
            <w:hideMark/>
          </w:tcPr>
          <w:p w14:paraId="4F9FB15F" w14:textId="77777777" w:rsidR="00BC111E" w:rsidRPr="00BC111E" w:rsidRDefault="00BC111E">
            <w:r w:rsidRPr="00BC111E">
              <w:t>Sponge Stick</w:t>
            </w:r>
          </w:p>
        </w:tc>
      </w:tr>
      <w:tr w:rsidR="00BC111E" w:rsidRPr="00BC111E" w14:paraId="7CD82312" w14:textId="77777777" w:rsidTr="00BC111E">
        <w:trPr>
          <w:trHeight w:val="310"/>
        </w:trPr>
        <w:tc>
          <w:tcPr>
            <w:tcW w:w="4980" w:type="dxa"/>
            <w:hideMark/>
          </w:tcPr>
          <w:p w14:paraId="70CE962D" w14:textId="4E4D01CD" w:rsidR="00BC111E" w:rsidRPr="00BC111E" w:rsidRDefault="00413F3F">
            <w:r>
              <w:t>Room G</w:t>
            </w:r>
            <w:r w:rsidR="00BC111E" w:rsidRPr="00BC111E">
              <w:t xml:space="preserve"> Active Patient Sink Drain</w:t>
            </w:r>
          </w:p>
        </w:tc>
        <w:tc>
          <w:tcPr>
            <w:tcW w:w="1960" w:type="dxa"/>
            <w:noWrap/>
            <w:hideMark/>
          </w:tcPr>
          <w:p w14:paraId="40643AC1" w14:textId="77777777" w:rsidR="00BC111E" w:rsidRPr="00BC111E" w:rsidRDefault="00BC111E">
            <w:r w:rsidRPr="00BC111E">
              <w:t>1/24/2018</w:t>
            </w:r>
          </w:p>
        </w:tc>
        <w:tc>
          <w:tcPr>
            <w:tcW w:w="2680" w:type="dxa"/>
            <w:noWrap/>
            <w:hideMark/>
          </w:tcPr>
          <w:p w14:paraId="602EC212" w14:textId="77777777" w:rsidR="00BC111E" w:rsidRPr="00BC111E" w:rsidRDefault="00BC111E">
            <w:r w:rsidRPr="00BC111E">
              <w:t>Swab</w:t>
            </w:r>
          </w:p>
        </w:tc>
      </w:tr>
      <w:tr w:rsidR="00BC111E" w:rsidRPr="00BC111E" w14:paraId="64CB2B1A" w14:textId="77777777" w:rsidTr="00BC111E">
        <w:trPr>
          <w:trHeight w:val="310"/>
        </w:trPr>
        <w:tc>
          <w:tcPr>
            <w:tcW w:w="4980" w:type="dxa"/>
            <w:hideMark/>
          </w:tcPr>
          <w:p w14:paraId="0AC67762" w14:textId="47FB3DB7" w:rsidR="00BC111E" w:rsidRPr="00BC111E" w:rsidRDefault="00413F3F">
            <w:r>
              <w:t>Room G</w:t>
            </w:r>
            <w:r w:rsidR="00BC111E" w:rsidRPr="00BC111E">
              <w:t xml:space="preserve"> Active Patient Bed Rail</w:t>
            </w:r>
          </w:p>
        </w:tc>
        <w:tc>
          <w:tcPr>
            <w:tcW w:w="1960" w:type="dxa"/>
            <w:noWrap/>
            <w:hideMark/>
          </w:tcPr>
          <w:p w14:paraId="7ADE983B" w14:textId="77777777" w:rsidR="00BC111E" w:rsidRPr="00BC111E" w:rsidRDefault="00BC111E">
            <w:r w:rsidRPr="00BC111E">
              <w:t>1/24/2018</w:t>
            </w:r>
          </w:p>
        </w:tc>
        <w:tc>
          <w:tcPr>
            <w:tcW w:w="2680" w:type="dxa"/>
            <w:noWrap/>
            <w:hideMark/>
          </w:tcPr>
          <w:p w14:paraId="48830106" w14:textId="77777777" w:rsidR="00BC111E" w:rsidRPr="00BC111E" w:rsidRDefault="00BC111E">
            <w:r w:rsidRPr="00BC111E">
              <w:t>Sponge Stick</w:t>
            </w:r>
          </w:p>
        </w:tc>
      </w:tr>
      <w:tr w:rsidR="00BC111E" w:rsidRPr="00BC111E" w14:paraId="1C122C27" w14:textId="77777777" w:rsidTr="00BC111E">
        <w:trPr>
          <w:trHeight w:val="310"/>
        </w:trPr>
        <w:tc>
          <w:tcPr>
            <w:tcW w:w="4980" w:type="dxa"/>
            <w:hideMark/>
          </w:tcPr>
          <w:p w14:paraId="6141822C" w14:textId="77777777" w:rsidR="00BC111E" w:rsidRPr="00BC111E" w:rsidRDefault="00BC111E">
            <w:r w:rsidRPr="00BC111E">
              <w:t>Transport Chair</w:t>
            </w:r>
          </w:p>
        </w:tc>
        <w:tc>
          <w:tcPr>
            <w:tcW w:w="1960" w:type="dxa"/>
            <w:noWrap/>
            <w:hideMark/>
          </w:tcPr>
          <w:p w14:paraId="292BCA3F" w14:textId="77777777" w:rsidR="00BC111E" w:rsidRPr="00BC111E" w:rsidRDefault="00BC111E">
            <w:r w:rsidRPr="00BC111E">
              <w:t>1/24/2018</w:t>
            </w:r>
          </w:p>
        </w:tc>
        <w:tc>
          <w:tcPr>
            <w:tcW w:w="2680" w:type="dxa"/>
            <w:noWrap/>
            <w:hideMark/>
          </w:tcPr>
          <w:p w14:paraId="0FFA9AD2" w14:textId="77777777" w:rsidR="00BC111E" w:rsidRPr="00BC111E" w:rsidRDefault="00BC111E">
            <w:r w:rsidRPr="00BC111E">
              <w:t>Sponge Stick</w:t>
            </w:r>
          </w:p>
        </w:tc>
      </w:tr>
      <w:tr w:rsidR="00BC111E" w:rsidRPr="00BC111E" w14:paraId="483A0CF2" w14:textId="77777777" w:rsidTr="00BC111E">
        <w:trPr>
          <w:trHeight w:val="310"/>
        </w:trPr>
        <w:tc>
          <w:tcPr>
            <w:tcW w:w="4980" w:type="dxa"/>
            <w:hideMark/>
          </w:tcPr>
          <w:p w14:paraId="0034A10C" w14:textId="73E96B4C" w:rsidR="00BC111E" w:rsidRPr="00BC111E" w:rsidRDefault="00413F3F">
            <w:r>
              <w:t>Room G</w:t>
            </w:r>
            <w:r w:rsidR="00BC111E" w:rsidRPr="00BC111E">
              <w:t xml:space="preserve"> Active Patient Vent Surface</w:t>
            </w:r>
          </w:p>
        </w:tc>
        <w:tc>
          <w:tcPr>
            <w:tcW w:w="1960" w:type="dxa"/>
            <w:noWrap/>
            <w:hideMark/>
          </w:tcPr>
          <w:p w14:paraId="7E130AC5" w14:textId="77777777" w:rsidR="00BC111E" w:rsidRPr="00BC111E" w:rsidRDefault="00BC111E">
            <w:r w:rsidRPr="00BC111E">
              <w:t>1/24/2018</w:t>
            </w:r>
          </w:p>
        </w:tc>
        <w:tc>
          <w:tcPr>
            <w:tcW w:w="2680" w:type="dxa"/>
            <w:noWrap/>
            <w:hideMark/>
          </w:tcPr>
          <w:p w14:paraId="3B91175D" w14:textId="77777777" w:rsidR="00BC111E" w:rsidRPr="00BC111E" w:rsidRDefault="00BC111E">
            <w:r w:rsidRPr="00BC111E">
              <w:t>Sponge Stick</w:t>
            </w:r>
          </w:p>
        </w:tc>
      </w:tr>
      <w:tr w:rsidR="00BC111E" w:rsidRPr="00BC111E" w14:paraId="32019C98" w14:textId="77777777" w:rsidTr="00BC111E">
        <w:trPr>
          <w:trHeight w:val="310"/>
        </w:trPr>
        <w:tc>
          <w:tcPr>
            <w:tcW w:w="4980" w:type="dxa"/>
            <w:hideMark/>
          </w:tcPr>
          <w:p w14:paraId="760F88A9" w14:textId="302B09E4" w:rsidR="00BC111E" w:rsidRPr="00BC111E" w:rsidRDefault="00413F3F">
            <w:r>
              <w:t>Room H</w:t>
            </w:r>
            <w:r w:rsidR="00BC111E" w:rsidRPr="00BC111E">
              <w:t xml:space="preserve"> Active Patient Faucet</w:t>
            </w:r>
          </w:p>
        </w:tc>
        <w:tc>
          <w:tcPr>
            <w:tcW w:w="1960" w:type="dxa"/>
            <w:noWrap/>
            <w:hideMark/>
          </w:tcPr>
          <w:p w14:paraId="4CFAB90C" w14:textId="77777777" w:rsidR="00BC111E" w:rsidRPr="00BC111E" w:rsidRDefault="00BC111E">
            <w:r w:rsidRPr="00BC111E">
              <w:t>1/24/2018</w:t>
            </w:r>
          </w:p>
        </w:tc>
        <w:tc>
          <w:tcPr>
            <w:tcW w:w="2680" w:type="dxa"/>
            <w:noWrap/>
            <w:hideMark/>
          </w:tcPr>
          <w:p w14:paraId="4999F2BA" w14:textId="77777777" w:rsidR="00BC111E" w:rsidRPr="00BC111E" w:rsidRDefault="00BC111E">
            <w:r w:rsidRPr="00BC111E">
              <w:t>Swab</w:t>
            </w:r>
          </w:p>
        </w:tc>
      </w:tr>
      <w:tr w:rsidR="00BC111E" w:rsidRPr="00BC111E" w14:paraId="3ADD7ED8" w14:textId="77777777" w:rsidTr="00BC111E">
        <w:trPr>
          <w:trHeight w:val="310"/>
        </w:trPr>
        <w:tc>
          <w:tcPr>
            <w:tcW w:w="4980" w:type="dxa"/>
            <w:hideMark/>
          </w:tcPr>
          <w:p w14:paraId="02E13097" w14:textId="31F9DBAF" w:rsidR="00BC111E" w:rsidRPr="00BC111E" w:rsidRDefault="00413F3F">
            <w:r>
              <w:t>Room H</w:t>
            </w:r>
            <w:r w:rsidR="00BC111E" w:rsidRPr="00BC111E">
              <w:t xml:space="preserve"> Active Patient Sink Area</w:t>
            </w:r>
          </w:p>
        </w:tc>
        <w:tc>
          <w:tcPr>
            <w:tcW w:w="1960" w:type="dxa"/>
            <w:noWrap/>
            <w:hideMark/>
          </w:tcPr>
          <w:p w14:paraId="1411BB45" w14:textId="77777777" w:rsidR="00BC111E" w:rsidRPr="00BC111E" w:rsidRDefault="00BC111E">
            <w:r w:rsidRPr="00BC111E">
              <w:t>1/24/2018</w:t>
            </w:r>
          </w:p>
        </w:tc>
        <w:tc>
          <w:tcPr>
            <w:tcW w:w="2680" w:type="dxa"/>
            <w:noWrap/>
            <w:hideMark/>
          </w:tcPr>
          <w:p w14:paraId="0749F235" w14:textId="77777777" w:rsidR="00BC111E" w:rsidRPr="00BC111E" w:rsidRDefault="00BC111E">
            <w:r w:rsidRPr="00BC111E">
              <w:t>Swab</w:t>
            </w:r>
          </w:p>
        </w:tc>
      </w:tr>
      <w:tr w:rsidR="00BC111E" w:rsidRPr="00BC111E" w14:paraId="1350B824" w14:textId="77777777" w:rsidTr="00BC111E">
        <w:trPr>
          <w:trHeight w:val="310"/>
        </w:trPr>
        <w:tc>
          <w:tcPr>
            <w:tcW w:w="4980" w:type="dxa"/>
            <w:hideMark/>
          </w:tcPr>
          <w:p w14:paraId="5E580905" w14:textId="45D8BBCA" w:rsidR="00BC111E" w:rsidRPr="00BC111E" w:rsidRDefault="00413F3F">
            <w:r>
              <w:t>Room H</w:t>
            </w:r>
            <w:r w:rsidR="00BC111E" w:rsidRPr="00BC111E">
              <w:t xml:space="preserve"> Active Patient Sink Drain</w:t>
            </w:r>
          </w:p>
        </w:tc>
        <w:tc>
          <w:tcPr>
            <w:tcW w:w="1960" w:type="dxa"/>
            <w:noWrap/>
            <w:hideMark/>
          </w:tcPr>
          <w:p w14:paraId="725EFBE0" w14:textId="77777777" w:rsidR="00BC111E" w:rsidRPr="00BC111E" w:rsidRDefault="00BC111E">
            <w:r w:rsidRPr="00BC111E">
              <w:t>1/24/2018</w:t>
            </w:r>
          </w:p>
        </w:tc>
        <w:tc>
          <w:tcPr>
            <w:tcW w:w="2680" w:type="dxa"/>
            <w:noWrap/>
            <w:hideMark/>
          </w:tcPr>
          <w:p w14:paraId="40F1B244" w14:textId="77777777" w:rsidR="00BC111E" w:rsidRPr="00BC111E" w:rsidRDefault="00BC111E">
            <w:r w:rsidRPr="00BC111E">
              <w:t>Swab</w:t>
            </w:r>
          </w:p>
        </w:tc>
      </w:tr>
      <w:tr w:rsidR="00BC111E" w:rsidRPr="00BC111E" w14:paraId="7AE402E3" w14:textId="77777777" w:rsidTr="00BC111E">
        <w:trPr>
          <w:trHeight w:val="310"/>
        </w:trPr>
        <w:tc>
          <w:tcPr>
            <w:tcW w:w="4980" w:type="dxa"/>
            <w:hideMark/>
          </w:tcPr>
          <w:p w14:paraId="1AB503F7" w14:textId="41AE9DFF" w:rsidR="00BC111E" w:rsidRPr="00BC111E" w:rsidRDefault="00413F3F">
            <w:r>
              <w:t>Room H</w:t>
            </w:r>
            <w:r w:rsidR="00BC111E" w:rsidRPr="00BC111E">
              <w:t xml:space="preserve"> Active Patient Bed Rail </w:t>
            </w:r>
          </w:p>
        </w:tc>
        <w:tc>
          <w:tcPr>
            <w:tcW w:w="1960" w:type="dxa"/>
            <w:noWrap/>
            <w:hideMark/>
          </w:tcPr>
          <w:p w14:paraId="2D65C7C4" w14:textId="77777777" w:rsidR="00BC111E" w:rsidRPr="00BC111E" w:rsidRDefault="00BC111E">
            <w:r w:rsidRPr="00BC111E">
              <w:t>1/24/2018</w:t>
            </w:r>
          </w:p>
        </w:tc>
        <w:tc>
          <w:tcPr>
            <w:tcW w:w="2680" w:type="dxa"/>
            <w:noWrap/>
            <w:hideMark/>
          </w:tcPr>
          <w:p w14:paraId="34AD640C" w14:textId="77777777" w:rsidR="00BC111E" w:rsidRPr="00BC111E" w:rsidRDefault="00BC111E">
            <w:r w:rsidRPr="00BC111E">
              <w:t>Sponge Stick</w:t>
            </w:r>
          </w:p>
        </w:tc>
      </w:tr>
      <w:tr w:rsidR="00BC111E" w:rsidRPr="00BC111E" w14:paraId="336C81EC" w14:textId="77777777" w:rsidTr="00BC111E">
        <w:trPr>
          <w:trHeight w:val="310"/>
        </w:trPr>
        <w:tc>
          <w:tcPr>
            <w:tcW w:w="4980" w:type="dxa"/>
            <w:hideMark/>
          </w:tcPr>
          <w:p w14:paraId="184FB933" w14:textId="1F564F8E" w:rsidR="00BC111E" w:rsidRPr="00BC111E" w:rsidRDefault="00413F3F">
            <w:r>
              <w:t>Room H</w:t>
            </w:r>
            <w:r w:rsidR="00BC111E" w:rsidRPr="00BC111E">
              <w:t xml:space="preserve"> Active </w:t>
            </w:r>
            <w:proofErr w:type="gramStart"/>
            <w:r w:rsidR="00BC111E" w:rsidRPr="00BC111E">
              <w:t>Patient  Bedside</w:t>
            </w:r>
            <w:proofErr w:type="gramEnd"/>
            <w:r w:rsidR="00BC111E" w:rsidRPr="00BC111E">
              <w:t xml:space="preserve"> Table</w:t>
            </w:r>
          </w:p>
        </w:tc>
        <w:tc>
          <w:tcPr>
            <w:tcW w:w="1960" w:type="dxa"/>
            <w:noWrap/>
            <w:hideMark/>
          </w:tcPr>
          <w:p w14:paraId="4580A162" w14:textId="77777777" w:rsidR="00BC111E" w:rsidRPr="00BC111E" w:rsidRDefault="00BC111E">
            <w:r w:rsidRPr="00BC111E">
              <w:t>1/24/2018</w:t>
            </w:r>
          </w:p>
        </w:tc>
        <w:tc>
          <w:tcPr>
            <w:tcW w:w="2680" w:type="dxa"/>
            <w:noWrap/>
            <w:hideMark/>
          </w:tcPr>
          <w:p w14:paraId="72BC0DDB" w14:textId="77777777" w:rsidR="00BC111E" w:rsidRPr="00BC111E" w:rsidRDefault="00BC111E">
            <w:r w:rsidRPr="00BC111E">
              <w:t>Sponge Stick</w:t>
            </w:r>
          </w:p>
        </w:tc>
      </w:tr>
      <w:tr w:rsidR="00BC111E" w:rsidRPr="00BC111E" w14:paraId="3ECF178F" w14:textId="77777777" w:rsidTr="00BC111E">
        <w:trPr>
          <w:trHeight w:val="310"/>
        </w:trPr>
        <w:tc>
          <w:tcPr>
            <w:tcW w:w="4980" w:type="dxa"/>
            <w:hideMark/>
          </w:tcPr>
          <w:p w14:paraId="64C0FBD8" w14:textId="7A11C58C" w:rsidR="00BC111E" w:rsidRPr="00BC111E" w:rsidRDefault="00413F3F">
            <w:r>
              <w:t>Room I</w:t>
            </w:r>
            <w:r w:rsidR="00BC111E" w:rsidRPr="00BC111E">
              <w:t xml:space="preserve"> Active Patient Faucet</w:t>
            </w:r>
          </w:p>
        </w:tc>
        <w:tc>
          <w:tcPr>
            <w:tcW w:w="1960" w:type="dxa"/>
            <w:noWrap/>
            <w:hideMark/>
          </w:tcPr>
          <w:p w14:paraId="5A8A87C0" w14:textId="77777777" w:rsidR="00BC111E" w:rsidRPr="00BC111E" w:rsidRDefault="00BC111E">
            <w:r w:rsidRPr="00BC111E">
              <w:t>1/24/2018</w:t>
            </w:r>
          </w:p>
        </w:tc>
        <w:tc>
          <w:tcPr>
            <w:tcW w:w="2680" w:type="dxa"/>
            <w:noWrap/>
            <w:hideMark/>
          </w:tcPr>
          <w:p w14:paraId="0F86BB60" w14:textId="77777777" w:rsidR="00BC111E" w:rsidRPr="00BC111E" w:rsidRDefault="00BC111E">
            <w:r w:rsidRPr="00BC111E">
              <w:t>Swab</w:t>
            </w:r>
          </w:p>
        </w:tc>
      </w:tr>
      <w:tr w:rsidR="00BC111E" w:rsidRPr="00BC111E" w14:paraId="456B51D7" w14:textId="77777777" w:rsidTr="00BC111E">
        <w:trPr>
          <w:trHeight w:val="310"/>
        </w:trPr>
        <w:tc>
          <w:tcPr>
            <w:tcW w:w="4980" w:type="dxa"/>
            <w:hideMark/>
          </w:tcPr>
          <w:p w14:paraId="29C79FF1" w14:textId="0B333235" w:rsidR="00BC111E" w:rsidRPr="00BC111E" w:rsidRDefault="00413F3F">
            <w:r>
              <w:t>Room I</w:t>
            </w:r>
            <w:r w:rsidR="00BC111E" w:rsidRPr="00BC111E">
              <w:t xml:space="preserve"> Active Patient Sink Area</w:t>
            </w:r>
          </w:p>
        </w:tc>
        <w:tc>
          <w:tcPr>
            <w:tcW w:w="1960" w:type="dxa"/>
            <w:noWrap/>
            <w:hideMark/>
          </w:tcPr>
          <w:p w14:paraId="6A4FB5F7" w14:textId="77777777" w:rsidR="00BC111E" w:rsidRPr="00BC111E" w:rsidRDefault="00BC111E">
            <w:r w:rsidRPr="00BC111E">
              <w:t>1/24/2018</w:t>
            </w:r>
          </w:p>
        </w:tc>
        <w:tc>
          <w:tcPr>
            <w:tcW w:w="2680" w:type="dxa"/>
            <w:noWrap/>
            <w:hideMark/>
          </w:tcPr>
          <w:p w14:paraId="0F04C7A2" w14:textId="77777777" w:rsidR="00BC111E" w:rsidRPr="00BC111E" w:rsidRDefault="00BC111E">
            <w:r w:rsidRPr="00BC111E">
              <w:t>Swab</w:t>
            </w:r>
          </w:p>
        </w:tc>
      </w:tr>
      <w:tr w:rsidR="00BC111E" w:rsidRPr="00BC111E" w14:paraId="7D3932E5" w14:textId="77777777" w:rsidTr="00BC111E">
        <w:trPr>
          <w:trHeight w:val="310"/>
        </w:trPr>
        <w:tc>
          <w:tcPr>
            <w:tcW w:w="4980" w:type="dxa"/>
            <w:hideMark/>
          </w:tcPr>
          <w:p w14:paraId="412F8397" w14:textId="65FA5AAA" w:rsidR="00BC111E" w:rsidRPr="00BC111E" w:rsidRDefault="00413F3F">
            <w:r>
              <w:t>Room I</w:t>
            </w:r>
            <w:r w:rsidR="00BC111E" w:rsidRPr="00BC111E">
              <w:t xml:space="preserve"> Active Patient Drain</w:t>
            </w:r>
          </w:p>
        </w:tc>
        <w:tc>
          <w:tcPr>
            <w:tcW w:w="1960" w:type="dxa"/>
            <w:noWrap/>
            <w:hideMark/>
          </w:tcPr>
          <w:p w14:paraId="56D81391" w14:textId="77777777" w:rsidR="00BC111E" w:rsidRPr="00BC111E" w:rsidRDefault="00BC111E">
            <w:r w:rsidRPr="00BC111E">
              <w:t>1/24/2018</w:t>
            </w:r>
          </w:p>
        </w:tc>
        <w:tc>
          <w:tcPr>
            <w:tcW w:w="2680" w:type="dxa"/>
            <w:noWrap/>
            <w:hideMark/>
          </w:tcPr>
          <w:p w14:paraId="3A73881A" w14:textId="77777777" w:rsidR="00BC111E" w:rsidRPr="00BC111E" w:rsidRDefault="00BC111E">
            <w:r w:rsidRPr="00BC111E">
              <w:t>Swab</w:t>
            </w:r>
          </w:p>
        </w:tc>
      </w:tr>
      <w:tr w:rsidR="00BC111E" w:rsidRPr="00BC111E" w14:paraId="32149062" w14:textId="77777777" w:rsidTr="00BC111E">
        <w:trPr>
          <w:trHeight w:val="310"/>
        </w:trPr>
        <w:tc>
          <w:tcPr>
            <w:tcW w:w="4980" w:type="dxa"/>
            <w:hideMark/>
          </w:tcPr>
          <w:p w14:paraId="16627926" w14:textId="320FE673" w:rsidR="00BC111E" w:rsidRPr="00BC111E" w:rsidRDefault="00413F3F">
            <w:r>
              <w:t>Room I</w:t>
            </w:r>
            <w:r w:rsidRPr="00BC111E">
              <w:t xml:space="preserve"> </w:t>
            </w:r>
            <w:r w:rsidR="00BC111E" w:rsidRPr="00BC111E">
              <w:t>Active Patient Bed Rail</w:t>
            </w:r>
          </w:p>
        </w:tc>
        <w:tc>
          <w:tcPr>
            <w:tcW w:w="1960" w:type="dxa"/>
            <w:noWrap/>
            <w:hideMark/>
          </w:tcPr>
          <w:p w14:paraId="5ACE6751" w14:textId="77777777" w:rsidR="00BC111E" w:rsidRPr="00BC111E" w:rsidRDefault="00BC111E">
            <w:r w:rsidRPr="00BC111E">
              <w:t>1/24/2018</w:t>
            </w:r>
          </w:p>
        </w:tc>
        <w:tc>
          <w:tcPr>
            <w:tcW w:w="2680" w:type="dxa"/>
            <w:noWrap/>
            <w:hideMark/>
          </w:tcPr>
          <w:p w14:paraId="3B5E7753" w14:textId="77777777" w:rsidR="00BC111E" w:rsidRPr="00BC111E" w:rsidRDefault="00BC111E">
            <w:r w:rsidRPr="00BC111E">
              <w:t>Sponge Stick</w:t>
            </w:r>
          </w:p>
        </w:tc>
      </w:tr>
      <w:tr w:rsidR="00BC111E" w:rsidRPr="00BC111E" w14:paraId="22D6F428" w14:textId="77777777" w:rsidTr="00BC111E">
        <w:trPr>
          <w:trHeight w:val="310"/>
        </w:trPr>
        <w:tc>
          <w:tcPr>
            <w:tcW w:w="4980" w:type="dxa"/>
            <w:hideMark/>
          </w:tcPr>
          <w:p w14:paraId="59F3C249" w14:textId="24D34694" w:rsidR="00BC111E" w:rsidRPr="00BC111E" w:rsidRDefault="00413F3F">
            <w:r>
              <w:t xml:space="preserve">Room </w:t>
            </w:r>
            <w:proofErr w:type="gramStart"/>
            <w:r>
              <w:t>I</w:t>
            </w:r>
            <w:r w:rsidRPr="00BC111E">
              <w:t xml:space="preserve"> </w:t>
            </w:r>
            <w:r>
              <w:t xml:space="preserve"> </w:t>
            </w:r>
            <w:r w:rsidR="00BC111E" w:rsidRPr="00BC111E">
              <w:t>Active</w:t>
            </w:r>
            <w:proofErr w:type="gramEnd"/>
            <w:r w:rsidR="00BC111E" w:rsidRPr="00BC111E">
              <w:t xml:space="preserve"> Patient Bedside Table </w:t>
            </w:r>
          </w:p>
        </w:tc>
        <w:tc>
          <w:tcPr>
            <w:tcW w:w="1960" w:type="dxa"/>
            <w:noWrap/>
            <w:hideMark/>
          </w:tcPr>
          <w:p w14:paraId="77715DAE" w14:textId="77777777" w:rsidR="00BC111E" w:rsidRPr="00BC111E" w:rsidRDefault="00BC111E">
            <w:r w:rsidRPr="00BC111E">
              <w:t>1/24/2018</w:t>
            </w:r>
          </w:p>
        </w:tc>
        <w:tc>
          <w:tcPr>
            <w:tcW w:w="2680" w:type="dxa"/>
            <w:noWrap/>
            <w:hideMark/>
          </w:tcPr>
          <w:p w14:paraId="5323E361" w14:textId="77777777" w:rsidR="00BC111E" w:rsidRPr="00BC111E" w:rsidRDefault="00BC111E">
            <w:r w:rsidRPr="00BC111E">
              <w:t>Sponge Stick</w:t>
            </w:r>
          </w:p>
        </w:tc>
      </w:tr>
      <w:tr w:rsidR="00BC111E" w:rsidRPr="00BC111E" w14:paraId="329F2970" w14:textId="77777777" w:rsidTr="00BC111E">
        <w:trPr>
          <w:trHeight w:val="310"/>
        </w:trPr>
        <w:tc>
          <w:tcPr>
            <w:tcW w:w="4980" w:type="dxa"/>
            <w:hideMark/>
          </w:tcPr>
          <w:p w14:paraId="2B6155EF" w14:textId="0B3D9056" w:rsidR="00BC111E" w:rsidRPr="00BC111E" w:rsidRDefault="00413F3F">
            <w:r>
              <w:t>Room I</w:t>
            </w:r>
            <w:r w:rsidRPr="00BC111E">
              <w:t xml:space="preserve"> </w:t>
            </w:r>
            <w:r w:rsidR="00BC111E" w:rsidRPr="00BC111E">
              <w:t>Active Patient Call Light</w:t>
            </w:r>
          </w:p>
        </w:tc>
        <w:tc>
          <w:tcPr>
            <w:tcW w:w="1960" w:type="dxa"/>
            <w:noWrap/>
            <w:hideMark/>
          </w:tcPr>
          <w:p w14:paraId="502A7C87" w14:textId="77777777" w:rsidR="00BC111E" w:rsidRPr="00BC111E" w:rsidRDefault="00BC111E">
            <w:r w:rsidRPr="00BC111E">
              <w:t>1/24/2018</w:t>
            </w:r>
          </w:p>
        </w:tc>
        <w:tc>
          <w:tcPr>
            <w:tcW w:w="2680" w:type="dxa"/>
            <w:noWrap/>
            <w:hideMark/>
          </w:tcPr>
          <w:p w14:paraId="08F8248F" w14:textId="77777777" w:rsidR="00BC111E" w:rsidRPr="00BC111E" w:rsidRDefault="00BC111E">
            <w:r w:rsidRPr="00BC111E">
              <w:t>Sponge Stick</w:t>
            </w:r>
          </w:p>
        </w:tc>
      </w:tr>
      <w:tr w:rsidR="00BC111E" w:rsidRPr="00BC111E" w14:paraId="7A672CA5" w14:textId="77777777" w:rsidTr="00BC111E">
        <w:trPr>
          <w:trHeight w:val="310"/>
        </w:trPr>
        <w:tc>
          <w:tcPr>
            <w:tcW w:w="4980" w:type="dxa"/>
            <w:hideMark/>
          </w:tcPr>
          <w:p w14:paraId="1F057CF7" w14:textId="307C1B1C" w:rsidR="00BC111E" w:rsidRPr="00BC111E" w:rsidRDefault="00BC111E">
            <w:r w:rsidRPr="00BC111E">
              <w:t xml:space="preserve">Room </w:t>
            </w:r>
            <w:r w:rsidR="00413F3F">
              <w:t xml:space="preserve">J </w:t>
            </w:r>
            <w:r w:rsidRPr="00BC111E">
              <w:t>Active Patient Faucet</w:t>
            </w:r>
          </w:p>
        </w:tc>
        <w:tc>
          <w:tcPr>
            <w:tcW w:w="1960" w:type="dxa"/>
            <w:noWrap/>
            <w:hideMark/>
          </w:tcPr>
          <w:p w14:paraId="3097C9F3" w14:textId="77777777" w:rsidR="00BC111E" w:rsidRPr="00BC111E" w:rsidRDefault="00BC111E">
            <w:r w:rsidRPr="00BC111E">
              <w:t>1/24/2018</w:t>
            </w:r>
          </w:p>
        </w:tc>
        <w:tc>
          <w:tcPr>
            <w:tcW w:w="2680" w:type="dxa"/>
            <w:noWrap/>
            <w:hideMark/>
          </w:tcPr>
          <w:p w14:paraId="4A2B4E49" w14:textId="77777777" w:rsidR="00BC111E" w:rsidRPr="00BC111E" w:rsidRDefault="00BC111E">
            <w:r w:rsidRPr="00BC111E">
              <w:t>Swab</w:t>
            </w:r>
          </w:p>
        </w:tc>
      </w:tr>
      <w:tr w:rsidR="00BC111E" w:rsidRPr="00BC111E" w14:paraId="01A18A1C" w14:textId="77777777" w:rsidTr="00BC111E">
        <w:trPr>
          <w:trHeight w:val="310"/>
        </w:trPr>
        <w:tc>
          <w:tcPr>
            <w:tcW w:w="4980" w:type="dxa"/>
            <w:hideMark/>
          </w:tcPr>
          <w:p w14:paraId="6328A5E2" w14:textId="046AC8DB" w:rsidR="00BC111E" w:rsidRPr="00BC111E" w:rsidRDefault="00413F3F">
            <w:r w:rsidRPr="00BC111E">
              <w:t xml:space="preserve">Room </w:t>
            </w:r>
            <w:r>
              <w:t>J</w:t>
            </w:r>
            <w:r w:rsidR="00BC111E" w:rsidRPr="00BC111E">
              <w:t xml:space="preserve"> Active Patient Sink Area</w:t>
            </w:r>
          </w:p>
        </w:tc>
        <w:tc>
          <w:tcPr>
            <w:tcW w:w="1960" w:type="dxa"/>
            <w:noWrap/>
            <w:hideMark/>
          </w:tcPr>
          <w:p w14:paraId="2970B754" w14:textId="77777777" w:rsidR="00BC111E" w:rsidRPr="00BC111E" w:rsidRDefault="00BC111E">
            <w:r w:rsidRPr="00BC111E">
              <w:t>1/24/2018</w:t>
            </w:r>
          </w:p>
        </w:tc>
        <w:tc>
          <w:tcPr>
            <w:tcW w:w="2680" w:type="dxa"/>
            <w:noWrap/>
            <w:hideMark/>
          </w:tcPr>
          <w:p w14:paraId="6435DE64" w14:textId="77777777" w:rsidR="00BC111E" w:rsidRPr="00BC111E" w:rsidRDefault="00BC111E">
            <w:r w:rsidRPr="00BC111E">
              <w:t>Swab</w:t>
            </w:r>
          </w:p>
        </w:tc>
      </w:tr>
      <w:tr w:rsidR="00BC111E" w:rsidRPr="00BC111E" w14:paraId="6395B19F" w14:textId="77777777" w:rsidTr="00BC111E">
        <w:trPr>
          <w:trHeight w:val="310"/>
        </w:trPr>
        <w:tc>
          <w:tcPr>
            <w:tcW w:w="4980" w:type="dxa"/>
            <w:hideMark/>
          </w:tcPr>
          <w:p w14:paraId="2D3BF73D" w14:textId="430541BB" w:rsidR="00BC111E" w:rsidRPr="00BC111E" w:rsidRDefault="00413F3F">
            <w:r w:rsidRPr="00BC111E">
              <w:t xml:space="preserve">Room </w:t>
            </w:r>
            <w:r>
              <w:t>J</w:t>
            </w:r>
            <w:r w:rsidR="00BC111E" w:rsidRPr="00BC111E">
              <w:t xml:space="preserve"> Active Patient Drain</w:t>
            </w:r>
          </w:p>
        </w:tc>
        <w:tc>
          <w:tcPr>
            <w:tcW w:w="1960" w:type="dxa"/>
            <w:noWrap/>
            <w:hideMark/>
          </w:tcPr>
          <w:p w14:paraId="7088B94C" w14:textId="77777777" w:rsidR="00BC111E" w:rsidRPr="00BC111E" w:rsidRDefault="00BC111E">
            <w:r w:rsidRPr="00BC111E">
              <w:t>1/24/2018</w:t>
            </w:r>
          </w:p>
        </w:tc>
        <w:tc>
          <w:tcPr>
            <w:tcW w:w="2680" w:type="dxa"/>
            <w:noWrap/>
            <w:hideMark/>
          </w:tcPr>
          <w:p w14:paraId="483991A8" w14:textId="77777777" w:rsidR="00BC111E" w:rsidRPr="00BC111E" w:rsidRDefault="00BC111E">
            <w:r w:rsidRPr="00BC111E">
              <w:t>Swab</w:t>
            </w:r>
          </w:p>
        </w:tc>
      </w:tr>
      <w:tr w:rsidR="00BC111E" w:rsidRPr="00BC111E" w14:paraId="3571AF30" w14:textId="77777777" w:rsidTr="00BC111E">
        <w:trPr>
          <w:trHeight w:val="310"/>
        </w:trPr>
        <w:tc>
          <w:tcPr>
            <w:tcW w:w="4980" w:type="dxa"/>
            <w:hideMark/>
          </w:tcPr>
          <w:p w14:paraId="00CC0791" w14:textId="4E0DC5B7" w:rsidR="00BC111E" w:rsidRPr="00BC111E" w:rsidRDefault="00413F3F">
            <w:r w:rsidRPr="00BC111E">
              <w:t xml:space="preserve">Room </w:t>
            </w:r>
            <w:r>
              <w:t xml:space="preserve">J </w:t>
            </w:r>
            <w:r w:rsidR="00BC111E" w:rsidRPr="00BC111E">
              <w:t>Active Patient Bed Rail</w:t>
            </w:r>
          </w:p>
        </w:tc>
        <w:tc>
          <w:tcPr>
            <w:tcW w:w="1960" w:type="dxa"/>
            <w:noWrap/>
            <w:hideMark/>
          </w:tcPr>
          <w:p w14:paraId="2E4B013F" w14:textId="77777777" w:rsidR="00BC111E" w:rsidRPr="00BC111E" w:rsidRDefault="00BC111E">
            <w:r w:rsidRPr="00BC111E">
              <w:t>1/24/2018</w:t>
            </w:r>
          </w:p>
        </w:tc>
        <w:tc>
          <w:tcPr>
            <w:tcW w:w="2680" w:type="dxa"/>
            <w:noWrap/>
            <w:hideMark/>
          </w:tcPr>
          <w:p w14:paraId="0E7B90E1" w14:textId="77777777" w:rsidR="00BC111E" w:rsidRPr="00BC111E" w:rsidRDefault="00BC111E">
            <w:r w:rsidRPr="00BC111E">
              <w:t>Sponge Stick</w:t>
            </w:r>
          </w:p>
        </w:tc>
      </w:tr>
      <w:tr w:rsidR="00BC111E" w:rsidRPr="00BC111E" w14:paraId="4FE70BEE" w14:textId="77777777" w:rsidTr="00BC111E">
        <w:trPr>
          <w:trHeight w:val="310"/>
        </w:trPr>
        <w:tc>
          <w:tcPr>
            <w:tcW w:w="4980" w:type="dxa"/>
            <w:hideMark/>
          </w:tcPr>
          <w:p w14:paraId="655AA368" w14:textId="09636B97" w:rsidR="00BC111E" w:rsidRPr="00BC111E" w:rsidRDefault="00413F3F">
            <w:r w:rsidRPr="00BC111E">
              <w:t xml:space="preserve">Room </w:t>
            </w:r>
            <w:r>
              <w:t xml:space="preserve">J </w:t>
            </w:r>
            <w:r w:rsidR="00BC111E" w:rsidRPr="00BC111E">
              <w:t xml:space="preserve">Active Patient Bedside Table </w:t>
            </w:r>
          </w:p>
        </w:tc>
        <w:tc>
          <w:tcPr>
            <w:tcW w:w="1960" w:type="dxa"/>
            <w:noWrap/>
            <w:hideMark/>
          </w:tcPr>
          <w:p w14:paraId="613BC291" w14:textId="77777777" w:rsidR="00BC111E" w:rsidRPr="00BC111E" w:rsidRDefault="00BC111E">
            <w:r w:rsidRPr="00BC111E">
              <w:t>1/24/2018</w:t>
            </w:r>
          </w:p>
        </w:tc>
        <w:tc>
          <w:tcPr>
            <w:tcW w:w="2680" w:type="dxa"/>
            <w:noWrap/>
            <w:hideMark/>
          </w:tcPr>
          <w:p w14:paraId="4CA42332" w14:textId="77777777" w:rsidR="00BC111E" w:rsidRPr="00BC111E" w:rsidRDefault="00BC111E">
            <w:r w:rsidRPr="00BC111E">
              <w:t>Sponge Stick</w:t>
            </w:r>
          </w:p>
        </w:tc>
      </w:tr>
      <w:tr w:rsidR="00BC111E" w:rsidRPr="00BC111E" w14:paraId="3BDE7763" w14:textId="77777777" w:rsidTr="00BC111E">
        <w:trPr>
          <w:trHeight w:val="310"/>
        </w:trPr>
        <w:tc>
          <w:tcPr>
            <w:tcW w:w="4980" w:type="dxa"/>
            <w:hideMark/>
          </w:tcPr>
          <w:p w14:paraId="6DC19056" w14:textId="07FD9FE2" w:rsidR="00BC111E" w:rsidRPr="00BC111E" w:rsidRDefault="00413F3F">
            <w:r w:rsidRPr="00BC111E">
              <w:t xml:space="preserve">Room </w:t>
            </w:r>
            <w:r>
              <w:t xml:space="preserve">J </w:t>
            </w:r>
            <w:r w:rsidR="00BC111E" w:rsidRPr="00BC111E">
              <w:t>Active Patient IV Pole</w:t>
            </w:r>
          </w:p>
        </w:tc>
        <w:tc>
          <w:tcPr>
            <w:tcW w:w="1960" w:type="dxa"/>
            <w:noWrap/>
            <w:hideMark/>
          </w:tcPr>
          <w:p w14:paraId="35CB1C25" w14:textId="77777777" w:rsidR="00BC111E" w:rsidRPr="00BC111E" w:rsidRDefault="00BC111E">
            <w:r w:rsidRPr="00BC111E">
              <w:t>1/24/2018</w:t>
            </w:r>
          </w:p>
        </w:tc>
        <w:tc>
          <w:tcPr>
            <w:tcW w:w="2680" w:type="dxa"/>
            <w:noWrap/>
            <w:hideMark/>
          </w:tcPr>
          <w:p w14:paraId="4C03764E" w14:textId="77777777" w:rsidR="00BC111E" w:rsidRPr="00BC111E" w:rsidRDefault="00BC111E">
            <w:r w:rsidRPr="00BC111E">
              <w:t>Sponge Stick</w:t>
            </w:r>
          </w:p>
        </w:tc>
      </w:tr>
      <w:tr w:rsidR="00BC111E" w:rsidRPr="00BC111E" w14:paraId="127C3E58" w14:textId="77777777" w:rsidTr="00BC111E">
        <w:trPr>
          <w:trHeight w:val="310"/>
        </w:trPr>
        <w:tc>
          <w:tcPr>
            <w:tcW w:w="4980" w:type="dxa"/>
            <w:hideMark/>
          </w:tcPr>
          <w:p w14:paraId="6096DDC4" w14:textId="77777777" w:rsidR="00BC111E" w:rsidRPr="00BC111E" w:rsidRDefault="00BC111E">
            <w:r w:rsidRPr="00BC111E">
              <w:t>Pharmacy Hood Surface Sample</w:t>
            </w:r>
          </w:p>
        </w:tc>
        <w:tc>
          <w:tcPr>
            <w:tcW w:w="1960" w:type="dxa"/>
            <w:noWrap/>
            <w:hideMark/>
          </w:tcPr>
          <w:p w14:paraId="16C68903" w14:textId="77777777" w:rsidR="00BC111E" w:rsidRPr="00BC111E" w:rsidRDefault="00BC111E">
            <w:r w:rsidRPr="00BC111E">
              <w:t>1/24/2018</w:t>
            </w:r>
          </w:p>
        </w:tc>
        <w:tc>
          <w:tcPr>
            <w:tcW w:w="2680" w:type="dxa"/>
            <w:noWrap/>
            <w:hideMark/>
          </w:tcPr>
          <w:p w14:paraId="598305A4" w14:textId="77777777" w:rsidR="00BC111E" w:rsidRPr="00BC111E" w:rsidRDefault="00BC111E">
            <w:r w:rsidRPr="00BC111E">
              <w:t>Sponge Stick</w:t>
            </w:r>
          </w:p>
        </w:tc>
      </w:tr>
      <w:tr w:rsidR="00BC111E" w:rsidRPr="00BC111E" w14:paraId="391F79AF" w14:textId="77777777" w:rsidTr="00BC111E">
        <w:trPr>
          <w:trHeight w:val="310"/>
        </w:trPr>
        <w:tc>
          <w:tcPr>
            <w:tcW w:w="4980" w:type="dxa"/>
            <w:hideMark/>
          </w:tcPr>
          <w:p w14:paraId="437080AC" w14:textId="77777777" w:rsidR="00BC111E" w:rsidRPr="00BC111E" w:rsidRDefault="00BC111E">
            <w:r w:rsidRPr="00BC111E">
              <w:t>Pharmacy Work Surface Area</w:t>
            </w:r>
          </w:p>
        </w:tc>
        <w:tc>
          <w:tcPr>
            <w:tcW w:w="1960" w:type="dxa"/>
            <w:noWrap/>
            <w:hideMark/>
          </w:tcPr>
          <w:p w14:paraId="4E0523FF" w14:textId="77777777" w:rsidR="00BC111E" w:rsidRPr="00BC111E" w:rsidRDefault="00BC111E">
            <w:r w:rsidRPr="00BC111E">
              <w:t>1/24/2018</w:t>
            </w:r>
          </w:p>
        </w:tc>
        <w:tc>
          <w:tcPr>
            <w:tcW w:w="2680" w:type="dxa"/>
            <w:noWrap/>
            <w:hideMark/>
          </w:tcPr>
          <w:p w14:paraId="3642BB7D" w14:textId="77777777" w:rsidR="00BC111E" w:rsidRPr="00BC111E" w:rsidRDefault="00BC111E">
            <w:r w:rsidRPr="00BC111E">
              <w:t>Sponge Stick</w:t>
            </w:r>
          </w:p>
        </w:tc>
      </w:tr>
      <w:tr w:rsidR="00BC111E" w:rsidRPr="00BC111E" w14:paraId="72AE67EB" w14:textId="77777777" w:rsidTr="00BC111E">
        <w:trPr>
          <w:trHeight w:val="310"/>
        </w:trPr>
        <w:tc>
          <w:tcPr>
            <w:tcW w:w="4980" w:type="dxa"/>
            <w:hideMark/>
          </w:tcPr>
          <w:p w14:paraId="078C0F29" w14:textId="77777777" w:rsidR="00BC111E" w:rsidRPr="00BC111E" w:rsidRDefault="00BC111E">
            <w:r w:rsidRPr="00BC111E">
              <w:t xml:space="preserve">Pharmacy </w:t>
            </w:r>
            <w:proofErr w:type="gramStart"/>
            <w:r w:rsidRPr="00BC111E">
              <w:t>sink</w:t>
            </w:r>
            <w:proofErr w:type="gramEnd"/>
            <w:r w:rsidRPr="00BC111E">
              <w:t xml:space="preserve"> counter surface area</w:t>
            </w:r>
          </w:p>
        </w:tc>
        <w:tc>
          <w:tcPr>
            <w:tcW w:w="1960" w:type="dxa"/>
            <w:noWrap/>
            <w:hideMark/>
          </w:tcPr>
          <w:p w14:paraId="232E508B" w14:textId="77777777" w:rsidR="00BC111E" w:rsidRPr="00BC111E" w:rsidRDefault="00BC111E">
            <w:r w:rsidRPr="00BC111E">
              <w:t>1/24/2018</w:t>
            </w:r>
          </w:p>
        </w:tc>
        <w:tc>
          <w:tcPr>
            <w:tcW w:w="2680" w:type="dxa"/>
            <w:noWrap/>
            <w:hideMark/>
          </w:tcPr>
          <w:p w14:paraId="42D4A443" w14:textId="77777777" w:rsidR="00BC111E" w:rsidRPr="00BC111E" w:rsidRDefault="00BC111E">
            <w:r w:rsidRPr="00BC111E">
              <w:t>Sponge Stick</w:t>
            </w:r>
          </w:p>
        </w:tc>
      </w:tr>
      <w:tr w:rsidR="00BC111E" w:rsidRPr="00BC111E" w14:paraId="2FCEC913" w14:textId="77777777" w:rsidTr="00BC111E">
        <w:trPr>
          <w:trHeight w:val="310"/>
        </w:trPr>
        <w:tc>
          <w:tcPr>
            <w:tcW w:w="4980" w:type="dxa"/>
            <w:hideMark/>
          </w:tcPr>
          <w:p w14:paraId="27D58A73" w14:textId="77777777" w:rsidR="00BC111E" w:rsidRPr="00BC111E" w:rsidRDefault="00BC111E">
            <w:r w:rsidRPr="00BC111E">
              <w:t>South Nutrition Ice Machine Ice Spout</w:t>
            </w:r>
          </w:p>
        </w:tc>
        <w:tc>
          <w:tcPr>
            <w:tcW w:w="1960" w:type="dxa"/>
            <w:noWrap/>
            <w:hideMark/>
          </w:tcPr>
          <w:p w14:paraId="462D1CCB" w14:textId="77777777" w:rsidR="00BC111E" w:rsidRPr="00BC111E" w:rsidRDefault="00BC111E">
            <w:r w:rsidRPr="00BC111E">
              <w:t>1/24/2018</w:t>
            </w:r>
          </w:p>
        </w:tc>
        <w:tc>
          <w:tcPr>
            <w:tcW w:w="2680" w:type="dxa"/>
            <w:noWrap/>
            <w:hideMark/>
          </w:tcPr>
          <w:p w14:paraId="4BB6685E" w14:textId="77777777" w:rsidR="00BC111E" w:rsidRPr="00BC111E" w:rsidRDefault="00BC111E">
            <w:r w:rsidRPr="00BC111E">
              <w:t>Swab</w:t>
            </w:r>
          </w:p>
        </w:tc>
      </w:tr>
      <w:tr w:rsidR="00BC111E" w:rsidRPr="00BC111E" w14:paraId="717F1F60" w14:textId="77777777" w:rsidTr="00BC111E">
        <w:trPr>
          <w:trHeight w:val="310"/>
        </w:trPr>
        <w:tc>
          <w:tcPr>
            <w:tcW w:w="4980" w:type="dxa"/>
            <w:hideMark/>
          </w:tcPr>
          <w:p w14:paraId="2B049919" w14:textId="77777777" w:rsidR="00BC111E" w:rsidRPr="00BC111E" w:rsidRDefault="00BC111E">
            <w:r w:rsidRPr="00BC111E">
              <w:t xml:space="preserve">South Nutrition Ice Machine </w:t>
            </w:r>
            <w:proofErr w:type="gramStart"/>
            <w:r w:rsidRPr="00BC111E">
              <w:t>Water Spout</w:t>
            </w:r>
            <w:proofErr w:type="gramEnd"/>
          </w:p>
        </w:tc>
        <w:tc>
          <w:tcPr>
            <w:tcW w:w="1960" w:type="dxa"/>
            <w:noWrap/>
            <w:hideMark/>
          </w:tcPr>
          <w:p w14:paraId="6A721A96" w14:textId="77777777" w:rsidR="00BC111E" w:rsidRPr="00BC111E" w:rsidRDefault="00BC111E">
            <w:r w:rsidRPr="00BC111E">
              <w:t>1/24/2018</w:t>
            </w:r>
          </w:p>
        </w:tc>
        <w:tc>
          <w:tcPr>
            <w:tcW w:w="2680" w:type="dxa"/>
            <w:noWrap/>
            <w:hideMark/>
          </w:tcPr>
          <w:p w14:paraId="3672E9C6" w14:textId="77777777" w:rsidR="00BC111E" w:rsidRPr="00BC111E" w:rsidRDefault="00BC111E">
            <w:r w:rsidRPr="00BC111E">
              <w:t>Swab</w:t>
            </w:r>
          </w:p>
        </w:tc>
      </w:tr>
      <w:tr w:rsidR="00BC111E" w:rsidRPr="00BC111E" w14:paraId="1388703A" w14:textId="77777777" w:rsidTr="00BC111E">
        <w:trPr>
          <w:trHeight w:val="310"/>
        </w:trPr>
        <w:tc>
          <w:tcPr>
            <w:tcW w:w="4980" w:type="dxa"/>
            <w:hideMark/>
          </w:tcPr>
          <w:p w14:paraId="34E3ACE6" w14:textId="77777777" w:rsidR="00BC111E" w:rsidRPr="00BC111E" w:rsidRDefault="00BC111E">
            <w:r w:rsidRPr="00BC111E">
              <w:t>South Nutrition Ice Machine Drain</w:t>
            </w:r>
          </w:p>
        </w:tc>
        <w:tc>
          <w:tcPr>
            <w:tcW w:w="1960" w:type="dxa"/>
            <w:noWrap/>
            <w:hideMark/>
          </w:tcPr>
          <w:p w14:paraId="1D6CB352" w14:textId="77777777" w:rsidR="00BC111E" w:rsidRPr="00BC111E" w:rsidRDefault="00BC111E">
            <w:r w:rsidRPr="00BC111E">
              <w:t>1/24/2018</w:t>
            </w:r>
          </w:p>
        </w:tc>
        <w:tc>
          <w:tcPr>
            <w:tcW w:w="2680" w:type="dxa"/>
            <w:noWrap/>
            <w:hideMark/>
          </w:tcPr>
          <w:p w14:paraId="6E281A5E" w14:textId="0166E749" w:rsidR="00BC111E" w:rsidRPr="00BC111E" w:rsidRDefault="00BC111E">
            <w:r w:rsidRPr="00BC111E">
              <w:t>Swab</w:t>
            </w:r>
          </w:p>
        </w:tc>
      </w:tr>
      <w:tr w:rsidR="00BC111E" w:rsidRPr="00BC111E" w14:paraId="56E5418F" w14:textId="77777777" w:rsidTr="00BC111E">
        <w:trPr>
          <w:trHeight w:val="310"/>
        </w:trPr>
        <w:tc>
          <w:tcPr>
            <w:tcW w:w="4980" w:type="dxa"/>
            <w:hideMark/>
          </w:tcPr>
          <w:p w14:paraId="74462015" w14:textId="77777777" w:rsidR="00BC111E" w:rsidRPr="00BC111E" w:rsidRDefault="00BC111E">
            <w:r w:rsidRPr="00BC111E">
              <w:lastRenderedPageBreak/>
              <w:t>South Nutrition Sink Drain</w:t>
            </w:r>
          </w:p>
        </w:tc>
        <w:tc>
          <w:tcPr>
            <w:tcW w:w="1960" w:type="dxa"/>
            <w:noWrap/>
            <w:hideMark/>
          </w:tcPr>
          <w:p w14:paraId="4149BC9E" w14:textId="77777777" w:rsidR="00BC111E" w:rsidRPr="00BC111E" w:rsidRDefault="00BC111E">
            <w:r w:rsidRPr="00BC111E">
              <w:t>1/24/2018</w:t>
            </w:r>
          </w:p>
        </w:tc>
        <w:tc>
          <w:tcPr>
            <w:tcW w:w="2680" w:type="dxa"/>
            <w:noWrap/>
            <w:hideMark/>
          </w:tcPr>
          <w:p w14:paraId="44D5BDF5" w14:textId="77777777" w:rsidR="00BC111E" w:rsidRPr="00BC111E" w:rsidRDefault="00BC111E">
            <w:r w:rsidRPr="00BC111E">
              <w:t>Swab</w:t>
            </w:r>
          </w:p>
        </w:tc>
      </w:tr>
      <w:tr w:rsidR="00BC111E" w:rsidRPr="00BC111E" w14:paraId="5D75170C" w14:textId="77777777" w:rsidTr="00BC111E">
        <w:trPr>
          <w:trHeight w:val="310"/>
        </w:trPr>
        <w:tc>
          <w:tcPr>
            <w:tcW w:w="4980" w:type="dxa"/>
            <w:hideMark/>
          </w:tcPr>
          <w:p w14:paraId="3410F7D2" w14:textId="77777777" w:rsidR="00BC111E" w:rsidRPr="00BC111E" w:rsidRDefault="00BC111E">
            <w:r w:rsidRPr="00BC111E">
              <w:t>South Nutrition Counter</w:t>
            </w:r>
          </w:p>
        </w:tc>
        <w:tc>
          <w:tcPr>
            <w:tcW w:w="1960" w:type="dxa"/>
            <w:noWrap/>
            <w:hideMark/>
          </w:tcPr>
          <w:p w14:paraId="0A000A36" w14:textId="77777777" w:rsidR="00BC111E" w:rsidRPr="00BC111E" w:rsidRDefault="00BC111E">
            <w:r w:rsidRPr="00BC111E">
              <w:t>1/24/2018</w:t>
            </w:r>
          </w:p>
        </w:tc>
        <w:tc>
          <w:tcPr>
            <w:tcW w:w="2680" w:type="dxa"/>
            <w:noWrap/>
            <w:hideMark/>
          </w:tcPr>
          <w:p w14:paraId="3E9461B4" w14:textId="77777777" w:rsidR="00BC111E" w:rsidRPr="00BC111E" w:rsidRDefault="00BC111E">
            <w:r w:rsidRPr="00BC111E">
              <w:t>Sponge Stick</w:t>
            </w:r>
          </w:p>
        </w:tc>
      </w:tr>
      <w:tr w:rsidR="00BC111E" w:rsidRPr="00BC111E" w14:paraId="0E7ADA73" w14:textId="77777777" w:rsidTr="00BC111E">
        <w:trPr>
          <w:trHeight w:val="310"/>
        </w:trPr>
        <w:tc>
          <w:tcPr>
            <w:tcW w:w="4980" w:type="dxa"/>
            <w:hideMark/>
          </w:tcPr>
          <w:p w14:paraId="70020D56" w14:textId="101FCB83" w:rsidR="00BC111E" w:rsidRPr="00BC111E" w:rsidRDefault="00F45963">
            <w:r>
              <w:t>Room F</w:t>
            </w:r>
            <w:r w:rsidR="00BC111E" w:rsidRPr="00BC111E">
              <w:t xml:space="preserve"> Active Patient Sink Drain</w:t>
            </w:r>
          </w:p>
        </w:tc>
        <w:tc>
          <w:tcPr>
            <w:tcW w:w="1960" w:type="dxa"/>
            <w:noWrap/>
            <w:hideMark/>
          </w:tcPr>
          <w:p w14:paraId="19C67E40" w14:textId="77777777" w:rsidR="00BC111E" w:rsidRPr="00BC111E" w:rsidRDefault="00BC111E">
            <w:r w:rsidRPr="00BC111E">
              <w:t>1/24/2018</w:t>
            </w:r>
          </w:p>
        </w:tc>
        <w:tc>
          <w:tcPr>
            <w:tcW w:w="2680" w:type="dxa"/>
            <w:noWrap/>
            <w:hideMark/>
          </w:tcPr>
          <w:p w14:paraId="6EE62734" w14:textId="77777777" w:rsidR="00BC111E" w:rsidRPr="00BC111E" w:rsidRDefault="00BC111E">
            <w:r w:rsidRPr="00BC111E">
              <w:t>Swab</w:t>
            </w:r>
          </w:p>
        </w:tc>
      </w:tr>
      <w:tr w:rsidR="00BC111E" w:rsidRPr="00BC111E" w14:paraId="737D1189" w14:textId="77777777" w:rsidTr="00BC111E">
        <w:trPr>
          <w:trHeight w:val="310"/>
        </w:trPr>
        <w:tc>
          <w:tcPr>
            <w:tcW w:w="4980" w:type="dxa"/>
            <w:hideMark/>
          </w:tcPr>
          <w:p w14:paraId="1A1B1844" w14:textId="5883EA62" w:rsidR="00BC111E" w:rsidRPr="00BC111E" w:rsidRDefault="00F45963">
            <w:r>
              <w:t>Room F</w:t>
            </w:r>
            <w:r w:rsidR="00BC111E" w:rsidRPr="00BC111E">
              <w:t xml:space="preserve"> Active Patient Call Light</w:t>
            </w:r>
          </w:p>
        </w:tc>
        <w:tc>
          <w:tcPr>
            <w:tcW w:w="1960" w:type="dxa"/>
            <w:noWrap/>
            <w:hideMark/>
          </w:tcPr>
          <w:p w14:paraId="1C7E9BCF" w14:textId="77777777" w:rsidR="00BC111E" w:rsidRPr="00BC111E" w:rsidRDefault="00BC111E">
            <w:r w:rsidRPr="00BC111E">
              <w:t>1/24/2018</w:t>
            </w:r>
          </w:p>
        </w:tc>
        <w:tc>
          <w:tcPr>
            <w:tcW w:w="2680" w:type="dxa"/>
            <w:noWrap/>
            <w:hideMark/>
          </w:tcPr>
          <w:p w14:paraId="402C0308" w14:textId="77777777" w:rsidR="00BC111E" w:rsidRPr="00BC111E" w:rsidRDefault="00BC111E">
            <w:r w:rsidRPr="00BC111E">
              <w:t>Sponge Stick</w:t>
            </w:r>
          </w:p>
        </w:tc>
      </w:tr>
      <w:tr w:rsidR="00BC111E" w:rsidRPr="00BC111E" w14:paraId="25DA51DC" w14:textId="77777777" w:rsidTr="00BC111E">
        <w:trPr>
          <w:trHeight w:val="310"/>
        </w:trPr>
        <w:tc>
          <w:tcPr>
            <w:tcW w:w="4980" w:type="dxa"/>
            <w:hideMark/>
          </w:tcPr>
          <w:p w14:paraId="2016A77D" w14:textId="043C3A8E" w:rsidR="00BC111E" w:rsidRPr="00BC111E" w:rsidRDefault="00F45963">
            <w:r>
              <w:t>Room F</w:t>
            </w:r>
            <w:r w:rsidR="00BC111E" w:rsidRPr="00BC111E">
              <w:t xml:space="preserve"> Active Patient Bed Rail</w:t>
            </w:r>
          </w:p>
        </w:tc>
        <w:tc>
          <w:tcPr>
            <w:tcW w:w="1960" w:type="dxa"/>
            <w:noWrap/>
            <w:hideMark/>
          </w:tcPr>
          <w:p w14:paraId="20241D7C" w14:textId="77777777" w:rsidR="00BC111E" w:rsidRPr="00BC111E" w:rsidRDefault="00BC111E">
            <w:r w:rsidRPr="00BC111E">
              <w:t>1/24/2018</w:t>
            </w:r>
          </w:p>
        </w:tc>
        <w:tc>
          <w:tcPr>
            <w:tcW w:w="2680" w:type="dxa"/>
            <w:noWrap/>
            <w:hideMark/>
          </w:tcPr>
          <w:p w14:paraId="248BE4EE" w14:textId="77777777" w:rsidR="00BC111E" w:rsidRPr="00BC111E" w:rsidRDefault="00BC111E">
            <w:r w:rsidRPr="00BC111E">
              <w:t>Sponge Stick</w:t>
            </w:r>
          </w:p>
        </w:tc>
      </w:tr>
      <w:tr w:rsidR="00BC111E" w:rsidRPr="00BC111E" w14:paraId="0F3506D5" w14:textId="77777777" w:rsidTr="00BC111E">
        <w:trPr>
          <w:trHeight w:val="310"/>
        </w:trPr>
        <w:tc>
          <w:tcPr>
            <w:tcW w:w="4980" w:type="dxa"/>
            <w:hideMark/>
          </w:tcPr>
          <w:p w14:paraId="43831EC4" w14:textId="77777777" w:rsidR="00BC111E" w:rsidRPr="00BC111E" w:rsidRDefault="00BC111E">
            <w:r w:rsidRPr="00BC111E">
              <w:t>South Side Medication Room Sink Drain</w:t>
            </w:r>
          </w:p>
        </w:tc>
        <w:tc>
          <w:tcPr>
            <w:tcW w:w="1960" w:type="dxa"/>
            <w:noWrap/>
            <w:hideMark/>
          </w:tcPr>
          <w:p w14:paraId="184027BD" w14:textId="77777777" w:rsidR="00BC111E" w:rsidRPr="00BC111E" w:rsidRDefault="00BC111E">
            <w:r w:rsidRPr="00BC111E">
              <w:t>1/24/2018</w:t>
            </w:r>
          </w:p>
        </w:tc>
        <w:tc>
          <w:tcPr>
            <w:tcW w:w="2680" w:type="dxa"/>
            <w:noWrap/>
            <w:hideMark/>
          </w:tcPr>
          <w:p w14:paraId="70412BAA" w14:textId="77777777" w:rsidR="00BC111E" w:rsidRPr="00BC111E" w:rsidRDefault="00BC111E">
            <w:r w:rsidRPr="00BC111E">
              <w:t>Swab</w:t>
            </w:r>
          </w:p>
        </w:tc>
      </w:tr>
      <w:tr w:rsidR="00BC111E" w:rsidRPr="00BC111E" w14:paraId="50B970D3" w14:textId="77777777" w:rsidTr="00BC111E">
        <w:trPr>
          <w:trHeight w:val="310"/>
        </w:trPr>
        <w:tc>
          <w:tcPr>
            <w:tcW w:w="4980" w:type="dxa"/>
            <w:hideMark/>
          </w:tcPr>
          <w:p w14:paraId="0053C66A" w14:textId="77777777" w:rsidR="00BC111E" w:rsidRPr="00BC111E" w:rsidRDefault="00BC111E">
            <w:r w:rsidRPr="00BC111E">
              <w:t>South Side Medication Room Sink Faucet</w:t>
            </w:r>
          </w:p>
        </w:tc>
        <w:tc>
          <w:tcPr>
            <w:tcW w:w="1960" w:type="dxa"/>
            <w:noWrap/>
            <w:hideMark/>
          </w:tcPr>
          <w:p w14:paraId="28EF8A5B" w14:textId="77777777" w:rsidR="00BC111E" w:rsidRPr="00BC111E" w:rsidRDefault="00BC111E">
            <w:r w:rsidRPr="00BC111E">
              <w:t>1/24/2018</w:t>
            </w:r>
          </w:p>
        </w:tc>
        <w:tc>
          <w:tcPr>
            <w:tcW w:w="2680" w:type="dxa"/>
            <w:noWrap/>
            <w:hideMark/>
          </w:tcPr>
          <w:p w14:paraId="089B813B" w14:textId="77777777" w:rsidR="00BC111E" w:rsidRPr="00BC111E" w:rsidRDefault="00BC111E">
            <w:r w:rsidRPr="00BC111E">
              <w:t>Swab</w:t>
            </w:r>
          </w:p>
        </w:tc>
      </w:tr>
      <w:tr w:rsidR="00BC111E" w:rsidRPr="00BC111E" w14:paraId="7EE4FFE7" w14:textId="77777777" w:rsidTr="00BC111E">
        <w:trPr>
          <w:trHeight w:val="310"/>
        </w:trPr>
        <w:tc>
          <w:tcPr>
            <w:tcW w:w="4980" w:type="dxa"/>
            <w:hideMark/>
          </w:tcPr>
          <w:p w14:paraId="752A37EC" w14:textId="77777777" w:rsidR="00BC111E" w:rsidRPr="00BC111E" w:rsidRDefault="00BC111E">
            <w:r w:rsidRPr="00BC111E">
              <w:t>South Medication Room Dispenser</w:t>
            </w:r>
          </w:p>
        </w:tc>
        <w:tc>
          <w:tcPr>
            <w:tcW w:w="1960" w:type="dxa"/>
            <w:noWrap/>
            <w:hideMark/>
          </w:tcPr>
          <w:p w14:paraId="6FB060CD" w14:textId="77777777" w:rsidR="00BC111E" w:rsidRPr="00BC111E" w:rsidRDefault="00BC111E">
            <w:r w:rsidRPr="00BC111E">
              <w:t>1/24/2018</w:t>
            </w:r>
          </w:p>
        </w:tc>
        <w:tc>
          <w:tcPr>
            <w:tcW w:w="2680" w:type="dxa"/>
            <w:noWrap/>
            <w:hideMark/>
          </w:tcPr>
          <w:p w14:paraId="5C7E9347" w14:textId="77777777" w:rsidR="00BC111E" w:rsidRPr="00BC111E" w:rsidRDefault="00BC111E">
            <w:r w:rsidRPr="00BC111E">
              <w:t>Sponge Stick</w:t>
            </w:r>
          </w:p>
        </w:tc>
      </w:tr>
      <w:tr w:rsidR="00BC111E" w:rsidRPr="00BC111E" w14:paraId="2FAF3334" w14:textId="77777777" w:rsidTr="00BC111E">
        <w:trPr>
          <w:trHeight w:val="310"/>
        </w:trPr>
        <w:tc>
          <w:tcPr>
            <w:tcW w:w="4980" w:type="dxa"/>
            <w:hideMark/>
          </w:tcPr>
          <w:p w14:paraId="323A3D73" w14:textId="77777777" w:rsidR="00BC111E" w:rsidRPr="00BC111E" w:rsidRDefault="00BC111E">
            <w:r w:rsidRPr="00BC111E">
              <w:t xml:space="preserve">Kitchen hand wash Sink Drain </w:t>
            </w:r>
          </w:p>
        </w:tc>
        <w:tc>
          <w:tcPr>
            <w:tcW w:w="1960" w:type="dxa"/>
            <w:noWrap/>
            <w:hideMark/>
          </w:tcPr>
          <w:p w14:paraId="7F543A6B" w14:textId="77777777" w:rsidR="00BC111E" w:rsidRPr="00BC111E" w:rsidRDefault="00BC111E">
            <w:r w:rsidRPr="00BC111E">
              <w:t>1/24/2018</w:t>
            </w:r>
          </w:p>
        </w:tc>
        <w:tc>
          <w:tcPr>
            <w:tcW w:w="2680" w:type="dxa"/>
            <w:noWrap/>
            <w:hideMark/>
          </w:tcPr>
          <w:p w14:paraId="5D520C50" w14:textId="77777777" w:rsidR="00BC111E" w:rsidRPr="00BC111E" w:rsidRDefault="00BC111E">
            <w:r w:rsidRPr="00BC111E">
              <w:t>Swab</w:t>
            </w:r>
          </w:p>
        </w:tc>
      </w:tr>
      <w:tr w:rsidR="00BC111E" w:rsidRPr="00BC111E" w14:paraId="1EBE0BA3" w14:textId="77777777" w:rsidTr="00BC111E">
        <w:trPr>
          <w:trHeight w:val="310"/>
        </w:trPr>
        <w:tc>
          <w:tcPr>
            <w:tcW w:w="4980" w:type="dxa"/>
            <w:hideMark/>
          </w:tcPr>
          <w:p w14:paraId="6F4C1912" w14:textId="77777777" w:rsidR="00BC111E" w:rsidRPr="00BC111E" w:rsidRDefault="00BC111E">
            <w:r w:rsidRPr="00BC111E">
              <w:t>Kitchen hand wash Sink Faucet</w:t>
            </w:r>
          </w:p>
        </w:tc>
        <w:tc>
          <w:tcPr>
            <w:tcW w:w="1960" w:type="dxa"/>
            <w:noWrap/>
            <w:hideMark/>
          </w:tcPr>
          <w:p w14:paraId="556AB6CE" w14:textId="77777777" w:rsidR="00BC111E" w:rsidRPr="00BC111E" w:rsidRDefault="00BC111E">
            <w:r w:rsidRPr="00BC111E">
              <w:t>1/24/2018</w:t>
            </w:r>
          </w:p>
        </w:tc>
        <w:tc>
          <w:tcPr>
            <w:tcW w:w="2680" w:type="dxa"/>
            <w:noWrap/>
            <w:hideMark/>
          </w:tcPr>
          <w:p w14:paraId="79F3F2FF" w14:textId="77777777" w:rsidR="00BC111E" w:rsidRPr="00BC111E" w:rsidRDefault="00BC111E">
            <w:r w:rsidRPr="00BC111E">
              <w:t>Swab</w:t>
            </w:r>
          </w:p>
        </w:tc>
      </w:tr>
      <w:tr w:rsidR="00BC111E" w:rsidRPr="00BC111E" w14:paraId="135B498B" w14:textId="77777777" w:rsidTr="00BC111E">
        <w:trPr>
          <w:trHeight w:val="310"/>
        </w:trPr>
        <w:tc>
          <w:tcPr>
            <w:tcW w:w="4980" w:type="dxa"/>
            <w:hideMark/>
          </w:tcPr>
          <w:p w14:paraId="7BD12E60" w14:textId="77777777" w:rsidR="00BC111E" w:rsidRPr="00BC111E" w:rsidRDefault="00BC111E">
            <w:r w:rsidRPr="00BC111E">
              <w:t>South Nutrition Ice Machine</w:t>
            </w:r>
          </w:p>
        </w:tc>
        <w:tc>
          <w:tcPr>
            <w:tcW w:w="1960" w:type="dxa"/>
            <w:noWrap/>
            <w:hideMark/>
          </w:tcPr>
          <w:p w14:paraId="22ED01A0" w14:textId="77777777" w:rsidR="00BC111E" w:rsidRPr="00BC111E" w:rsidRDefault="00BC111E">
            <w:r w:rsidRPr="00BC111E">
              <w:t>1/24/2018</w:t>
            </w:r>
          </w:p>
        </w:tc>
        <w:tc>
          <w:tcPr>
            <w:tcW w:w="2680" w:type="dxa"/>
            <w:noWrap/>
            <w:hideMark/>
          </w:tcPr>
          <w:p w14:paraId="79642E90" w14:textId="77777777" w:rsidR="00BC111E" w:rsidRPr="00BC111E" w:rsidRDefault="00BC111E">
            <w:r w:rsidRPr="00BC111E">
              <w:t>Swab</w:t>
            </w:r>
          </w:p>
        </w:tc>
      </w:tr>
    </w:tbl>
    <w:p w14:paraId="1B37C1D5" w14:textId="77777777" w:rsidR="007508F7" w:rsidRDefault="007508F7"/>
    <w:sectPr w:rsidR="007508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20AED6" w14:textId="77777777" w:rsidR="00872D65" w:rsidRDefault="00872D65" w:rsidP="00967602">
      <w:pPr>
        <w:spacing w:after="0" w:line="240" w:lineRule="auto"/>
      </w:pPr>
      <w:r>
        <w:separator/>
      </w:r>
    </w:p>
  </w:endnote>
  <w:endnote w:type="continuationSeparator" w:id="0">
    <w:p w14:paraId="61F0BD3D" w14:textId="77777777" w:rsidR="00872D65" w:rsidRDefault="00872D65" w:rsidP="00967602">
      <w:pPr>
        <w:spacing w:after="0" w:line="240" w:lineRule="auto"/>
      </w:pPr>
      <w:r>
        <w:continuationSeparator/>
      </w:r>
    </w:p>
  </w:endnote>
  <w:endnote w:type="continuationNotice" w:id="1">
    <w:p w14:paraId="5C6DA419" w14:textId="77777777" w:rsidR="00872D65" w:rsidRDefault="00872D6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558482" w14:textId="77777777" w:rsidR="00872D65" w:rsidRDefault="00872D65" w:rsidP="00967602">
      <w:pPr>
        <w:spacing w:after="0" w:line="240" w:lineRule="auto"/>
      </w:pPr>
      <w:r>
        <w:separator/>
      </w:r>
    </w:p>
  </w:footnote>
  <w:footnote w:type="continuationSeparator" w:id="0">
    <w:p w14:paraId="733C02EB" w14:textId="77777777" w:rsidR="00872D65" w:rsidRDefault="00872D65" w:rsidP="00967602">
      <w:pPr>
        <w:spacing w:after="0" w:line="240" w:lineRule="auto"/>
      </w:pPr>
      <w:r>
        <w:continuationSeparator/>
      </w:r>
    </w:p>
  </w:footnote>
  <w:footnote w:type="continuationNotice" w:id="1">
    <w:p w14:paraId="67463EB8" w14:textId="77777777" w:rsidR="00872D65" w:rsidRDefault="00872D6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5E5D68"/>
    <w:multiLevelType w:val="hybridMultilevel"/>
    <w:tmpl w:val="B5ECA152"/>
    <w:lvl w:ilvl="0" w:tplc="61FEBA8E">
      <w:start w:val="1"/>
      <w:numFmt w:val="decimal"/>
      <w:lvlText w:val="%1."/>
      <w:lvlJc w:val="left"/>
      <w:pPr>
        <w:ind w:left="360" w:hanging="360"/>
      </w:pPr>
      <w:rPr>
        <w:b w:val="0"/>
        <w:bCs w:val="0"/>
        <w:color w:val="auto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num w:numId="1" w16cid:durableId="143566201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324"/>
    <w:rsid w:val="00004F77"/>
    <w:rsid w:val="00041DBD"/>
    <w:rsid w:val="00062F8C"/>
    <w:rsid w:val="00090DA1"/>
    <w:rsid w:val="000A051A"/>
    <w:rsid w:val="001061DA"/>
    <w:rsid w:val="001A1F7A"/>
    <w:rsid w:val="001B5084"/>
    <w:rsid w:val="0023318F"/>
    <w:rsid w:val="00251EEC"/>
    <w:rsid w:val="002C7DFC"/>
    <w:rsid w:val="002F2138"/>
    <w:rsid w:val="003E32DA"/>
    <w:rsid w:val="00413F3F"/>
    <w:rsid w:val="00436FC3"/>
    <w:rsid w:val="00444CCE"/>
    <w:rsid w:val="00444F71"/>
    <w:rsid w:val="00454849"/>
    <w:rsid w:val="004562A8"/>
    <w:rsid w:val="004775FF"/>
    <w:rsid w:val="004F3A28"/>
    <w:rsid w:val="00507087"/>
    <w:rsid w:val="00546B90"/>
    <w:rsid w:val="0056795C"/>
    <w:rsid w:val="005B34C0"/>
    <w:rsid w:val="005E20F5"/>
    <w:rsid w:val="00633464"/>
    <w:rsid w:val="00662AD4"/>
    <w:rsid w:val="006E22B0"/>
    <w:rsid w:val="006E3242"/>
    <w:rsid w:val="006F2429"/>
    <w:rsid w:val="00732B50"/>
    <w:rsid w:val="007508F7"/>
    <w:rsid w:val="00760D21"/>
    <w:rsid w:val="0078553B"/>
    <w:rsid w:val="007C7B91"/>
    <w:rsid w:val="007D1204"/>
    <w:rsid w:val="007D41A7"/>
    <w:rsid w:val="007E50C2"/>
    <w:rsid w:val="00872D65"/>
    <w:rsid w:val="008C10BA"/>
    <w:rsid w:val="008F2E81"/>
    <w:rsid w:val="00900A48"/>
    <w:rsid w:val="0092439C"/>
    <w:rsid w:val="0092667C"/>
    <w:rsid w:val="00934324"/>
    <w:rsid w:val="00967602"/>
    <w:rsid w:val="009B02BE"/>
    <w:rsid w:val="009C7F6D"/>
    <w:rsid w:val="009D1F8E"/>
    <w:rsid w:val="00A00FEB"/>
    <w:rsid w:val="00A12EB8"/>
    <w:rsid w:val="00A13ABC"/>
    <w:rsid w:val="00A42DC5"/>
    <w:rsid w:val="00AF4486"/>
    <w:rsid w:val="00B049E9"/>
    <w:rsid w:val="00B23576"/>
    <w:rsid w:val="00B343DE"/>
    <w:rsid w:val="00B63EE0"/>
    <w:rsid w:val="00B70E4B"/>
    <w:rsid w:val="00BB23C6"/>
    <w:rsid w:val="00BC111E"/>
    <w:rsid w:val="00BC4CD9"/>
    <w:rsid w:val="00BE530D"/>
    <w:rsid w:val="00C02466"/>
    <w:rsid w:val="00C13CBC"/>
    <w:rsid w:val="00C5288C"/>
    <w:rsid w:val="00C55F8F"/>
    <w:rsid w:val="00C64AED"/>
    <w:rsid w:val="00C65E71"/>
    <w:rsid w:val="00CC2201"/>
    <w:rsid w:val="00CC514D"/>
    <w:rsid w:val="00CD176A"/>
    <w:rsid w:val="00CD5279"/>
    <w:rsid w:val="00D152F8"/>
    <w:rsid w:val="00D20420"/>
    <w:rsid w:val="00D66828"/>
    <w:rsid w:val="00D72F7E"/>
    <w:rsid w:val="00D822D8"/>
    <w:rsid w:val="00D97B0E"/>
    <w:rsid w:val="00DA576B"/>
    <w:rsid w:val="00E51A96"/>
    <w:rsid w:val="00E9721C"/>
    <w:rsid w:val="00EB12BC"/>
    <w:rsid w:val="00EB57EE"/>
    <w:rsid w:val="00EB5BC6"/>
    <w:rsid w:val="00F4565A"/>
    <w:rsid w:val="00F45963"/>
    <w:rsid w:val="00F67B12"/>
    <w:rsid w:val="00F77BB6"/>
    <w:rsid w:val="00F84CA3"/>
    <w:rsid w:val="00FA2EE2"/>
    <w:rsid w:val="00FC694F"/>
    <w:rsid w:val="3EBDAFED"/>
    <w:rsid w:val="53E980B5"/>
    <w:rsid w:val="6049FDB3"/>
    <w:rsid w:val="760B2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E64670"/>
  <w15:chartTrackingRefBased/>
  <w15:docId w15:val="{6C2839AF-5EC5-4CC3-9AA5-52F4A10B9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3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343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43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4324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3432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67602"/>
    <w:pPr>
      <w:spacing w:after="0" w:line="240" w:lineRule="auto"/>
      <w:ind w:left="720"/>
    </w:pPr>
    <w:rPr>
      <w:rFonts w:ascii="Calibri" w:hAnsi="Calibri" w:cs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76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760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23576"/>
    <w:pPr>
      <w:spacing w:after="0" w:line="240" w:lineRule="auto"/>
    </w:pPr>
  </w:style>
  <w:style w:type="table" w:styleId="TableGrid">
    <w:name w:val="Table Grid"/>
    <w:basedOn w:val="TableNormal"/>
    <w:uiPriority w:val="39"/>
    <w:rsid w:val="00090D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8F2E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F2E81"/>
  </w:style>
  <w:style w:type="paragraph" w:styleId="Footer">
    <w:name w:val="footer"/>
    <w:basedOn w:val="Normal"/>
    <w:link w:val="FooterChar"/>
    <w:uiPriority w:val="99"/>
    <w:semiHidden/>
    <w:unhideWhenUsed/>
    <w:rsid w:val="008F2E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F2E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10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www.cdc.gov/pulsenet/pathogens/pfge.html" TargetMode="Externa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www.cdc.gov/hai/settings/lab/lab_settings.html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microbenet.cdc.gov/" TargetMode="Externa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github.com/DHQP/QuAISAR_singularit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B953E486AEF44C959821FF262F6ED1" ma:contentTypeVersion="14" ma:contentTypeDescription="Create a new document." ma:contentTypeScope="" ma:versionID="6cfdec86904f97d708fcf953ea44df78">
  <xsd:schema xmlns:xsd="http://www.w3.org/2001/XMLSchema" xmlns:xs="http://www.w3.org/2001/XMLSchema" xmlns:p="http://schemas.microsoft.com/office/2006/metadata/properties" xmlns:ns2="c9e50d0e-68f2-4ddc-bb2d-52d273746c47" xmlns:ns3="b9476163-5fb7-4a1b-9f91-4bc43d5f4290" targetNamespace="http://schemas.microsoft.com/office/2006/metadata/properties" ma:root="true" ma:fieldsID="e3a7086b8e428b8f1300894f3629c38d" ns2:_="" ns3:_="">
    <xsd:import namespace="c9e50d0e-68f2-4ddc-bb2d-52d273746c47"/>
    <xsd:import namespace="b9476163-5fb7-4a1b-9f91-4bc43d5f429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e50d0e-68f2-4ddc-bb2d-52d273746c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476163-5fb7-4a1b-9f91-4bc43d5f429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c5291766-3185-4ef9-8fa7-23034f0ed9a0}" ma:internalName="TaxCatchAll" ma:showField="CatchAllData" ma:web="b9476163-5fb7-4a1b-9f91-4bc43d5f429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9476163-5fb7-4a1b-9f91-4bc43d5f4290" xsi:nil="true"/>
    <lcf76f155ced4ddcb4097134ff3c332f xmlns="c9e50d0e-68f2-4ddc-bb2d-52d273746c47">
      <Terms xmlns="http://schemas.microsoft.com/office/infopath/2007/PartnerControls"/>
    </lcf76f155ced4ddcb4097134ff3c332f>
    <SharedWithUsers xmlns="b9476163-5fb7-4a1b-9f91-4bc43d5f4290">
      <UserInfo>
        <DisplayName>Gable, Paige (CDC/DDID/NCEZID/DHQP)</DisplayName>
        <AccountId>248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A079EF6A-32D4-4E5D-95B9-614407C708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e50d0e-68f2-4ddc-bb2d-52d273746c47"/>
    <ds:schemaRef ds:uri="b9476163-5fb7-4a1b-9f91-4bc43d5f429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0585748-FCC1-475F-99E3-7986278A0EC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5396949-7435-4D8D-A452-BFF71E0891E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EC9D3E8-22B9-4E35-AB89-2CD3CFBD4FF3}">
  <ds:schemaRefs>
    <ds:schemaRef ds:uri="http://schemas.microsoft.com/office/2006/metadata/properties"/>
    <ds:schemaRef ds:uri="http://schemas.microsoft.com/office/infopath/2007/PartnerControls"/>
    <ds:schemaRef ds:uri="b9476163-5fb7-4a1b-9f91-4bc43d5f4290"/>
    <ds:schemaRef ds:uri="c9e50d0e-68f2-4ddc-bb2d-52d273746c4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8</Pages>
  <Words>1372</Words>
  <Characters>7827</Characters>
  <Application>Microsoft Office Word</Application>
  <DocSecurity>0</DocSecurity>
  <Lines>65</Lines>
  <Paragraphs>18</Paragraphs>
  <ScaleCrop>false</ScaleCrop>
  <Company/>
  <LinksUpToDate>false</LinksUpToDate>
  <CharactersWithSpaces>9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kin, Danielle (CDC/DDID/NCEZID/DHQP) (CTR)</dc:creator>
  <cp:keywords/>
  <dc:description/>
  <cp:lastModifiedBy>Rankin, Danielle (CDC/DDID/NCEZID/DHQP) (CTR)</cp:lastModifiedBy>
  <cp:revision>44</cp:revision>
  <dcterms:created xsi:type="dcterms:W3CDTF">2023-05-31T11:22:00Z</dcterms:created>
  <dcterms:modified xsi:type="dcterms:W3CDTF">2023-09-01T1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9-13T22:48:26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116b1538-f5c6-4611-afd8-75403f425a1e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56B953E486AEF44C959821FF262F6ED1</vt:lpwstr>
  </property>
  <property fmtid="{D5CDD505-2E9C-101B-9397-08002B2CF9AE}" pid="10" name="MediaServiceImageTags">
    <vt:lpwstr/>
  </property>
</Properties>
</file>